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D5350" w14:textId="7E1721F4" w:rsidR="00C91064" w:rsidRPr="0048455A" w:rsidRDefault="00426ECB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Supplement 1</w:t>
      </w:r>
      <w:r w:rsidR="0072082E" w:rsidRPr="0048455A">
        <w:rPr>
          <w:rFonts w:asciiTheme="minorBidi" w:hAnsiTheme="minorBidi"/>
          <w:b/>
          <w:bCs/>
          <w:sz w:val="24"/>
          <w:szCs w:val="24"/>
        </w:rPr>
        <w:t>:</w:t>
      </w:r>
      <w:r w:rsidR="00D14FD3" w:rsidRPr="0048455A">
        <w:rPr>
          <w:rFonts w:asciiTheme="minorBidi" w:hAnsiTheme="minorBidi"/>
          <w:b/>
          <w:bCs/>
          <w:sz w:val="24"/>
          <w:szCs w:val="24"/>
        </w:rPr>
        <w:t xml:space="preserve"> Unit costs in the five countries</w:t>
      </w:r>
    </w:p>
    <w:p w14:paraId="3AED71BD" w14:textId="21A3C8CC" w:rsidR="00D14FD3" w:rsidRPr="00281FB2" w:rsidRDefault="0072082E">
      <w:pPr>
        <w:rPr>
          <w:rFonts w:asciiTheme="minorBidi" w:hAnsiTheme="minorBidi"/>
          <w:b/>
          <w:bCs/>
          <w:sz w:val="24"/>
          <w:szCs w:val="24"/>
        </w:rPr>
      </w:pPr>
      <w:proofErr w:type="spellStart"/>
      <w:r w:rsidRPr="00281FB2">
        <w:rPr>
          <w:rFonts w:asciiTheme="minorBidi" w:hAnsiTheme="minorBidi"/>
          <w:b/>
          <w:bCs/>
          <w:sz w:val="24"/>
          <w:szCs w:val="24"/>
        </w:rPr>
        <w:t>eTable</w:t>
      </w:r>
      <w:proofErr w:type="spellEnd"/>
      <w:r w:rsidRPr="00281FB2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D14FD3" w:rsidRPr="00281FB2">
        <w:rPr>
          <w:rFonts w:asciiTheme="minorBidi" w:hAnsiTheme="minorBidi"/>
          <w:b/>
          <w:bCs/>
          <w:sz w:val="24"/>
          <w:szCs w:val="24"/>
        </w:rPr>
        <w:t>1. Unit costs in German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16"/>
        <w:gridCol w:w="1602"/>
        <w:gridCol w:w="1404"/>
        <w:gridCol w:w="894"/>
      </w:tblGrid>
      <w:tr w:rsidR="009753CC" w:rsidRPr="00D14FD3" w14:paraId="511A0B94" w14:textId="77777777" w:rsidTr="00220B59">
        <w:trPr>
          <w:trHeight w:val="283"/>
        </w:trPr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EB57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patient services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15B7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it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CE4B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it costs (€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FD29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$</w:t>
            </w:r>
          </w:p>
        </w:tc>
      </w:tr>
      <w:tr w:rsidR="009753CC" w:rsidRPr="00D14FD3" w14:paraId="77B4FAD4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0434" w14:textId="2DC9C466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cute psychiatric ward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KG&lt;/Author&gt;&lt;Year&gt;2022&lt;/Year&gt;&lt;RecNum&gt;1&lt;/RecNum&gt;&lt;DisplayText&gt;&lt;style face="superscript"&gt;1&lt;/style&gt;&lt;/DisplayText&gt;&lt;record&gt;&lt;rec-number&gt;1&lt;/rec-number&gt;&lt;foreign-keys&gt;&lt;key app="EN" db-id="92as5pz0xdv0fiezaadv50z6rzp52at0a055" timestamp="1711837469"&gt;1&lt;/key&gt;&lt;/foreign-keys&gt;&lt;ref-type name="Electronic Book"&gt;44&lt;/ref-type&gt;&lt;contributors&gt;&lt;authors&gt;&lt;author&gt;GKG&lt;/author&gt;&lt;/authors&gt;&lt;/contributors&gt;&lt;titles&gt;&lt;title&gt;PEPP-Entgelttarif 2022 für Krankenhäuser im Anwendungsbereich der BPflV und Unterrichtung des Patienten gemäß § 8 Abs. 5 BPflV&lt;/title&gt;&lt;/titles&gt;&lt;dates&gt;&lt;year&gt;2022&lt;/year&gt;&lt;/dates&gt;&lt;pub-location&gt;Bamberg&lt;/pub-location&gt;&lt;publisher&gt;Gemeinnützige Krankenhausgesellschaft des Landkreises Bamberg mbH&lt;/publisher&gt;&lt;urls&gt;&lt;related-urls&gt;&lt;url&gt;https://gkg-bamberg.de/wp-content/uploads/2021/02/PEPP-Entgelttarif_compressed.pdf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10004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3E1E" w14:textId="7940B459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EF38" w14:textId="17B70FE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2DE1" w14:textId="792E30B2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</w:tr>
      <w:tr w:rsidR="009753CC" w:rsidRPr="00D14FD3" w14:paraId="32E283A5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7FB1" w14:textId="0706157F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rehabilitation ward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KG&lt;/Author&gt;&lt;Year&gt;2022&lt;/Year&gt;&lt;RecNum&gt;1&lt;/RecNum&gt;&lt;DisplayText&gt;&lt;style face="superscript"&gt;1&lt;/style&gt;&lt;/DisplayText&gt;&lt;record&gt;&lt;rec-number&gt;1&lt;/rec-number&gt;&lt;foreign-keys&gt;&lt;key app="EN" db-id="92as5pz0xdv0fiezaadv50z6rzp52at0a055" timestamp="1711837469"&gt;1&lt;/key&gt;&lt;/foreign-keys&gt;&lt;ref-type name="Electronic Book"&gt;44&lt;/ref-type&gt;&lt;contributors&gt;&lt;authors&gt;&lt;author&gt;GKG&lt;/author&gt;&lt;/authors&gt;&lt;/contributors&gt;&lt;titles&gt;&lt;title&gt;PEPP-Entgelttarif 2022 für Krankenhäuser im Anwendungsbereich der BPflV und Unterrichtung des Patienten gemäß § 8 Abs. 5 BPflV&lt;/title&gt;&lt;/titles&gt;&lt;dates&gt;&lt;year&gt;2022&lt;/year&gt;&lt;/dates&gt;&lt;pub-location&gt;Bamberg&lt;/pub-location&gt;&lt;publisher&gt;Gemeinnützige Krankenhausgesellschaft des Landkreises Bamberg mbH&lt;/publisher&gt;&lt;urls&gt;&lt;related-urls&gt;&lt;url&gt;https://gkg-bamberg.de/wp-content/uploads/2021/02/PEPP-Entgelttarif_compressed.pdf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867A8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90A1" w14:textId="4253B9DC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368B" w14:textId="66F94EAD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6C55" w14:textId="58C3A642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</w:tr>
      <w:tr w:rsidR="009753CC" w:rsidRPr="00D14FD3" w14:paraId="6F3E5B0A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15F4" w14:textId="45248733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Long stay ward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KG&lt;/Author&gt;&lt;Year&gt;2022&lt;/Year&gt;&lt;RecNum&gt;1&lt;/RecNum&gt;&lt;DisplayText&gt;&lt;style face="superscript"&gt;1&lt;/style&gt;&lt;/DisplayText&gt;&lt;record&gt;&lt;rec-number&gt;1&lt;/rec-number&gt;&lt;foreign-keys&gt;&lt;key app="EN" db-id="92as5pz0xdv0fiezaadv50z6rzp52at0a055" timestamp="1711837469"&gt;1&lt;/key&gt;&lt;/foreign-keys&gt;&lt;ref-type name="Electronic Book"&gt;44&lt;/ref-type&gt;&lt;contributors&gt;&lt;authors&gt;&lt;author&gt;GKG&lt;/author&gt;&lt;/authors&gt;&lt;/contributors&gt;&lt;titles&gt;&lt;title&gt;PEPP-Entgelttarif 2022 für Krankenhäuser im Anwendungsbereich der BPflV und Unterrichtung des Patienten gemäß § 8 Abs. 5 BPflV&lt;/title&gt;&lt;/titles&gt;&lt;dates&gt;&lt;year&gt;2022&lt;/year&gt;&lt;/dates&gt;&lt;pub-location&gt;Bamberg&lt;/pub-location&gt;&lt;publisher&gt;Gemeinnützige Krankenhausgesellschaft des Landkreises Bamberg mbH&lt;/publisher&gt;&lt;urls&gt;&lt;related-urls&gt;&lt;url&gt;https://gkg-bamberg.de/wp-content/uploads/2021/02/PEPP-Entgelttarif_compressed.pdf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867A8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F047" w14:textId="210E0CC2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CE4D" w14:textId="4FB961D2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3936" w14:textId="647B9FE6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</w:tr>
      <w:tr w:rsidR="009753CC" w:rsidRPr="00D14FD3" w14:paraId="0DE84396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D42D" w14:textId="330C2E2B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eneral medical ward (physical health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InEK&lt;/Author&gt;&lt;Year&gt;2020&lt;/Year&gt;&lt;RecNum&gt;2&lt;/RecNum&gt;&lt;DisplayText&gt;&lt;style face="superscript"&gt;2,3&lt;/style&gt;&lt;/DisplayText&gt;&lt;record&gt;&lt;rec-number&gt;2&lt;/rec-number&gt;&lt;foreign-keys&gt;&lt;key app="EN" db-id="92as5pz0xdv0fiezaadv50z6rzp52at0a055" timestamp="1711837469"&gt;2&lt;/key&gt;&lt;/foreign-keys&gt;&lt;ref-type name="Web Page"&gt;12&lt;/ref-type&gt;&lt;contributors&gt;&lt;authors&gt;&lt;author&gt;InEK&lt;/author&gt;&lt;/authors&gt;&lt;/contributors&gt;&lt;titles&gt;&lt;title&gt;Fallpauschalen-Katalog 2021 &lt;/title&gt;&lt;/titles&gt;&lt;volume&gt;2024&lt;/volume&gt;&lt;number&gt;30.03&lt;/number&gt;&lt;dates&gt;&lt;year&gt;2020&lt;/year&gt;&lt;/dates&gt;&lt;urls&gt;&lt;related-urls&gt;&lt;url&gt;https://www.g-drg.de/ag-drg-system-2021/fallpauschalen-katalog/fallpauschalen-katalog-2021&lt;/url&gt;&lt;/related-urls&gt;&lt;/urls&gt;&lt;/record&gt;&lt;/Cite&gt;&lt;Cite&gt;&lt;Author&gt;VDEK&lt;/Author&gt;&lt;Year&gt;2021&lt;/Year&gt;&lt;RecNum&gt;3&lt;/RecNum&gt;&lt;record&gt;&lt;rec-number&gt;3&lt;/rec-number&gt;&lt;foreign-keys&gt;&lt;key app="EN" db-id="92as5pz0xdv0fiezaadv50z6rzp52at0a055" timestamp="1711837469"&gt;3&lt;/key&gt;&lt;/foreign-keys&gt;&lt;ref-type name="Web Page"&gt;12&lt;/ref-type&gt;&lt;contributors&gt;&lt;authors&gt;&lt;author&gt;VDEK &lt;/author&gt;&lt;/authors&gt;&lt;/contributors&gt;&lt;titles&gt;&lt;title&gt;Landesbasifallwerte 2021&lt;/title&gt;&lt;/titles&gt;&lt;volume&gt;2023&lt;/volume&gt;&lt;number&gt;03.05&lt;/number&gt;&lt;dates&gt;&lt;year&gt;2021&lt;/year&gt;&lt;/dates&gt;&lt;urls&gt;&lt;related-urls&gt;&lt;url&gt;https://www.vdek.com/vertragspartner/Krankenhaeuser/landesbasisfallwerte.html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17208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,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BF2D" w14:textId="7553EA3B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12DD" w14:textId="4C3DF2EE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4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8951" w14:textId="585AB216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6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</w:tr>
      <w:tr w:rsidR="009753CC" w:rsidRPr="00D14FD3" w14:paraId="0E65FA51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D971" w14:textId="36853AEB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ddiction care services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KG&lt;/Author&gt;&lt;Year&gt;2022&lt;/Year&gt;&lt;RecNum&gt;1&lt;/RecNum&gt;&lt;DisplayText&gt;&lt;style face="superscript"&gt;1&lt;/style&gt;&lt;/DisplayText&gt;&lt;record&gt;&lt;rec-number&gt;1&lt;/rec-number&gt;&lt;foreign-keys&gt;&lt;key app="EN" db-id="92as5pz0xdv0fiezaadv50z6rzp52at0a055" timestamp="1711837469"&gt;1&lt;/key&gt;&lt;/foreign-keys&gt;&lt;ref-type name="Electronic Book"&gt;44&lt;/ref-type&gt;&lt;contributors&gt;&lt;authors&gt;&lt;author&gt;GKG&lt;/author&gt;&lt;/authors&gt;&lt;/contributors&gt;&lt;titles&gt;&lt;title&gt;PEPP-Entgelttarif 2022 für Krankenhäuser im Anwendungsbereich der BPflV und Unterrichtung des Patienten gemäß § 8 Abs. 5 BPflV&lt;/title&gt;&lt;/titles&gt;&lt;dates&gt;&lt;year&gt;2022&lt;/year&gt;&lt;/dates&gt;&lt;pub-location&gt;Bamberg&lt;/pub-location&gt;&lt;publisher&gt;Gemeinnützige Krankenhausgesellschaft des Landkreises Bamberg mbH&lt;/publisher&gt;&lt;urls&gt;&lt;related-urls&gt;&lt;url&gt;https://gkg-bamberg.de/wp-content/uploads/2021/02/PEPP-Entgelttarif_compressed.pdf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71B38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8BFC" w14:textId="2F4DC5A2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0469" w14:textId="7CA5BC51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FD05" w14:textId="2C8203F1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</w:tr>
      <w:tr w:rsidR="009753CC" w:rsidRPr="00D14FD3" w14:paraId="0622EDFF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C4A0" w14:textId="78074748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ntensive care uni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InEK&lt;/Author&gt;&lt;Year&gt;2020&lt;/Year&gt;&lt;RecNum&gt;2&lt;/RecNum&gt;&lt;DisplayText&gt;&lt;style face="superscript"&gt;2,3&lt;/style&gt;&lt;/DisplayText&gt;&lt;record&gt;&lt;rec-number&gt;2&lt;/rec-number&gt;&lt;foreign-keys&gt;&lt;key app="EN" db-id="92as5pz0xdv0fiezaadv50z6rzp52at0a055" timestamp="1711837469"&gt;2&lt;/key&gt;&lt;/foreign-keys&gt;&lt;ref-type name="Web Page"&gt;12&lt;/ref-type&gt;&lt;contributors&gt;&lt;authors&gt;&lt;author&gt;InEK&lt;/author&gt;&lt;/authors&gt;&lt;/contributors&gt;&lt;titles&gt;&lt;title&gt;Fallpauschalen-Katalog 2021 &lt;/title&gt;&lt;/titles&gt;&lt;volume&gt;2024&lt;/volume&gt;&lt;number&gt;30.03&lt;/number&gt;&lt;dates&gt;&lt;year&gt;2020&lt;/year&gt;&lt;/dates&gt;&lt;urls&gt;&lt;related-urls&gt;&lt;url&gt;https://www.g-drg.de/ag-drg-system-2021/fallpauschalen-katalog/fallpauschalen-katalog-2021&lt;/url&gt;&lt;/related-urls&gt;&lt;/urls&gt;&lt;/record&gt;&lt;/Cite&gt;&lt;Cite&gt;&lt;Author&gt;VDEK&lt;/Author&gt;&lt;Year&gt;2021&lt;/Year&gt;&lt;RecNum&gt;3&lt;/RecNum&gt;&lt;record&gt;&lt;rec-number&gt;3&lt;/rec-number&gt;&lt;foreign-keys&gt;&lt;key app="EN" db-id="92as5pz0xdv0fiezaadv50z6rzp52at0a055" timestamp="1711837469"&gt;3&lt;/key&gt;&lt;/foreign-keys&gt;&lt;ref-type name="Web Page"&gt;12&lt;/ref-type&gt;&lt;contributors&gt;&lt;authors&gt;&lt;author&gt;VDEK &lt;/author&gt;&lt;/authors&gt;&lt;/contributors&gt;&lt;titles&gt;&lt;title&gt;Landesbasifallwerte 2021&lt;/title&gt;&lt;/titles&gt;&lt;volume&gt;2023&lt;/volume&gt;&lt;number&gt;03.05&lt;/number&gt;&lt;dates&gt;&lt;year&gt;2021&lt;/year&gt;&lt;/dates&gt;&lt;urls&gt;&lt;related-urls&gt;&lt;url&gt;https://www.vdek.com/vertragspartner/Krankenhaeuser/landesbasisfallwerte.html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17208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,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19DE" w14:textId="55A3966A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61A5" w14:textId="6C6A9D88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9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C47D" w14:textId="61154DC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9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9753CC" w:rsidRPr="00D14FD3" w14:paraId="177153F5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1540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tial inpatient servic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E1E8" w14:textId="7FCE540B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8130" w14:textId="297B2DA6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C450" w14:textId="7592F252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31CCF59C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ACFA" w14:textId="17E732EA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outpatient clinic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InEK&lt;/Author&gt;&lt;Year&gt;2020&lt;/Year&gt;&lt;RecNum&gt;4&lt;/RecNum&gt;&lt;DisplayText&gt;&lt;style face="superscript"&gt;4&lt;/style&gt;&lt;/DisplayText&gt;&lt;record&gt;&lt;rec-number&gt;4&lt;/rec-number&gt;&lt;foreign-keys&gt;&lt;key app="EN" db-id="92as5pz0xdv0fiezaadv50z6rzp52at0a055" timestamp="1711837469"&gt;4&lt;/key&gt;&lt;/foreign-keys&gt;&lt;ref-type name="Web Page"&gt;12&lt;/ref-type&gt;&lt;contributors&gt;&lt;authors&gt;&lt;author&gt;InEK &lt;/author&gt;&lt;/authors&gt;&lt;/contributors&gt;&lt;titles&gt;&lt;title&gt;PEPP Entgeltkatalog 2021&lt;/title&gt;&lt;/titles&gt;&lt;volume&gt;2023&lt;/volume&gt;&lt;number&gt;11.11&lt;/number&gt;&lt;dates&gt;&lt;year&gt;2020&lt;/year&gt;&lt;/dates&gt;&lt;urls&gt;&lt;related-urls&gt;&lt;url&gt;https://www.g-drg.de/PEPP-Entgeltsystem_2021/PEPP-Entgeltkatalog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82253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DDE4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6367" w14:textId="25B832CC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054A" w14:textId="5248D522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9753CC" w:rsidRPr="00D14FD3" w14:paraId="612A4002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379E" w14:textId="21673CC3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Emergency departmen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InEK&lt;/Author&gt;&lt;Year&gt;2020&lt;/Year&gt;&lt;RecNum&gt;4&lt;/RecNum&gt;&lt;DisplayText&gt;&lt;style face="superscript"&gt;4&lt;/style&gt;&lt;/DisplayText&gt;&lt;record&gt;&lt;rec-number&gt;4&lt;/rec-number&gt;&lt;foreign-keys&gt;&lt;key app="EN" db-id="92as5pz0xdv0fiezaadv50z6rzp52at0a055" timestamp="1711837469"&gt;4&lt;/key&gt;&lt;/foreign-keys&gt;&lt;ref-type name="Web Page"&gt;12&lt;/ref-type&gt;&lt;contributors&gt;&lt;authors&gt;&lt;author&gt;InEK &lt;/author&gt;&lt;/authors&gt;&lt;/contributors&gt;&lt;titles&gt;&lt;title&gt;PEPP Entgeltkatalog 2021&lt;/title&gt;&lt;/titles&gt;&lt;volume&gt;2023&lt;/volume&gt;&lt;number&gt;11.11&lt;/number&gt;&lt;dates&gt;&lt;year&gt;2020&lt;/year&gt;&lt;/dates&gt;&lt;urls&gt;&lt;related-urls&gt;&lt;url&gt;https://www.g-drg.de/PEPP-Entgeltsystem_2021/PEPP-Entgeltkatalog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82253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68FD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7B6A" w14:textId="66656B6D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729E" w14:textId="68E95B76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9753CC" w:rsidRPr="00D14FD3" w14:paraId="5C9BF65A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7328" w14:textId="5ADE9FEA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eneral outpatient hospital (incl. emergency department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VDEK&lt;/Author&gt;&lt;Year&gt;2021&lt;/Year&gt;&lt;RecNum&gt;3&lt;/RecNum&gt;&lt;DisplayText&gt;&lt;style face="superscript"&gt;3,4&lt;/style&gt;&lt;/DisplayText&gt;&lt;record&gt;&lt;rec-number&gt;3&lt;/rec-number&gt;&lt;foreign-keys&gt;&lt;key app="EN" db-id="92as5pz0xdv0fiezaadv50z6rzp52at0a055" timestamp="1711837469"&gt;3&lt;/key&gt;&lt;/foreign-keys&gt;&lt;ref-type name="Web Page"&gt;12&lt;/ref-type&gt;&lt;contributors&gt;&lt;authors&gt;&lt;author&gt;VDEK &lt;/author&gt;&lt;/authors&gt;&lt;/contributors&gt;&lt;titles&gt;&lt;title&gt;Landesbasifallwerte 2021&lt;/title&gt;&lt;/titles&gt;&lt;volume&gt;2023&lt;/volume&gt;&lt;number&gt;03.05&lt;/number&gt;&lt;dates&gt;&lt;year&gt;2021&lt;/year&gt;&lt;/dates&gt;&lt;urls&gt;&lt;related-urls&gt;&lt;url&gt;https://www.vdek.com/vertragspartner/Krankenhaeuser/landesbasisfallwerte.html&lt;/url&gt;&lt;/related-urls&gt;&lt;/urls&gt;&lt;/record&gt;&lt;/Cite&gt;&lt;Cite&gt;&lt;Author&gt;InEK&lt;/Author&gt;&lt;Year&gt;2020&lt;/Year&gt;&lt;RecNum&gt;4&lt;/RecNum&gt;&lt;record&gt;&lt;rec-number&gt;4&lt;/rec-number&gt;&lt;foreign-keys&gt;&lt;key app="EN" db-id="92as5pz0xdv0fiezaadv50z6rzp52at0a055" timestamp="1711837469"&gt;4&lt;/key&gt;&lt;/foreign-keys&gt;&lt;ref-type name="Web Page"&gt;12&lt;/ref-type&gt;&lt;contributors&gt;&lt;authors&gt;&lt;author&gt;InEK &lt;/author&gt;&lt;/authors&gt;&lt;/contributors&gt;&lt;titles&gt;&lt;title&gt;PEPP Entgeltkatalog 2021&lt;/title&gt;&lt;/titles&gt;&lt;volume&gt;2023&lt;/volume&gt;&lt;number&gt;11.11&lt;/number&gt;&lt;dates&gt;&lt;year&gt;2020&lt;/year&gt;&lt;/dates&gt;&lt;urls&gt;&lt;related-urls&gt;&lt;url&gt;https://www.g-drg.de/PEPP-Entgeltsystem_2021/PEPP-Entgeltkatalog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17208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,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84A0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9F5A" w14:textId="3D8F776D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267F" w14:textId="5414322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9753CC" w:rsidRPr="00D14FD3" w14:paraId="2CCBF518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D161" w14:textId="772105A0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day hospital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VDEK&lt;/Author&gt;&lt;Year&gt;2021&lt;/Year&gt;&lt;RecNum&gt;3&lt;/RecNum&gt;&lt;DisplayText&gt;&lt;style face="superscript"&gt;3,4&lt;/style&gt;&lt;/DisplayText&gt;&lt;record&gt;&lt;rec-number&gt;3&lt;/rec-number&gt;&lt;foreign-keys&gt;&lt;key app="EN" db-id="92as5pz0xdv0fiezaadv50z6rzp52at0a055" timestamp="1711837469"&gt;3&lt;/key&gt;&lt;/foreign-keys&gt;&lt;ref-type name="Web Page"&gt;12&lt;/ref-type&gt;&lt;contributors&gt;&lt;authors&gt;&lt;author&gt;VDEK &lt;/author&gt;&lt;/authors&gt;&lt;/contributors&gt;&lt;titles&gt;&lt;title&gt;Landesbasifallwerte 2021&lt;/title&gt;&lt;/titles&gt;&lt;volume&gt;2023&lt;/volume&gt;&lt;number&gt;03.05&lt;/number&gt;&lt;dates&gt;&lt;year&gt;2021&lt;/year&gt;&lt;/dates&gt;&lt;urls&gt;&lt;related-urls&gt;&lt;url&gt;https://www.vdek.com/vertragspartner/Krankenhaeuser/landesbasisfallwerte.html&lt;/url&gt;&lt;/related-urls&gt;&lt;/urls&gt;&lt;/record&gt;&lt;/Cite&gt;&lt;Cite&gt;&lt;Author&gt;InEK&lt;/Author&gt;&lt;Year&gt;2020&lt;/Year&gt;&lt;RecNum&gt;4&lt;/RecNum&gt;&lt;record&gt;&lt;rec-number&gt;4&lt;/rec-number&gt;&lt;foreign-keys&gt;&lt;key app="EN" db-id="92as5pz0xdv0fiezaadv50z6rzp52at0a055" timestamp="1711837469"&gt;4&lt;/key&gt;&lt;/foreign-keys&gt;&lt;ref-type name="Web Page"&gt;12&lt;/ref-type&gt;&lt;contributors&gt;&lt;authors&gt;&lt;author&gt;InEK &lt;/author&gt;&lt;/authors&gt;&lt;/contributors&gt;&lt;titles&gt;&lt;title&gt;PEPP Entgeltkatalog 2021&lt;/title&gt;&lt;/titles&gt;&lt;volume&gt;2023&lt;/volume&gt;&lt;number&gt;11.11&lt;/number&gt;&lt;dates&gt;&lt;year&gt;2020&lt;/year&gt;&lt;/dates&gt;&lt;urls&gt;&lt;related-urls&gt;&lt;url&gt;https://www.g-drg.de/PEPP-Entgeltsystem_2021/PEPP-Entgeltkatalog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17208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,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6BA7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B159" w14:textId="5298644D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6857" w14:textId="0973B565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9753CC" w:rsidRPr="00D14FD3" w14:paraId="6E9908C1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6DFF" w14:textId="3E29C00D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ych</w:t>
            </w:r>
            <w:r w:rsidRPr="00281FB2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al servic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AD12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78C8" w14:textId="1092B9D1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8A91" w14:textId="67EF4A82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6720489A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BB83" w14:textId="087096BF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mmunity mental health cent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KG&lt;/Author&gt;&lt;Year&gt;2022&lt;/Year&gt;&lt;RecNum&gt;1&lt;/RecNum&gt;&lt;DisplayText&gt;&lt;style face="superscript"&gt;1&lt;/style&gt;&lt;/DisplayText&gt;&lt;record&gt;&lt;rec-number&gt;1&lt;/rec-number&gt;&lt;foreign-keys&gt;&lt;key app="EN" db-id="92as5pz0xdv0fiezaadv50z6rzp52at0a055" timestamp="1711837469"&gt;1&lt;/key&gt;&lt;/foreign-keys&gt;&lt;ref-type name="Electronic Book"&gt;44&lt;/ref-type&gt;&lt;contributors&gt;&lt;authors&gt;&lt;author&gt;GKG&lt;/author&gt;&lt;/authors&gt;&lt;/contributors&gt;&lt;titles&gt;&lt;title&gt;PEPP-Entgelttarif 2022 für Krankenhäuser im Anwendungsbereich der BPflV und Unterrichtung des Patienten gemäß § 8 Abs. 5 BPflV&lt;/title&gt;&lt;/titles&gt;&lt;dates&gt;&lt;year&gt;2022&lt;/year&gt;&lt;/dates&gt;&lt;pub-location&gt;Bamberg&lt;/pub-location&gt;&lt;publisher&gt;Gemeinnützige Krankenhausgesellschaft des Landkreises Bamberg mbH&lt;/publisher&gt;&lt;urls&gt;&lt;related-urls&gt;&lt;url&gt;https://gkg-bamberg.de/wp-content/uploads/2021/02/PEPP-Entgelttarif_compressed.pdf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D6502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83E7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23BD" w14:textId="7746371F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D603" w14:textId="1288A096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9753CC" w:rsidRPr="00D14FD3" w14:paraId="1B4F853C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1BC7" w14:textId="0CB8BFB8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Day-care cent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KG&lt;/Author&gt;&lt;Year&gt;2022&lt;/Year&gt;&lt;RecNum&gt;1&lt;/RecNum&gt;&lt;DisplayText&gt;&lt;style face="superscript"&gt;1&lt;/style&gt;&lt;/DisplayText&gt;&lt;record&gt;&lt;rec-number&gt;1&lt;/rec-number&gt;&lt;foreign-keys&gt;&lt;key app="EN" db-id="92as5pz0xdv0fiezaadv50z6rzp52at0a055" timestamp="1711837469"&gt;1&lt;/key&gt;&lt;/foreign-keys&gt;&lt;ref-type name="Electronic Book"&gt;44&lt;/ref-type&gt;&lt;contributors&gt;&lt;authors&gt;&lt;author&gt;GKG&lt;/author&gt;&lt;/authors&gt;&lt;/contributors&gt;&lt;titles&gt;&lt;title&gt;PEPP-Entgelttarif 2022 für Krankenhäuser im Anwendungsbereich der BPflV und Unterrichtung des Patienten gemäß § 8 Abs. 5 BPflV&lt;/title&gt;&lt;/titles&gt;&lt;dates&gt;&lt;year&gt;2022&lt;/year&gt;&lt;/dates&gt;&lt;pub-location&gt;Bamberg&lt;/pub-location&gt;&lt;publisher&gt;Gemeinnützige Krankenhausgesellschaft des Landkreises Bamberg mbH&lt;/publisher&gt;&lt;urls&gt;&lt;related-urls&gt;&lt;url&gt;https://gkg-bamberg.de/wp-content/uploads/2021/02/PEPP-Entgelttarif_compressed.pdf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D6502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8758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23F2" w14:textId="7D93B7AA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C0C0" w14:textId="5D2BFF3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9753CC" w:rsidRPr="00D14FD3" w14:paraId="211A5640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07BE" w14:textId="2E154812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roup therap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BV&lt;/Author&gt;&lt;Year&gt;2021&lt;/Year&gt;&lt;RecNum&gt;5&lt;/RecNum&gt;&lt;DisplayText&gt;&lt;style face="superscript"&gt;5&lt;/style&gt;&lt;/DisplayText&gt;&lt;record&gt;&lt;rec-number&gt;5&lt;/rec-number&gt;&lt;foreign-keys&gt;&lt;key app="EN" db-id="92as5pz0xdv0fiezaadv50z6rzp52at0a055" timestamp="1711838267"&gt;5&lt;/key&gt;&lt;/foreign-keys&gt;&lt;ref-type name="Report"&gt;27&lt;/ref-type&gt;&lt;contributors&gt;&lt;authors&gt;&lt;author&gt;KBV&lt;/author&gt;&lt;/authors&gt;&lt;/contributors&gt;&lt;titles&gt;&lt;title&gt;Einheitlicher Bewertungsmaßstab (EBM)&lt;/title&gt;&lt;/titles&gt;&lt;dates&gt;&lt;year&gt;2021&lt;/year&gt;&lt;/dates&gt;&lt;pub-location&gt;Berlin&lt;/pub-location&gt;&lt;urls&gt;&lt;related-urls&gt;&lt;url&gt;https://www.kbv.de/media/sp/EBM_Gesamt_-_Stand_1._Quartal_2021.pdf&lt;/url&gt;&lt;/related-urls&gt;&lt;/urls&gt;&lt;access-date&gt;11 November 2023&lt;/access-date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60612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DFAA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35DA" w14:textId="7904E553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D5C6" w14:textId="37FAA522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</w:tr>
      <w:tr w:rsidR="009753CC" w:rsidRPr="00D14FD3" w14:paraId="3834DF4B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96BE" w14:textId="07C975EE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Sheltered workshop (for 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eople with 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disab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lities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Workshop operator Günzburg (Werkstättenbetreiber Günzburg)&lt;/Author&gt;&lt;Year&gt;2018&lt;/Year&gt;&lt;RecNum&gt;6&lt;/RecNum&gt;&lt;DisplayText&gt;&lt;style face="superscript"&gt;6&lt;/style&gt;&lt;/DisplayText&gt;&lt;record&gt;&lt;rec-number&gt;6&lt;/rec-number&gt;&lt;foreign-keys&gt;&lt;key app="EN" db-id="92as5pz0xdv0fiezaadv50z6rzp52at0a055" timestamp="1711838475"&gt;6&lt;/key&gt;&lt;/foreign-keys&gt;&lt;ref-type name="Personal Communication"&gt;26&lt;/ref-type&gt;&lt;contributors&gt;&lt;authors&gt;&lt;author&gt;Workshop operator Günzburg (Werkstättenbetreiber Günzburg),&lt;/author&gt;&lt;/authors&gt;&lt;/contributors&gt;&lt;titles&gt;&lt;title&gt;Peronal communication. Sheltered workshop costs&lt;/title&gt;&lt;/titles&gt;&lt;dates&gt;&lt;year&gt;2018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B4D9B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A10F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9278" w14:textId="3313982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CD26" w14:textId="1D969E7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1</w:t>
            </w:r>
          </w:p>
        </w:tc>
      </w:tr>
      <w:tr w:rsidR="009753CC" w:rsidRPr="00D14FD3" w14:paraId="08D356BD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1B48" w14:textId="626B3E25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pecialist education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Workshop operator Günzburg (Werkstättenbetreiber Günzburg)&lt;/Author&gt;&lt;Year&gt;2018&lt;/Year&gt;&lt;RecNum&gt;6&lt;/RecNum&gt;&lt;DisplayText&gt;&lt;style face="superscript"&gt;6&lt;/style&gt;&lt;/DisplayText&gt;&lt;record&gt;&lt;rec-number&gt;6&lt;/rec-number&gt;&lt;foreign-keys&gt;&lt;key app="EN" db-id="92as5pz0xdv0fiezaadv50z6rzp52at0a055" timestamp="1711838475"&gt;6&lt;/key&gt;&lt;/foreign-keys&gt;&lt;ref-type name="Personal Communication"&gt;26&lt;/ref-type&gt;&lt;contributors&gt;&lt;authors&gt;&lt;author&gt;Workshop operator Günzburg (Werkstättenbetreiber Günzburg),&lt;/author&gt;&lt;/authors&gt;&lt;/contributors&gt;&lt;titles&gt;&lt;title&gt;Peronal communication. Sheltered workshop costs&lt;/title&gt;&lt;/titles&gt;&lt;dates&gt;&lt;year&gt;2018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C53A1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8D99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E466" w14:textId="3E93717D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F145" w14:textId="724B527F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1</w:t>
            </w:r>
          </w:p>
        </w:tc>
      </w:tr>
      <w:tr w:rsidR="009753CC" w:rsidRPr="00D14FD3" w14:paraId="5E799567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7114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patient servic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F1CC" w14:textId="620A5748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D74E" w14:textId="41C3613D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AE04" w14:textId="7F76333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5895C804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588F9" w14:textId="3DA5AE9C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s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BV&lt;/Author&gt;&lt;Year&gt;2021&lt;/Year&gt;&lt;RecNum&gt;5&lt;/RecNum&gt;&lt;DisplayText&gt;&lt;style face="superscript"&gt;5&lt;/style&gt;&lt;/DisplayText&gt;&lt;record&gt;&lt;rec-number&gt;5&lt;/rec-number&gt;&lt;foreign-keys&gt;&lt;key app="EN" db-id="92as5pz0xdv0fiezaadv50z6rzp52at0a055" timestamp="1711838267"&gt;5&lt;/key&gt;&lt;/foreign-keys&gt;&lt;ref-type name="Report"&gt;27&lt;/ref-type&gt;&lt;contributors&gt;&lt;authors&gt;&lt;author&gt;KBV&lt;/author&gt;&lt;/authors&gt;&lt;/contributors&gt;&lt;titles&gt;&lt;title&gt;Einheitlicher Bewertungsmaßstab (EBM)&lt;/title&gt;&lt;/titles&gt;&lt;dates&gt;&lt;year&gt;2021&lt;/year&gt;&lt;/dates&gt;&lt;pub-location&gt;Berlin&lt;/pub-location&gt;&lt;urls&gt;&lt;related-urls&gt;&lt;url&gt;https://www.kbv.de/media/sp/EBM_Gesamt_-_Stand_1._Quartal_2021.pdf&lt;/url&gt;&lt;/related-urls&gt;&lt;/urls&gt;&lt;access-date&gt;11 November 2023&lt;/access-date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683E4A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C2A0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1 hour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4BDE" w14:textId="39D7309A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5206" w14:textId="64A55B5F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9753CC" w:rsidRPr="00D14FD3" w14:paraId="39EED7E9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7354C" w14:textId="74CAF459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ologis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BV&lt;/Author&gt;&lt;Year&gt;2021&lt;/Year&gt;&lt;RecNum&gt;5&lt;/RecNum&gt;&lt;DisplayText&gt;&lt;style face="superscript"&gt;5&lt;/style&gt;&lt;/DisplayText&gt;&lt;record&gt;&lt;rec-number&gt;5&lt;/rec-number&gt;&lt;foreign-keys&gt;&lt;key app="EN" db-id="92as5pz0xdv0fiezaadv50z6rzp52at0a055" timestamp="1711838267"&gt;5&lt;/key&gt;&lt;/foreign-keys&gt;&lt;ref-type name="Report"&gt;27&lt;/ref-type&gt;&lt;contributors&gt;&lt;authors&gt;&lt;author&gt;KBV&lt;/author&gt;&lt;/authors&gt;&lt;/contributors&gt;&lt;titles&gt;&lt;title&gt;Einheitlicher Bewertungsmaßstab (EBM)&lt;/title&gt;&lt;/titles&gt;&lt;dates&gt;&lt;year&gt;2021&lt;/year&gt;&lt;/dates&gt;&lt;pub-location&gt;Berlin&lt;/pub-location&gt;&lt;urls&gt;&lt;related-urls&gt;&lt;url&gt;https://www.kbv.de/media/sp/EBM_Gesamt_-_Stand_1._Quartal_2021.pdf&lt;/url&gt;&lt;/related-urls&gt;&lt;/urls&gt;&lt;access-date&gt;11 November 2023&lt;/access-date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683E4A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510B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1 hour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E1D3" w14:textId="7A6F05E3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126C" w14:textId="47AEFE7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4</w:t>
            </w:r>
          </w:p>
        </w:tc>
      </w:tr>
      <w:tr w:rsidR="009753CC" w:rsidRPr="00D14FD3" w14:paraId="18B7EA3E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DC7A9" w14:textId="74974E1E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rimary care physician (or assistant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BV&lt;/Author&gt;&lt;Year&gt;2021&lt;/Year&gt;&lt;RecNum&gt;5&lt;/RecNum&gt;&lt;DisplayText&gt;&lt;style face="superscript"&gt;5&lt;/style&gt;&lt;/DisplayText&gt;&lt;record&gt;&lt;rec-number&gt;5&lt;/rec-number&gt;&lt;foreign-keys&gt;&lt;key app="EN" db-id="92as5pz0xdv0fiezaadv50z6rzp52at0a055" timestamp="1711838267"&gt;5&lt;/key&gt;&lt;/foreign-keys&gt;&lt;ref-type name="Report"&gt;27&lt;/ref-type&gt;&lt;contributors&gt;&lt;authors&gt;&lt;author&gt;KBV&lt;/author&gt;&lt;/authors&gt;&lt;/contributors&gt;&lt;titles&gt;&lt;title&gt;Einheitlicher Bewertungsmaßstab (EBM)&lt;/title&gt;&lt;/titles&gt;&lt;dates&gt;&lt;year&gt;2021&lt;/year&gt;&lt;/dates&gt;&lt;pub-location&gt;Berlin&lt;/pub-location&gt;&lt;urls&gt;&lt;related-urls&gt;&lt;url&gt;https://www.kbv.de/media/sp/EBM_Gesamt_-_Stand_1._Quartal_2021.pdf&lt;/url&gt;&lt;/related-urls&gt;&lt;/urls&gt;&lt;access-date&gt;11 November 2023&lt;/access-date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683E4A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52D8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0800" w14:textId="6D59F1AC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D88B" w14:textId="4A26C461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</w:tr>
      <w:tr w:rsidR="009753CC" w:rsidRPr="00D14FD3" w14:paraId="371B39F5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1F907" w14:textId="157AAF6D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Other physician(s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BV&lt;/Author&gt;&lt;Year&gt;2021&lt;/Year&gt;&lt;RecNum&gt;5&lt;/RecNum&gt;&lt;DisplayText&gt;&lt;style face="superscript"&gt;5&lt;/style&gt;&lt;/DisplayText&gt;&lt;record&gt;&lt;rec-number&gt;5&lt;/rec-number&gt;&lt;foreign-keys&gt;&lt;key app="EN" db-id="92as5pz0xdv0fiezaadv50z6rzp52at0a055" timestamp="1711838267"&gt;5&lt;/key&gt;&lt;/foreign-keys&gt;&lt;ref-type name="Report"&gt;27&lt;/ref-type&gt;&lt;contributors&gt;&lt;authors&gt;&lt;author&gt;KBV&lt;/author&gt;&lt;/authors&gt;&lt;/contributors&gt;&lt;titles&gt;&lt;title&gt;Einheitlicher Bewertungsmaßstab (EBM)&lt;/title&gt;&lt;/titles&gt;&lt;dates&gt;&lt;year&gt;2021&lt;/year&gt;&lt;/dates&gt;&lt;pub-location&gt;Berlin&lt;/pub-location&gt;&lt;urls&gt;&lt;related-urls&gt;&lt;url&gt;https://www.kbv.de/media/sp/EBM_Gesamt_-_Stand_1._Quartal_2021.pdf&lt;/url&gt;&lt;/related-urls&gt;&lt;/urls&gt;&lt;access-date&gt;11 November 2023&lt;/access-date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683E4A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7DB2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150B" w14:textId="167CDB9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18BF" w14:textId="7009E67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</w:tr>
      <w:tr w:rsidR="009753CC" w:rsidRPr="00D14FD3" w14:paraId="3221695E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614AB" w14:textId="6C98071C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ase manag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reiss Pinneberg&lt;/Author&gt;&lt;Year&gt;2018&lt;/Year&gt;&lt;RecNum&gt;7&lt;/RecNum&gt;&lt;DisplayText&gt;&lt;style face="superscript"&gt;7&lt;/style&gt;&lt;/DisplayText&gt;&lt;record&gt;&lt;rec-number&gt;7&lt;/rec-number&gt;&lt;foreign-keys&gt;&lt;key app="EN" db-id="92as5pz0xdv0fiezaadv50z6rzp52at0a055" timestamp="1711839064"&gt;7&lt;/key&gt;&lt;/foreign-keys&gt;&lt;ref-type name="Report"&gt;27&lt;/ref-type&gt;&lt;contributors&gt;&lt;authors&gt;&lt;author&gt;Kreiss Pinneberg,&lt;/author&gt;&lt;/authors&gt;&lt;/contributors&gt;&lt;titles&gt;&lt;title&gt;Steckbrief Sozialpädagogische Familienhilfe (Profile Social-educational family support)&lt;/title&gt;&lt;/titles&gt;&lt;dates&gt;&lt;year&gt;2018&lt;/year&gt;&lt;/dates&gt;&lt;pub-location&gt;Elmshorn&lt;/pub-location&gt;&lt;publisher&gt;Kreiss Pinneberg,&lt;/publisher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36D57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C4B4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0C66" w14:textId="56C4E2FD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8B2F" w14:textId="22A7D622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</w:tr>
      <w:tr w:rsidR="009753CC" w:rsidRPr="00D14FD3" w14:paraId="6600E12A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4131D" w14:textId="5D684D3E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ocial work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reiss Pinneberg&lt;/Author&gt;&lt;Year&gt;2018&lt;/Year&gt;&lt;RecNum&gt;7&lt;/RecNum&gt;&lt;DisplayText&gt;&lt;style face="superscript"&gt;7&lt;/style&gt;&lt;/DisplayText&gt;&lt;record&gt;&lt;rec-number&gt;7&lt;/rec-number&gt;&lt;foreign-keys&gt;&lt;key app="EN" db-id="92as5pz0xdv0fiezaadv50z6rzp52at0a055" timestamp="1711839064"&gt;7&lt;/key&gt;&lt;/foreign-keys&gt;&lt;ref-type name="Report"&gt;27&lt;/ref-type&gt;&lt;contributors&gt;&lt;authors&gt;&lt;author&gt;Kreiss Pinneberg,&lt;/author&gt;&lt;/authors&gt;&lt;/contributors&gt;&lt;titles&gt;&lt;title&gt;Steckbrief Sozialpädagogische Familienhilfe (Profile Social-educational family support)&lt;/title&gt;&lt;/titles&gt;&lt;dates&gt;&lt;year&gt;2018&lt;/year&gt;&lt;/dates&gt;&lt;pub-location&gt;Elmshorn&lt;/pub-location&gt;&lt;publisher&gt;Kreiss Pinneberg,&lt;/publisher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36D57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22D0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7940" w14:textId="627E02A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7779" w14:textId="7515B628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</w:tr>
      <w:tr w:rsidR="009753CC" w:rsidRPr="00D14FD3" w14:paraId="1CCF559F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AF5F4" w14:textId="2C906181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Occupational therapis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VDEK&lt;/Author&gt;&lt;Year&gt;2021&lt;/Year&gt;&lt;RecNum&gt;8&lt;/RecNum&gt;&lt;DisplayText&gt;&lt;style face="superscript"&gt;8&lt;/style&gt;&lt;/DisplayText&gt;&lt;record&gt;&lt;rec-number&gt;8&lt;/rec-number&gt;&lt;foreign-keys&gt;&lt;key app="EN" db-id="92as5pz0xdv0fiezaadv50z6rzp52at0a055" timestamp="1711839260"&gt;8&lt;/key&gt;&lt;/foreign-keys&gt;&lt;ref-type name="Report"&gt;27&lt;/ref-type&gt;&lt;contributors&gt;&lt;authors&gt;&lt;author&gt;VDEK,&lt;/author&gt;&lt;/authors&gt;&lt;/contributors&gt;&lt;titles&gt;&lt;title&gt;Preisliste Leistungen Krankengymnastik/Physiotherapie, Massagen und medizinische Bäder (Price list services physiotherapy/physiotherapy, massages and medical baths)&lt;/title&gt;&lt;/titles&gt;&lt;dates&gt;&lt;year&gt;2021&lt;/year&gt;&lt;/dates&gt;&lt;publisher&gt;VDEK&lt;/publisher&gt;&lt;urls&gt;&lt;related-urls&gt;&lt;url&gt;https://www.vdek.com/vertragspartner/heilmittel/preisvereinbarungen/_jcr_content/par/download_739562943/file.res/Physiotherapie_210401.pdf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9823DA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687B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2488" w14:textId="030A800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33D2" w14:textId="0A6ACAE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</w:tr>
      <w:tr w:rsidR="009753CC" w:rsidRPr="00D14FD3" w14:paraId="2793C370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47114" w14:textId="5536156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Home help / care work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BV&lt;/Author&gt;&lt;Year&gt;2021&lt;/Year&gt;&lt;RecNum&gt;5&lt;/RecNum&gt;&lt;DisplayText&gt;&lt;style face="superscript"&gt;5&lt;/style&gt;&lt;/DisplayText&gt;&lt;record&gt;&lt;rec-number&gt;5&lt;/rec-number&gt;&lt;foreign-keys&gt;&lt;key app="EN" db-id="92as5pz0xdv0fiezaadv50z6rzp52at0a055" timestamp="1711838267"&gt;5&lt;/key&gt;&lt;/foreign-keys&gt;&lt;ref-type name="Report"&gt;27&lt;/ref-type&gt;&lt;contributors&gt;&lt;authors&gt;&lt;author&gt;KBV&lt;/author&gt;&lt;/authors&gt;&lt;/contributors&gt;&lt;titles&gt;&lt;title&gt;Einheitlicher Bewertungsmaßstab (EBM)&lt;/title&gt;&lt;/titles&gt;&lt;dates&gt;&lt;year&gt;2021&lt;/year&gt;&lt;/dates&gt;&lt;pub-location&gt;Berlin&lt;/pub-location&gt;&lt;urls&gt;&lt;related-urls&gt;&lt;url&gt;https://www.kbv.de/media/sp/EBM_Gesamt_-_Stand_1._Quartal_2021.pdf&lt;/url&gt;&lt;/related-urls&gt;&lt;/urls&gt;&lt;access-date&gt;11 November 2023&lt;/access-date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040B68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EE93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3CDE" w14:textId="2BFF3725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E4B8" w14:textId="2B8DBE28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</w:tr>
      <w:tr w:rsidR="009753CC" w:rsidRPr="00D14FD3" w14:paraId="38F364C7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EF319" w14:textId="0BDF8978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unsello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Year&gt;2021&lt;/Year&gt;&lt;RecNum&gt;9&lt;/RecNum&gt;&lt;DisplayText&gt;&lt;style face="superscript"&gt;9&lt;/style&gt;&lt;/DisplayText&gt;&lt;record&gt;&lt;rec-number&gt;9&lt;/rec-number&gt;&lt;foreign-keys&gt;&lt;key app="EN" db-id="92as5pz0xdv0fiezaadv50z6rzp52at0a055" timestamp="1711839364"&gt;9&lt;/key&gt;&lt;/foreign-keys&gt;&lt;ref-type name="Personal Communication"&gt;26&lt;/ref-type&gt;&lt;contributors&gt;&lt;/contributors&gt;&lt;titles&gt;&lt;title&gt;Personal communication with Caritas employee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724211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E937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A25E" w14:textId="5620B95B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E39C" w14:textId="33260316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9753CC" w:rsidRPr="00D14FD3" w14:paraId="63F86E13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E09B8" w14:textId="2A64084A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areer exper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Federal Employment Agency&lt;/Author&gt;&lt;Year&gt;2017&lt;/Year&gt;&lt;RecNum&gt;10&lt;/RecNum&gt;&lt;DisplayText&gt;&lt;style face="superscript"&gt;10&lt;/style&gt;&lt;/DisplayText&gt;&lt;record&gt;&lt;rec-number&gt;10&lt;/rec-number&gt;&lt;foreign-keys&gt;&lt;key app="EN" db-id="92as5pz0xdv0fiezaadv50z6rzp52at0a055" timestamp="1711839611"&gt;10&lt;/key&gt;&lt;/foreign-keys&gt;&lt;ref-type name="Report"&gt;27&lt;/ref-type&gt;&lt;contributors&gt;&lt;authors&gt;&lt;author&gt;Federal Employment Agency,&lt;/author&gt;&lt;/authors&gt;&lt;/contributors&gt;&lt;titles&gt;&lt;title&gt;2017 Annual Report by the Federal Employment Agency&lt;/title&gt;&lt;/titles&gt;&lt;dates&gt;&lt;year&gt;2017&lt;/year&gt;&lt;/dates&gt;&lt;pub-location&gt;Nuremberg&lt;/pub-location&gt;&lt;publisher&gt;Federal Employment Agency&lt;/publisher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AD01B2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D978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B3BA" w14:textId="4C1BC31A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A5F6" w14:textId="2A8F3D1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</w:tr>
      <w:tr w:rsidR="009753CC" w:rsidRPr="00D14FD3" w14:paraId="5140C5C2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3AA3D" w14:textId="1F9D3228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raditional heal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aden-Württemberg Municipal Supply Association (KVBW)&lt;/Author&gt;&lt;Year&gt;2017&lt;/Year&gt;&lt;RecNum&gt;11&lt;/RecNum&gt;&lt;DisplayText&gt;&lt;style face="superscript"&gt;11&lt;/style&gt;&lt;/DisplayText&gt;&lt;record&gt;&lt;rec-number&gt;11&lt;/rec-number&gt;&lt;foreign-keys&gt;&lt;key app="EN" db-id="92as5pz0xdv0fiezaadv50z6rzp52at0a055" timestamp="1711839865"&gt;11&lt;/key&gt;&lt;/foreign-keys&gt;&lt;ref-type name="Report"&gt;27&lt;/ref-type&gt;&lt;contributors&gt;&lt;authors&gt;&lt;author&gt;Baden-Württemberg Municipal Supply Association (KVBW), &lt;/author&gt;&lt;/authors&gt;&lt;/contributors&gt;&lt;titles&gt;&lt;title&gt;Fee schedule for alternative practitioners&lt;/title&gt;&lt;/titles&gt;&lt;dates&gt;&lt;year&gt;2017&lt;/year&gt;&lt;/dates&gt;&lt;pub-location&gt;Stuttgart&lt;/pub-location&gt;&lt;publisher&gt;KVBW&lt;/publisher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11C5D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D01C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95DF" w14:textId="0563B7E5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3B5D" w14:textId="5AB0F85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</w:tr>
      <w:tr w:rsidR="009753CC" w:rsidRPr="00D14FD3" w14:paraId="35F1D0F4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F9358" w14:textId="5B797899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eligious practition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Year&gt;2021&lt;/Year&gt;&lt;RecNum&gt;9&lt;/RecNum&gt;&lt;DisplayText&gt;&lt;style face="superscript"&gt;9&lt;/style&gt;&lt;/DisplayText&gt;&lt;record&gt;&lt;rec-number&gt;9&lt;/rec-number&gt;&lt;foreign-keys&gt;&lt;key app="EN" db-id="92as5pz0xdv0fiezaadv50z6rzp52at0a055" timestamp="1711839364"&gt;9&lt;/key&gt;&lt;/foreign-keys&gt;&lt;ref-type name="Personal Communication"&gt;26&lt;/ref-type&gt;&lt;contributors&gt;&lt;/contributors&gt;&lt;titles&gt;&lt;title&gt;Personal communication with Caritas employee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724211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7813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5A54" w14:textId="314D3E8D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11CD" w14:textId="7CD939BA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9753CC" w:rsidRPr="00D14FD3" w14:paraId="609A5DDB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F29D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iminal justice system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3FEF" w14:textId="6B9CDB6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97EE" w14:textId="7B998D53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52B5" w14:textId="4CCFAF0C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1BCA87E8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7539" w14:textId="3DF39651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Night at the police cell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Tilmann Grewe&lt;/Author&gt;&lt;Year&gt;2018&lt;/Year&gt;&lt;RecNum&gt;12&lt;/RecNum&gt;&lt;DisplayText&gt;&lt;style face="superscript"&gt;12&lt;/style&gt;&lt;/DisplayText&gt;&lt;record&gt;&lt;rec-number&gt;12&lt;/rec-number&gt;&lt;foreign-keys&gt;&lt;key app="EN" db-id="92as5pz0xdv0fiezaadv50z6rzp52at0a055" timestamp="1711840189"&gt;12&lt;/key&gt;&lt;/foreign-keys&gt;&lt;ref-type name="Newspaper Article"&gt;23&lt;/ref-type&gt;&lt;contributors&gt;&lt;authors&gt;&lt;author&gt;Tilmann Grewe,&lt;/author&gt;&lt;/authors&gt;&lt;/contributors&gt;&lt;titles&gt;&lt;title&gt;Polizeigewahrsam: So viel kostet eine Nacht in der Zelle&lt;/title&gt;&lt;/titles&gt;&lt;dates&gt;&lt;year&gt;2018&lt;/year&gt;&lt;pub-dates&gt;&lt;date&gt;January 26&lt;/date&gt;&lt;/pub-dates&gt;&lt;/dates&gt;&lt;pub-location&gt;Nuremberg&lt;/pub-location&gt;&lt;publisher&gt;Nordbayern.de&lt;/publisher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75B6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DD4D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CBC2" w14:textId="7658C65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A3D2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</w:tr>
      <w:tr w:rsidR="009753CC" w:rsidRPr="00D14FD3" w14:paraId="7D8BAD97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A1ED" w14:textId="4CEA0912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asse</w:t>
            </w:r>
            <w:r w:rsidRPr="00281FB2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s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en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Federal Ministry of Justice&lt;/Author&gt;&lt;Year&gt;2021&lt;/Year&gt;&lt;RecNum&gt;13&lt;/RecNum&gt;&lt;DisplayText&gt;&lt;style face="superscript"&gt;13&lt;/style&gt;&lt;/DisplayText&gt;&lt;record&gt;&lt;rec-number&gt;13&lt;/rec-number&gt;&lt;foreign-keys&gt;&lt;key app="EN" db-id="92as5pz0xdv0fiezaadv50z6rzp52at0a055" timestamp="1711840346"&gt;13&lt;/key&gt;&lt;/foreign-keys&gt;&lt;ref-type name="Legal Rule or Regulation"&gt;50&lt;/ref-type&gt;&lt;contributors&gt;&lt;authors&gt;&lt;author&gt;Federal Ministry of Justice,&lt;/author&gt;&lt;/authors&gt;&lt;/contributors&gt;&lt;titles&gt;&lt;title&gt;Law on the remuneration of experts, interpreters, translators and the compensation of honorary judges, witnesses and third parties (Judicial Remuneration and Compensation Act - JVEG)&lt;/title&gt;&lt;/titles&gt;&lt;volume&gt;Judicial Remuneration and Compensation Act of May 5, 2004 (BGBl. I p. 718, 776), which was last amended by Article 17 of the law of June 25, 2021 (BGBl. I p. 2154)&amp;quot;&lt;/volume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6628F3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E85A" w14:textId="37B811CA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er </w:t>
            </w:r>
            <w:r w:rsidRPr="00281FB2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nvestigation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83B6" w14:textId="6FCFF635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ADBE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</w:tr>
      <w:tr w:rsidR="009753CC" w:rsidRPr="00D14FD3" w14:paraId="1124D79A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8512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service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F044" w14:textId="567B4FFA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0365" w14:textId="53B803E2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175A" w14:textId="5579DBAD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543F993A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E08C" w14:textId="2752A74C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Emergency departmen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KG&lt;/Author&gt;&lt;Year&gt;2022&lt;/Year&gt;&lt;RecNum&gt;1&lt;/RecNum&gt;&lt;DisplayText&gt;&lt;style face="superscript"&gt;1&lt;/style&gt;&lt;/DisplayText&gt;&lt;record&gt;&lt;rec-number&gt;1&lt;/rec-number&gt;&lt;foreign-keys&gt;&lt;key app="EN" db-id="92as5pz0xdv0fiezaadv50z6rzp52at0a055" timestamp="1711837469"&gt;1&lt;/key&gt;&lt;/foreign-keys&gt;&lt;ref-type name="Electronic Book"&gt;44&lt;/ref-type&gt;&lt;contributors&gt;&lt;authors&gt;&lt;author&gt;GKG&lt;/author&gt;&lt;/authors&gt;&lt;/contributors&gt;&lt;titles&gt;&lt;title&gt;PEPP-Entgelttarif 2022 für Krankenhäuser im Anwendungsbereich der BPflV und Unterrichtung des Patienten gemäß § 8 Abs. 5 BPflV&lt;/title&gt;&lt;/titles&gt;&lt;dates&gt;&lt;year&gt;2022&lt;/year&gt;&lt;/dates&gt;&lt;pub-location&gt;Bamberg&lt;/pub-location&gt;&lt;publisher&gt;Gemeinnützige Krankenhausgesellschaft des Landkreises Bamberg mbH&lt;/publisher&gt;&lt;urls&gt;&lt;related-urls&gt;&lt;url&gt;https://gkg-bamberg.de/wp-content/uploads/2021/02/PEPP-Entgelttarif_compressed.pdf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36DCB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3E23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B868" w14:textId="666F5AFA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32A5" w14:textId="3EBC6D1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9753CC" w:rsidRPr="00D14FD3" w14:paraId="2933724B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2DB3" w14:textId="1340E65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osomatics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KG&lt;/Author&gt;&lt;Year&gt;2022&lt;/Year&gt;&lt;RecNum&gt;1&lt;/RecNum&gt;&lt;DisplayText&gt;&lt;style face="superscript"&gt;1&lt;/style&gt;&lt;/DisplayText&gt;&lt;record&gt;&lt;rec-number&gt;1&lt;/rec-number&gt;&lt;foreign-keys&gt;&lt;key app="EN" db-id="92as5pz0xdv0fiezaadv50z6rzp52at0a055" timestamp="1711837469"&gt;1&lt;/key&gt;&lt;/foreign-keys&gt;&lt;ref-type name="Electronic Book"&gt;44&lt;/ref-type&gt;&lt;contributors&gt;&lt;authors&gt;&lt;author&gt;GKG&lt;/author&gt;&lt;/authors&gt;&lt;/contributors&gt;&lt;titles&gt;&lt;title&gt;PEPP-Entgelttarif 2022 für Krankenhäuser im Anwendungsbereich der BPflV und Unterrichtung des Patienten gemäß § 8 Abs. 5 BPflV&lt;/title&gt;&lt;/titles&gt;&lt;dates&gt;&lt;year&gt;2022&lt;/year&gt;&lt;/dates&gt;&lt;pub-location&gt;Bamberg&lt;/pub-location&gt;&lt;publisher&gt;Gemeinnützige Krankenhausgesellschaft des Landkreises Bamberg mbH&lt;/publisher&gt;&lt;urls&gt;&lt;related-urls&gt;&lt;url&gt;https://gkg-bamberg.de/wp-content/uploads/2021/02/PEPP-Entgelttarif_compressed.pdf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4D4A62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E785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BBB2" w14:textId="0D05DD1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8875" w14:textId="4590DB75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</w:tr>
      <w:tr w:rsidR="009753CC" w:rsidRPr="00D14FD3" w14:paraId="0CBECC1A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6643" w14:textId="129C8DC0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eriatric psychiatr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KG&lt;/Author&gt;&lt;Year&gt;2022&lt;/Year&gt;&lt;RecNum&gt;1&lt;/RecNum&gt;&lt;DisplayText&gt;&lt;style face="superscript"&gt;1&lt;/style&gt;&lt;/DisplayText&gt;&lt;record&gt;&lt;rec-number&gt;1&lt;/rec-number&gt;&lt;foreign-keys&gt;&lt;key app="EN" db-id="92as5pz0xdv0fiezaadv50z6rzp52at0a055" timestamp="1711837469"&gt;1&lt;/key&gt;&lt;/foreign-keys&gt;&lt;ref-type name="Electronic Book"&gt;44&lt;/ref-type&gt;&lt;contributors&gt;&lt;authors&gt;&lt;author&gt;GKG&lt;/author&gt;&lt;/authors&gt;&lt;/contributors&gt;&lt;titles&gt;&lt;title&gt;PEPP-Entgelttarif 2022 für Krankenhäuser im Anwendungsbereich der BPflV und Unterrichtung des Patienten gemäß § 8 Abs. 5 BPflV&lt;/title&gt;&lt;/titles&gt;&lt;dates&gt;&lt;year&gt;2022&lt;/year&gt;&lt;/dates&gt;&lt;pub-location&gt;Bamberg&lt;/pub-location&gt;&lt;publisher&gt;Gemeinnützige Krankenhausgesellschaft des Landkreises Bamberg mbH&lt;/publisher&gt;&lt;urls&gt;&lt;related-urls&gt;&lt;url&gt;https://gkg-bamberg.de/wp-content/uploads/2021/02/PEPP-Entgelttarif_compressed.pdf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4D4A62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E8F6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104A" w14:textId="6CEF709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C871" w14:textId="0B08FF6E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</w:tr>
      <w:tr w:rsidR="009753CC" w:rsidRPr="00D14FD3" w14:paraId="7C48C158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BBBE" w14:textId="438822B0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281FB2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habilitation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Year&gt;2021&lt;/Year&gt;&lt;RecNum&gt;14&lt;/RecNum&gt;&lt;DisplayText&gt;&lt;style face="superscript"&gt;14&lt;/style&gt;&lt;/DisplayText&gt;&lt;record&gt;&lt;rec-number&gt;14&lt;/rec-number&gt;&lt;foreign-keys&gt;&lt;key app="EN" db-id="92as5pz0xdv0fiezaadv50z6rzp52at0a055" timestamp="1711840510"&gt;14&lt;/key&gt;&lt;/foreign-keys&gt;&lt;ref-type name="Personal Communication"&gt;26&lt;/ref-type&gt;&lt;contribut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7D53FE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27A2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7A39" w14:textId="5B29EBA8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A6A9" w14:textId="7B028E62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</w:tr>
      <w:tr w:rsidR="009753CC" w:rsidRPr="00D14FD3" w14:paraId="3132A77A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50C5" w14:textId="472686C3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Dayca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KV Spitzernverband&lt;/Author&gt;&lt;Year&gt;2017&lt;/Year&gt;&lt;RecNum&gt;15&lt;/RecNum&gt;&lt;DisplayText&gt;&lt;style face="superscript"&gt;15&lt;/style&gt;&lt;/DisplayText&gt;&lt;record&gt;&lt;rec-number&gt;15&lt;/rec-number&gt;&lt;foreign-keys&gt;&lt;key app="EN" db-id="92as5pz0xdv0fiezaadv50z6rzp52at0a055" timestamp="1711840817"&gt;15&lt;/key&gt;&lt;/foreign-keys&gt;&lt;ref-type name="Report"&gt;27&lt;/ref-type&gt;&lt;contributors&gt;&lt;authors&gt;&lt;author&gt;GKV Spitzernverband,&lt;/author&gt;&lt;/authors&gt;&lt;/contributors&gt;&lt;titles&gt;&lt;title&gt;Pauschalierende Entgelte für Psychiatrie und Psychosomatik (PEPP) gem. § 7 S. 1 Nr. 1 BPflV i.V.m. § 1 Abs. 1 PEPPV 2017 &lt;/title&gt;&lt;/titles&gt;&lt;dates&gt;&lt;year&gt;2017&lt;/year&gt;&lt;/dates&gt;&lt;publisher&gt;GKV Spitzernverband,&lt;/publisher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9564F3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5C87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5B0B" w14:textId="7A004219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9116" w14:textId="2327B1DB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5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</w:tr>
      <w:tr w:rsidR="009753CC" w:rsidRPr="00D14FD3" w14:paraId="669DFB3E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CE6E" w14:textId="21966BED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Home treatmen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KG&lt;/Author&gt;&lt;Year&gt;2022&lt;/Year&gt;&lt;RecNum&gt;1&lt;/RecNum&gt;&lt;DisplayText&gt;&lt;style face="superscript"&gt;1&lt;/style&gt;&lt;/DisplayText&gt;&lt;record&gt;&lt;rec-number&gt;1&lt;/rec-number&gt;&lt;foreign-keys&gt;&lt;key app="EN" db-id="92as5pz0xdv0fiezaadv50z6rzp52at0a055" timestamp="1711837469"&gt;1&lt;/key&gt;&lt;/foreign-keys&gt;&lt;ref-type name="Electronic Book"&gt;44&lt;/ref-type&gt;&lt;contributors&gt;&lt;authors&gt;&lt;author&gt;GKG&lt;/author&gt;&lt;/authors&gt;&lt;/contributors&gt;&lt;titles&gt;&lt;title&gt;PEPP-Entgelttarif 2022 für Krankenhäuser im Anwendungsbereich der BPflV und Unterrichtung des Patienten gemäß § 8 Abs. 5 BPflV&lt;/title&gt;&lt;/titles&gt;&lt;dates&gt;&lt;year&gt;2022&lt;/year&gt;&lt;/dates&gt;&lt;pub-location&gt;Bamberg&lt;/pub-location&gt;&lt;publisher&gt;Gemeinnützige Krankenhausgesellschaft des Landkreises Bamberg mbH&lt;/publisher&gt;&lt;urls&gt;&lt;related-urls&gt;&lt;url&gt;https://gkg-bamberg.de/wp-content/uploads/2021/02/PEPP-Entgelttarif_compressed.pdf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A7008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4D5E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EF48" w14:textId="35545C1D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78B7" w14:textId="454584B5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</w:tr>
      <w:tr w:rsidR="009753CC" w:rsidRPr="00D14FD3" w14:paraId="2B8A61D9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675F" w14:textId="6970A3D8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u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Year&gt;2021&lt;/Year&gt;&lt;RecNum&gt;14&lt;/RecNum&gt;&lt;DisplayText&gt;&lt;style face="superscript"&gt;14&lt;/style&gt;&lt;/DisplayText&gt;&lt;record&gt;&lt;rec-number&gt;14&lt;/rec-number&gt;&lt;foreign-keys&gt;&lt;key app="EN" db-id="92as5pz0xdv0fiezaadv50z6rzp52at0a055" timestamp="1711840510"&gt;14&lt;/key&gt;&lt;/foreign-keys&gt;&lt;ref-type name="Personal Communication"&gt;26&lt;/ref-type&gt;&lt;contribut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045FA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7CEE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92FF" w14:textId="19B33FC3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26FD" w14:textId="39194B63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</w:tr>
      <w:tr w:rsidR="009753CC" w:rsidRPr="00D14FD3" w14:paraId="1BCF2C7A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80EB" w14:textId="5BB2F6AA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Ou</w:t>
            </w:r>
            <w:r w:rsidRPr="00281FB2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atient social psychiatr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Year&gt;2021&lt;/Year&gt;&lt;RecNum&gt;9&lt;/RecNum&gt;&lt;DisplayText&gt;&lt;style face="superscript"&gt;9&lt;/style&gt;&lt;/DisplayText&gt;&lt;record&gt;&lt;rec-number&gt;9&lt;/rec-number&gt;&lt;foreign-keys&gt;&lt;key app="EN" db-id="92as5pz0xdv0fiezaadv50z6rzp52at0a055" timestamp="1711839364"&gt;9&lt;/key&gt;&lt;/foreign-keys&gt;&lt;ref-type name="Personal Communication"&gt;26&lt;/ref-type&gt;&lt;contributors&gt;&lt;/contributors&gt;&lt;titles&gt;&lt;title&gt;Personal communication with Caritas employee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724211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B553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1807" w14:textId="073E1D33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AD85" w14:textId="2624643A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9753CC" w:rsidRPr="00D14FD3" w14:paraId="3723B152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FB64" w14:textId="6F463D1E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ntegrated ca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Year&gt;2021&lt;/Year&gt;&lt;RecNum&gt;14&lt;/RecNum&gt;&lt;DisplayText&gt;&lt;style face="superscript"&gt;14&lt;/style&gt;&lt;/DisplayText&gt;&lt;record&gt;&lt;rec-number&gt;14&lt;/rec-number&gt;&lt;foreign-keys&gt;&lt;key app="EN" db-id="92as5pz0xdv0fiezaadv50z6rzp52at0a055" timestamp="1711840510"&gt;14&lt;/key&gt;&lt;/foreign-keys&gt;&lt;ref-type name="Personal Communication"&gt;26&lt;/ref-type&gt;&lt;contribut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045FA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1893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92F3" w14:textId="0B4822FC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3C0F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</w:tr>
      <w:tr w:rsidR="009753CC" w:rsidRPr="00D14FD3" w14:paraId="03EADC2F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6742" w14:textId="323A3F98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hysical therap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BV&lt;/Author&gt;&lt;Year&gt;2021&lt;/Year&gt;&lt;RecNum&gt;5&lt;/RecNum&gt;&lt;DisplayText&gt;&lt;style face="superscript"&gt;5&lt;/style&gt;&lt;/DisplayText&gt;&lt;record&gt;&lt;rec-number&gt;5&lt;/rec-number&gt;&lt;foreign-keys&gt;&lt;key app="EN" db-id="92as5pz0xdv0fiezaadv50z6rzp52at0a055" timestamp="1711838267"&gt;5&lt;/key&gt;&lt;/foreign-keys&gt;&lt;ref-type name="Report"&gt;27&lt;/ref-type&gt;&lt;contributors&gt;&lt;authors&gt;&lt;author&gt;KBV&lt;/author&gt;&lt;/authors&gt;&lt;/contributors&gt;&lt;titles&gt;&lt;title&gt;Einheitlicher Bewertungsmaßstab (EBM)&lt;/title&gt;&lt;/titles&gt;&lt;dates&gt;&lt;year&gt;2021&lt;/year&gt;&lt;/dates&gt;&lt;pub-location&gt;Berlin&lt;/pub-location&gt;&lt;urls&gt;&lt;related-urls&gt;&lt;url&gt;https://www.kbv.de/media/sp/EBM_Gesamt_-_Stand_1._Quartal_2021.pdf&lt;/url&gt;&lt;/related-urls&gt;&lt;/urls&gt;&lt;access-date&gt;11 November 2023&lt;/access-date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17EA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5253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2406" w14:textId="730EF8C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ED45" w14:textId="2CC1C191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</w:tr>
      <w:tr w:rsidR="009753CC" w:rsidRPr="00D14FD3" w14:paraId="74E4F827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ACE0" w14:textId="7F3F7CAC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Osteopath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BV&lt;/Author&gt;&lt;Year&gt;2021&lt;/Year&gt;&lt;RecNum&gt;5&lt;/RecNum&gt;&lt;DisplayText&gt;&lt;style face="superscript"&gt;5&lt;/style&gt;&lt;/DisplayText&gt;&lt;record&gt;&lt;rec-number&gt;5&lt;/rec-number&gt;&lt;foreign-keys&gt;&lt;key app="EN" db-id="92as5pz0xdv0fiezaadv50z6rzp52at0a055" timestamp="1711838267"&gt;5&lt;/key&gt;&lt;/foreign-keys&gt;&lt;ref-type name="Report"&gt;27&lt;/ref-type&gt;&lt;contributors&gt;&lt;authors&gt;&lt;author&gt;KBV&lt;/author&gt;&lt;/authors&gt;&lt;/contributors&gt;&lt;titles&gt;&lt;title&gt;Einheitlicher Bewertungsmaßstab (EBM)&lt;/title&gt;&lt;/titles&gt;&lt;dates&gt;&lt;year&gt;2021&lt;/year&gt;&lt;/dates&gt;&lt;pub-location&gt;Berlin&lt;/pub-location&gt;&lt;urls&gt;&lt;related-urls&gt;&lt;url&gt;https://www.kbv.de/media/sp/EBM_Gesamt_-_Stand_1._Quartal_2021.pdf&lt;/url&gt;&lt;/related-urls&gt;&lt;/urls&gt;&lt;access-date&gt;11 November 2023&lt;/access-date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417EA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E7E0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7D7A" w14:textId="46FE09DC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89F6" w14:textId="470EFE1C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</w:tr>
      <w:tr w:rsidR="009753CC" w:rsidRPr="00D14FD3" w14:paraId="45BFFC76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F445" w14:textId="0ECB331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peech therap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KV Spitzernverband&lt;/Author&gt;&lt;Year&gt;2017&lt;/Year&gt;&lt;RecNum&gt;16&lt;/RecNum&gt;&lt;DisplayText&gt;&lt;style face="superscript"&gt;16&lt;/style&gt;&lt;/DisplayText&gt;&lt;record&gt;&lt;rec-number&gt;16&lt;/rec-number&gt;&lt;foreign-keys&gt;&lt;key app="EN" db-id="92as5pz0xdv0fiezaadv50z6rzp52at0a055" timestamp="1711841304"&gt;16&lt;/key&gt;&lt;/foreign-keys&gt;&lt;ref-type name="Report"&gt;27&lt;/ref-type&gt;&lt;contributors&gt;&lt;authors&gt;&lt;author&gt;GKV Spitzernverband,&lt;/author&gt;&lt;/authors&gt;&lt;/contributors&gt;&lt;titles&gt;&lt;title&gt;Übergangsänderungsvereinbarung zum Vertrag nach § 125 Abs. 1 SGB V über die Versorgung mit Leistungen der Stimm-, Sprech-, Sprach- und Schlucktherapie und deren Vergütung &lt;/title&gt;&lt;/titles&gt;&lt;dates&gt;&lt;year&gt;2017&lt;/year&gt;&lt;/dates&gt;&lt;publisher&gt;GKV Spitzernverband,&lt;/publisher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B2B23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B789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CCA6" w14:textId="55E7B38C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D9E5" w14:textId="0AC59629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9753CC" w:rsidRPr="00D14FD3" w14:paraId="3012CCCD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1680" w14:textId="1C816D8A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iding therap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Year&gt;2021&lt;/Year&gt;&lt;RecNum&gt;14&lt;/RecNum&gt;&lt;DisplayText&gt;&lt;style face="superscript"&gt;14&lt;/style&gt;&lt;/DisplayText&gt;&lt;record&gt;&lt;rec-number&gt;14&lt;/rec-number&gt;&lt;foreign-keys&gt;&lt;key app="EN" db-id="92as5pz0xdv0fiezaadv50z6rzp52at0a055" timestamp="1711840510"&gt;14&lt;/key&gt;&lt;/foreign-keys&gt;&lt;ref-type name="Personal Communication"&gt;26&lt;/ref-type&gt;&lt;contribut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045FA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3253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5D84" w14:textId="7C0F6A3E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4FBE" w14:textId="1D04D680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</w:tr>
      <w:tr w:rsidR="009753CC" w:rsidRPr="00D14FD3" w14:paraId="5D004F9D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A578" w14:textId="6BD80EAF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81FB2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Integration specialist 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ervic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Year&gt;2021&lt;/Year&gt;&lt;RecNum&gt;9&lt;/RecNum&gt;&lt;DisplayText&gt;&lt;style face="superscript"&gt;9&lt;/style&gt;&lt;/DisplayText&gt;&lt;record&gt;&lt;rec-number&gt;9&lt;/rec-number&gt;&lt;foreign-keys&gt;&lt;key app="EN" db-id="92as5pz0xdv0fiezaadv50z6rzp52at0a055" timestamp="1711839364"&gt;9&lt;/key&gt;&lt;/foreign-keys&gt;&lt;ref-type name="Personal Communication"&gt;26&lt;/ref-type&gt;&lt;contributors&gt;&lt;/contributors&gt;&lt;titles&gt;&lt;title&gt;Personal communication with Caritas employee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724211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D3FF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AA96" w14:textId="37727A6C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2B3D" w14:textId="55CC063F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9753CC" w:rsidRPr="00D14FD3" w14:paraId="0E3293BD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1572" w14:textId="45487ABD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ociotherap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Year&gt;2021&lt;/Year&gt;&lt;RecNum&gt;9&lt;/RecNum&gt;&lt;DisplayText&gt;&lt;style face="superscript"&gt;9&lt;/style&gt;&lt;/DisplayText&gt;&lt;record&gt;&lt;rec-number&gt;9&lt;/rec-number&gt;&lt;foreign-keys&gt;&lt;key app="EN" db-id="92as5pz0xdv0fiezaadv50z6rzp52at0a055" timestamp="1711839364"&gt;9&lt;/key&gt;&lt;/foreign-keys&gt;&lt;ref-type name="Personal Communication"&gt;26&lt;/ref-type&gt;&lt;contributors&gt;&lt;/contributors&gt;&lt;titles&gt;&lt;title&gt;Personal communication with Caritas employee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724211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A756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3787" w14:textId="3BD3271A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131A" w14:textId="5FF99CC3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9753CC" w:rsidRPr="00D14FD3" w14:paraId="197647E0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6113" w14:textId="4BA560D3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ssisted living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upported housing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Workshop operator Günzburg (Werkstättenbetreiber Günzburg)&lt;/Author&gt;&lt;Year&gt;2018&lt;/Year&gt;&lt;RecNum&gt;6&lt;/RecNum&gt;&lt;DisplayText&gt;&lt;style face="superscript"&gt;6&lt;/style&gt;&lt;/DisplayText&gt;&lt;record&gt;&lt;rec-number&gt;6&lt;/rec-number&gt;&lt;foreign-keys&gt;&lt;key app="EN" db-id="92as5pz0xdv0fiezaadv50z6rzp52at0a055" timestamp="1711838475"&gt;6&lt;/key&gt;&lt;/foreign-keys&gt;&lt;ref-type name="Personal Communication"&gt;26&lt;/ref-type&gt;&lt;contributors&gt;&lt;authors&gt;&lt;author&gt;Workshop operator Günzburg (Werkstättenbetreiber Günzburg),&lt;/author&gt;&lt;/authors&gt;&lt;/contributors&gt;&lt;titles&gt;&lt;title&gt;Peronal communication. Sheltered workshop costs&lt;/title&gt;&lt;/titles&gt;&lt;dates&gt;&lt;year&gt;2018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913E8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DE36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7BF5" w14:textId="418D5080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44A3" w14:textId="335DCE5D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1</w:t>
            </w:r>
          </w:p>
        </w:tc>
      </w:tr>
      <w:tr w:rsidR="009753CC" w:rsidRPr="00D14FD3" w14:paraId="6A46AC06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0D87" w14:textId="1682510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ddi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ion counse</w:t>
            </w:r>
            <w:r w:rsidRPr="00281FB2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lling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Year&gt;2021&lt;/Year&gt;&lt;RecNum&gt;9&lt;/RecNum&gt;&lt;DisplayText&gt;&lt;style face="superscript"&gt;9&lt;/style&gt;&lt;/DisplayText&gt;&lt;record&gt;&lt;rec-number&gt;9&lt;/rec-number&gt;&lt;foreign-keys&gt;&lt;key app="EN" db-id="92as5pz0xdv0fiezaadv50z6rzp52at0a055" timestamp="1711839364"&gt;9&lt;/key&gt;&lt;/foreign-keys&gt;&lt;ref-type name="Personal Communication"&gt;26&lt;/ref-type&gt;&lt;contributors&gt;&lt;/contributors&gt;&lt;titles&gt;&lt;title&gt;Personal communication with Caritas employee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724211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EAE2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96BA" w14:textId="34E89501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2102" w14:textId="49404FFE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9753CC" w:rsidRPr="00D14FD3" w14:paraId="7E935B8B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3F18" w14:textId="677B7E08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Dance therap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Year&gt;2021&lt;/Year&gt;&lt;RecNum&gt;14&lt;/RecNum&gt;&lt;DisplayText&gt;&lt;style face="superscript"&gt;14&lt;/style&gt;&lt;/DisplayText&gt;&lt;record&gt;&lt;rec-number&gt;14&lt;/rec-number&gt;&lt;foreign-keys&gt;&lt;key app="EN" db-id="92as5pz0xdv0fiezaadv50z6rzp52at0a055" timestamp="1711840510"&gt;14&lt;/key&gt;&lt;/foreign-keys&gt;&lt;ref-type name="Personal Communication"&gt;26&lt;/ref-type&gt;&lt;contribut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045FA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382F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5351" w14:textId="7A56B09E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2829" w14:textId="4639394C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</w:tr>
      <w:tr w:rsidR="009753CC" w:rsidRPr="00D14FD3" w14:paraId="4AFE231F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E545" w14:textId="31A2E293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uple therap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BV&lt;/Author&gt;&lt;Year&gt;2021&lt;/Year&gt;&lt;RecNum&gt;5&lt;/RecNum&gt;&lt;DisplayText&gt;&lt;style face="superscript"&gt;5&lt;/style&gt;&lt;/DisplayText&gt;&lt;record&gt;&lt;rec-number&gt;5&lt;/rec-number&gt;&lt;foreign-keys&gt;&lt;key app="EN" db-id="92as5pz0xdv0fiezaadv50z6rzp52at0a055" timestamp="1711838267"&gt;5&lt;/key&gt;&lt;/foreign-keys&gt;&lt;ref-type name="Report"&gt;27&lt;/ref-type&gt;&lt;contributors&gt;&lt;authors&gt;&lt;author&gt;KBV&lt;/author&gt;&lt;/authors&gt;&lt;/contributors&gt;&lt;titles&gt;&lt;title&gt;Einheitlicher Bewertungsmaßstab (EBM)&lt;/title&gt;&lt;/titles&gt;&lt;dates&gt;&lt;year&gt;2021&lt;/year&gt;&lt;/dates&gt;&lt;pub-location&gt;Berlin&lt;/pub-location&gt;&lt;urls&gt;&lt;related-urls&gt;&lt;url&gt;https://www.kbv.de/media/sp/EBM_Gesamt_-_Stand_1._Quartal_2021.pdf&lt;/url&gt;&lt;/related-urls&gt;&lt;/urls&gt;&lt;access-date&gt;11 November 2023&lt;/access-date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683E4A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78FD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2B31" w14:textId="74DD58DE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FA3A" w14:textId="2DD05DC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4</w:t>
            </w:r>
          </w:p>
        </w:tc>
      </w:tr>
      <w:tr w:rsidR="009753CC" w:rsidRPr="00D14FD3" w14:paraId="42B81976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2ACA" w14:textId="015C4679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Youth welfare offic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reiss Pinneberg&lt;/Author&gt;&lt;Year&gt;2018&lt;/Year&gt;&lt;RecNum&gt;7&lt;/RecNum&gt;&lt;DisplayText&gt;&lt;style face="superscript"&gt;7&lt;/style&gt;&lt;/DisplayText&gt;&lt;record&gt;&lt;rec-number&gt;7&lt;/rec-number&gt;&lt;foreign-keys&gt;&lt;key app="EN" db-id="92as5pz0xdv0fiezaadv50z6rzp52at0a055" timestamp="1711839064"&gt;7&lt;/key&gt;&lt;/foreign-keys&gt;&lt;ref-type name="Report"&gt;27&lt;/ref-type&gt;&lt;contributors&gt;&lt;authors&gt;&lt;author&gt;Kreiss Pinneberg,&lt;/author&gt;&lt;/authors&gt;&lt;/contributors&gt;&lt;titles&gt;&lt;title&gt;Steckbrief Sozialpädagogische Familienhilfe (Profile Social-educational family support)&lt;/title&gt;&lt;/titles&gt;&lt;dates&gt;&lt;year&gt;2018&lt;/year&gt;&lt;/dates&gt;&lt;pub-location&gt;Elmshorn&lt;/pub-location&gt;&lt;publisher&gt;Kreiss Pinneberg,&lt;/publisher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96063B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48A6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C3CD" w14:textId="6E25D14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4B7D" w14:textId="490DCE6C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</w:tr>
      <w:tr w:rsidR="009753CC" w:rsidRPr="00D14FD3" w14:paraId="7646C64C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A427" w14:textId="290C9A38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hysiotherap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reiss Pinneberg&lt;/Author&gt;&lt;Year&gt;2018&lt;/Year&gt;&lt;RecNum&gt;7&lt;/RecNum&gt;&lt;DisplayText&gt;&lt;style face="superscript"&gt;7&lt;/style&gt;&lt;/DisplayText&gt;&lt;record&gt;&lt;rec-number&gt;7&lt;/rec-number&gt;&lt;foreign-keys&gt;&lt;key app="EN" db-id="92as5pz0xdv0fiezaadv50z6rzp52at0a055" timestamp="1711839064"&gt;7&lt;/key&gt;&lt;/foreign-keys&gt;&lt;ref-type name="Report"&gt;27&lt;/ref-type&gt;&lt;contributors&gt;&lt;authors&gt;&lt;author&gt;Kreiss Pinneberg,&lt;/author&gt;&lt;/authors&gt;&lt;/contributors&gt;&lt;titles&gt;&lt;title&gt;Steckbrief Sozialpädagogische Familienhilfe (Profile Social-educational family support)&lt;/title&gt;&lt;/titles&gt;&lt;dates&gt;&lt;year&gt;2018&lt;/year&gt;&lt;/dates&gt;&lt;pub-location&gt;Elmshorn&lt;/pub-location&gt;&lt;publisher&gt;Kreiss Pinneberg,&lt;/publisher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96464A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2F4D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9395" w14:textId="04ECB5E9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A9A6" w14:textId="3932C41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</w:tr>
      <w:tr w:rsidR="009753CC" w:rsidRPr="00D14FD3" w14:paraId="1A7F8EBA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3737" w14:textId="4C5F9110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Nu</w:t>
            </w:r>
            <w:r w:rsidRPr="00281FB2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sing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station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Year&gt;2021&lt;/Year&gt;&lt;RecNum&gt;14&lt;/RecNum&gt;&lt;DisplayText&gt;&lt;style face="superscript"&gt;14&lt;/style&gt;&lt;/DisplayText&gt;&lt;record&gt;&lt;rec-number&gt;14&lt;/rec-number&gt;&lt;foreign-keys&gt;&lt;key app="EN" db-id="92as5pz0xdv0fiezaadv50z6rzp52at0a055" timestamp="1711840510"&gt;14&lt;/key&gt;&lt;/foreign-keys&gt;&lt;ref-type name="Personal Communication"&gt;26&lt;/ref-type&gt;&lt;contribut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045FA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F825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8201" w14:textId="68A44179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1CAF" w14:textId="7B54D3C2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</w:tr>
      <w:tr w:rsidR="009753CC" w:rsidRPr="00D14FD3" w14:paraId="6B4FDA05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47C5" w14:textId="51CDFD42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Legal gu</w:t>
            </w:r>
            <w:r w:rsidRPr="00281FB2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dian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Federal Ministry of Justice&lt;/Author&gt;&lt;Year&gt;2021&lt;/Year&gt;&lt;RecNum&gt;17&lt;/RecNum&gt;&lt;DisplayText&gt;&lt;style face="superscript"&gt;17&lt;/style&gt;&lt;/DisplayText&gt;&lt;record&gt;&lt;rec-number&gt;17&lt;/rec-number&gt;&lt;foreign-keys&gt;&lt;key app="EN" db-id="92as5pz0xdv0fiezaadv50z6rzp52at0a055" timestamp="1711841891"&gt;17&lt;/key&gt;&lt;/foreign-keys&gt;&lt;ref-type name="Legal Rule or Regulation"&gt;50&lt;/ref-type&gt;&lt;contributors&gt;&lt;authors&gt;&lt;author&gt;Federal Ministry of Justice,&lt;/author&gt;&lt;/authors&gt;&lt;/contributors&gt;&lt;titles&gt;&lt;title&gt;Act on the remuneration of guardians and carers (Guardians and Carers Remuneration Act - VBVG)&lt;/title&gt;&lt;/titles&gt;&lt;volume&gt;Guardian and Carer Remuneration Act of May 4, 2021 (BGBl. I p. 882, 925), which was amended by Article 8 of the law of June 24, 2022 (BGBl. I p. 959)&amp;quot;&lt;/volume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16AFA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0E01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3A77" w14:textId="1C5F0FC6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DC0B" w14:textId="69DD9980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9753CC" w:rsidRPr="00D14FD3" w14:paraId="59231381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E919" w14:textId="151B4DE5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Education companion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Year&gt;2021&lt;/Year&gt;&lt;RecNum&gt;9&lt;/RecNum&gt;&lt;DisplayText&gt;&lt;style face="superscript"&gt;9&lt;/style&gt;&lt;/DisplayText&gt;&lt;record&gt;&lt;rec-number&gt;9&lt;/rec-number&gt;&lt;foreign-keys&gt;&lt;key app="EN" db-id="92as5pz0xdv0fiezaadv50z6rzp52at0a055" timestamp="1711839364"&gt;9&lt;/key&gt;&lt;/foreign-keys&gt;&lt;ref-type name="Personal Communication"&gt;26&lt;/ref-type&gt;&lt;contributors&gt;&lt;/contributors&gt;&lt;titles&gt;&lt;title&gt;Personal communication with Caritas employee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724211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6AE1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0AE2" w14:textId="1A515C9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7571" w14:textId="0306546C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9753CC" w:rsidRPr="00D14FD3" w14:paraId="2BA123F7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1448" w14:textId="17AFBC93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Health department 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expert evidenc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Driemecker&lt;/Author&gt;&lt;Year&gt;2021&lt;/Year&gt;&lt;RecNum&gt;18&lt;/RecNum&gt;&lt;DisplayText&gt;&lt;style face="superscript"&gt;18&lt;/style&gt;&lt;/DisplayText&gt;&lt;record&gt;&lt;rec-number&gt;18&lt;/rec-number&gt;&lt;foreign-keys&gt;&lt;key app="EN" db-id="92as5pz0xdv0fiezaadv50z6rzp52at0a055" timestamp="1711842150"&gt;18&lt;/key&gt;&lt;/foreign-keys&gt;&lt;ref-type name="Report"&gt;27&lt;/ref-type&gt;&lt;contributors&gt;&lt;authors&gt;&lt;author&gt;Driemecker, Hartmut&lt;/author&gt;&lt;/authors&gt;&lt;/contributors&gt;&lt;titles&gt;&lt;title&gt;Medical reports to clarify the facts of the case. Expert evidence - report costs&lt;/title&gt;&lt;/titles&gt;&lt;dates&gt;&lt;year&gt;2021&lt;/year&gt;&lt;/dates&gt;&lt;urls&gt;&lt;related-urls&gt;&lt;url&gt;https://www.ra-driemecker.de/medizinische-gutachten/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7393B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CE85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9F47" w14:textId="78280F0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5443" w14:textId="1EBE0924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</w:tr>
      <w:tr w:rsidR="009753CC" w:rsidRPr="00D14FD3" w14:paraId="6DC857E3" w14:textId="77777777" w:rsidTr="00220B59">
        <w:trPr>
          <w:trHeight w:val="283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8B80" w14:textId="24CD07B3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robation offic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Kreiss Pinneberg&lt;/Author&gt;&lt;Year&gt;2018&lt;/Year&gt;&lt;RecNum&gt;7&lt;/RecNum&gt;&lt;DisplayText&gt;&lt;style face="superscript"&gt;7&lt;/style&gt;&lt;/DisplayText&gt;&lt;record&gt;&lt;rec-number&gt;7&lt;/rec-number&gt;&lt;foreign-keys&gt;&lt;key app="EN" db-id="92as5pz0xdv0fiezaadv50z6rzp52at0a055" timestamp="1711839064"&gt;7&lt;/key&gt;&lt;/foreign-keys&gt;&lt;ref-type name="Report"&gt;27&lt;/ref-type&gt;&lt;contributors&gt;&lt;authors&gt;&lt;author&gt;Kreiss Pinneberg,&lt;/author&gt;&lt;/authors&gt;&lt;/contributors&gt;&lt;titles&gt;&lt;title&gt;Steckbrief Sozialpädagogische Familienhilfe (Profile Social-educational family support)&lt;/title&gt;&lt;/titles&gt;&lt;dates&gt;&lt;year&gt;2018&lt;/year&gt;&lt;/dates&gt;&lt;pub-location&gt;Elmshorn&lt;/pub-location&gt;&lt;publisher&gt;Kreiss Pinneberg,&lt;/publisher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96063B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A65C" w14:textId="77777777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F0BD" w14:textId="49FBE148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49EC" w14:textId="5D8BC2F3" w:rsidR="009753CC" w:rsidRPr="00D14FD3" w:rsidRDefault="009753CC" w:rsidP="009753C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</w:tr>
    </w:tbl>
    <w:p w14:paraId="483364C4" w14:textId="77777777" w:rsidR="00D14FD3" w:rsidRPr="00281FB2" w:rsidRDefault="00D14FD3">
      <w:pPr>
        <w:rPr>
          <w:rFonts w:asciiTheme="minorBidi" w:hAnsiTheme="minorBidi"/>
          <w:sz w:val="20"/>
          <w:szCs w:val="20"/>
        </w:rPr>
      </w:pPr>
    </w:p>
    <w:p w14:paraId="3D5A6D76" w14:textId="458550F2" w:rsidR="00D14FD3" w:rsidRPr="00281FB2" w:rsidRDefault="0072082E" w:rsidP="00D14FD3">
      <w:pPr>
        <w:rPr>
          <w:rFonts w:asciiTheme="minorBidi" w:hAnsiTheme="minorBidi"/>
          <w:b/>
          <w:bCs/>
          <w:sz w:val="24"/>
          <w:szCs w:val="24"/>
        </w:rPr>
      </w:pPr>
      <w:proofErr w:type="spellStart"/>
      <w:r w:rsidRPr="00281FB2">
        <w:rPr>
          <w:rFonts w:asciiTheme="minorBidi" w:hAnsiTheme="minorBidi"/>
          <w:b/>
          <w:bCs/>
          <w:sz w:val="24"/>
          <w:szCs w:val="24"/>
        </w:rPr>
        <w:t>eTable</w:t>
      </w:r>
      <w:proofErr w:type="spellEnd"/>
      <w:r w:rsidRPr="00281FB2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D14FD3" w:rsidRPr="00281FB2">
        <w:rPr>
          <w:rFonts w:asciiTheme="minorBidi" w:hAnsiTheme="minorBidi"/>
          <w:b/>
          <w:bCs/>
          <w:sz w:val="24"/>
          <w:szCs w:val="24"/>
        </w:rPr>
        <w:t>2. Unit costs in Israel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053"/>
        <w:gridCol w:w="1594"/>
        <w:gridCol w:w="1428"/>
        <w:gridCol w:w="941"/>
      </w:tblGrid>
      <w:tr w:rsidR="009753CC" w:rsidRPr="00D14FD3" w14:paraId="3421FA1C" w14:textId="77777777" w:rsidTr="00E27342">
        <w:trPr>
          <w:trHeight w:val="283"/>
        </w:trPr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32E7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patient service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8954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it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4B4F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it costs (ILS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EFD7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$</w:t>
            </w:r>
          </w:p>
        </w:tc>
      </w:tr>
      <w:tr w:rsidR="009753CC" w:rsidRPr="00D14FD3" w14:paraId="4B903CAA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C1D7" w14:textId="7768A110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cute psychiatric ward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A4A0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1B62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8D57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1D7E" w14:textId="2BB0CED0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5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</w:tr>
      <w:tr w:rsidR="009753CC" w:rsidRPr="00D14FD3" w14:paraId="1AC109AF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2CEE" w14:textId="71411D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rehabilitation ward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A4A0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AB3C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F18B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25AE" w14:textId="081F2E5B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0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9753CC" w:rsidRPr="00D14FD3" w14:paraId="2FB54813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3844" w14:textId="5B61FF81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Long stay ward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A4A0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83A8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C716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0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3EA0" w14:textId="149FAD2B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9753CC" w:rsidRPr="00D14FD3" w14:paraId="317E48D1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DCB0" w14:textId="3E3CA363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Emergency/crisis cen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A4A0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3955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5336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1696" w14:textId="70418F40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</w:tr>
      <w:tr w:rsidR="009753CC" w:rsidRPr="00D14FD3" w14:paraId="611AB0AB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50FE" w14:textId="0E4C0DC0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eneral medical ward (physical health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C76DF2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FCA9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B7CF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66ED" w14:textId="0664E5ED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5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</w:tr>
      <w:tr w:rsidR="009753CC" w:rsidRPr="00D14FD3" w14:paraId="1A9F7734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F190" w14:textId="36C85103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otrauma</w:t>
            </w:r>
            <w:proofErr w:type="spellEnd"/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services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F23FB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E173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E534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A900" w14:textId="03EB209E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9753CC" w:rsidRPr="00D14FD3" w14:paraId="28D7BC3D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CA13" w14:textId="34885C0C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Occupational therap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A4A0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1FFA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BB60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0787" w14:textId="6806C15D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9753CC" w:rsidRPr="00D14FD3" w14:paraId="6278D74C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48DF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tial inpatient servic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959C" w14:textId="0B25B529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7297" w14:textId="40A398FF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DA6E" w14:textId="5F3143D4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622D7C5C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608A" w14:textId="0523B49C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outpatient clinic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A4A0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777B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925C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A3D3" w14:textId="19EA327C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9753CC" w:rsidRPr="00D14FD3" w14:paraId="29B2F954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B6E8" w14:textId="00040A04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Emergency departmen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A4A0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A1D3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D053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F498" w14:textId="29E1FA5E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</w:tr>
      <w:tr w:rsidR="009753CC" w:rsidRPr="00D14FD3" w14:paraId="54744391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D877" w14:textId="1D390C09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eneral outpatient hospital (incl. emergency department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F23FB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3BF9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AB21" w14:textId="2FE26AB0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3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EB81" w14:textId="220FD128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5</w:t>
            </w:r>
          </w:p>
        </w:tc>
      </w:tr>
      <w:tr w:rsidR="009753CC" w:rsidRPr="00D14FD3" w14:paraId="78A2F8EB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E41A" w14:textId="7D2C5013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day hospital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A4A0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656E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F857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9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F11B" w14:textId="14C4C154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9753CC" w:rsidRPr="00D14FD3" w14:paraId="105DE6D7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D7EC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ychosocial servic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4F93" w14:textId="3600E171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A83F" w14:textId="5AD58969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5DAA" w14:textId="4D057548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0392DA3B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826B" w14:textId="478A65BB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mmunity mental health cent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F23FB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4B8A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D2F7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FB84" w14:textId="463098ED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9753CC" w:rsidRPr="00D14FD3" w14:paraId="3548A9AB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ADED" w14:textId="57BD4B91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Day-care cent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F23FB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2230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2AB0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4B99" w14:textId="0D2C72A8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2</w:t>
            </w:r>
          </w:p>
        </w:tc>
      </w:tr>
      <w:tr w:rsidR="009753CC" w:rsidRPr="00D14FD3" w14:paraId="18608B43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CE1A" w14:textId="350BA878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roup therap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A4A0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9223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28A0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48C8" w14:textId="4EE15B80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9753CC" w:rsidRPr="00D14FD3" w14:paraId="7FD8DC34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39AB" w14:textId="6752C355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heltered workshop (for disabled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6C1B2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3507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3A8F" w14:textId="6A543E8D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8B3D" w14:textId="768A9B52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</w:tr>
      <w:tr w:rsidR="009753CC" w:rsidRPr="00D14FD3" w14:paraId="0F37031F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9A67" w14:textId="657139D3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mmunity mental health services by NGOs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6C1B2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400E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1C5F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46B2" w14:textId="3DA6BA9C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9753CC" w:rsidRPr="00D14FD3" w14:paraId="4F0E1A1B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7B93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patient servic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A2E6" w14:textId="43C4385B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2BFF" w14:textId="59B2D9B1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9254" w14:textId="3D5644F3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224CA9DC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C64C2" w14:textId="3A8BA99B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s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A4A0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5658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4F28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5532" w14:textId="1E811F5B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9753CC" w:rsidRPr="00D14FD3" w14:paraId="3CB019BB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D1078" w14:textId="36BA0CD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ologis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A4A0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CA98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24EE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9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6DAB" w14:textId="49301B19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</w:tr>
      <w:tr w:rsidR="009753CC" w:rsidRPr="00D14FD3" w14:paraId="381104ED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7EF9A" w14:textId="319FFC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rimary care physician (or assistant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6C1B2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CA86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5FE1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157A" w14:textId="0872A3C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9753CC" w:rsidRPr="00D14FD3" w14:paraId="0D8AE623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BFF3" w14:textId="7A608E21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Other physician(s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6C1B2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D4E6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4CB3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645D" w14:textId="2BCA76B2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9753CC" w:rsidRPr="00D14FD3" w14:paraId="1BA51A19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B7EC5" w14:textId="1324E25E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istrict nurse / Community psychiatric nurs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A4A0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0BEE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846D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10B4" w14:textId="38F9371E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9753CC" w:rsidRPr="00D14FD3" w14:paraId="19B2986C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FB0A" w14:textId="3C2BCE62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dvanced nurse practitioners / Practise nurs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A42C8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6CD2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AB5A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6738" w14:textId="443DBD4F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9753CC" w:rsidRPr="00D14FD3" w14:paraId="3F6408A7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E1CF5" w14:textId="7EBDC4A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ase manag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laryexpert.com&lt;/Author&gt;&lt;Year&gt;2021&lt;/Year&gt;&lt;RecNum&gt;20&lt;/RecNum&gt;&lt;DisplayText&gt;&lt;style face="superscript"&gt;20&lt;/style&gt;&lt;/DisplayText&gt;&lt;record&gt;&lt;rec-number&gt;20&lt;/rec-number&gt;&lt;foreign-keys&gt;&lt;key app="EN" db-id="92as5pz0xdv0fiezaadv50z6rzp52at0a055" timestamp="1711842817"&gt;20&lt;/key&gt;&lt;/foreign-keys&gt;&lt;ref-type name="Web Page"&gt;12&lt;/ref-type&gt;&lt;contributors&gt;&lt;authors&gt;&lt;author&gt;Salaryexpert.com&lt;/author&gt;&lt;/authors&gt;&lt;/contributors&gt;&lt;titles&gt;&lt;title&gt;Average social worker gross salary in Israel&lt;/title&gt;&lt;/titles&gt;&lt;dates&gt;&lt;year&gt;2021&lt;/year&gt;&lt;/dates&gt;&lt;urls&gt;&lt;related-urls&gt;&lt;url&gt;https://www.salaryexpert.com/salary/job/social-worker/israel/sedom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A06A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C5E9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4C7E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573E" w14:textId="48C5FA1B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9753CC" w:rsidRPr="00D14FD3" w14:paraId="05965B93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CCC06" w14:textId="0EDB4295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ocial work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laryexpert.com&lt;/Author&gt;&lt;Year&gt;2021&lt;/Year&gt;&lt;RecNum&gt;20&lt;/RecNum&gt;&lt;DisplayText&gt;&lt;style face="superscript"&gt;20&lt;/style&gt;&lt;/DisplayText&gt;&lt;record&gt;&lt;rec-number&gt;20&lt;/rec-number&gt;&lt;foreign-keys&gt;&lt;key app="EN" db-id="92as5pz0xdv0fiezaadv50z6rzp52at0a055" timestamp="1711842817"&gt;20&lt;/key&gt;&lt;/foreign-keys&gt;&lt;ref-type name="Web Page"&gt;12&lt;/ref-type&gt;&lt;contributors&gt;&lt;authors&gt;&lt;author&gt;Salaryexpert.com&lt;/author&gt;&lt;/authors&gt;&lt;/contributors&gt;&lt;titles&gt;&lt;title&gt;Average social worker gross salary in Israel&lt;/title&gt;&lt;/titles&gt;&lt;dates&gt;&lt;year&gt;2021&lt;/year&gt;&lt;/dates&gt;&lt;urls&gt;&lt;related-urls&gt;&lt;url&gt;https://www.salaryexpert.com/salary/job/social-worker/israel/sedom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A06A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0ED2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65E1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4F8A" w14:textId="478BF2FB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9753CC" w:rsidRPr="00D14FD3" w14:paraId="1C3FE6C1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3C05C" w14:textId="3678EEB6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Occupational therapis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laryexpert.com&lt;/Author&gt;&lt;Year&gt;2021&lt;/Year&gt;&lt;RecNum&gt;21&lt;/RecNum&gt;&lt;DisplayText&gt;&lt;style face="superscript"&gt;21&lt;/style&gt;&lt;/DisplayText&gt;&lt;record&gt;&lt;rec-number&gt;21&lt;/rec-number&gt;&lt;foreign-keys&gt;&lt;key app="EN" db-id="92as5pz0xdv0fiezaadv50z6rzp52at0a055" timestamp="1711842925"&gt;21&lt;/key&gt;&lt;/foreign-keys&gt;&lt;ref-type name="Web Page"&gt;12&lt;/ref-type&gt;&lt;contributors&gt;&lt;authors&gt;&lt;author&gt;Salaryexpert.com&lt;/author&gt;&lt;/authors&gt;&lt;/contributors&gt;&lt;titles&gt;&lt;title&gt;Average occupational therapist gross salary&lt;/title&gt;&lt;/titles&gt;&lt;dates&gt;&lt;year&gt;2021&lt;/year&gt;&lt;/dates&gt;&lt;urls&gt;&lt;related-urls&gt;&lt;url&gt;https://www.salaryexpert.com/salary/job/occupational-therapist/israel 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63226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7ED5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A37E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0B1D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5.21</w:t>
            </w:r>
          </w:p>
        </w:tc>
      </w:tr>
      <w:tr w:rsidR="009753CC" w:rsidRPr="00D14FD3" w14:paraId="1AD78815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445F0" w14:textId="2DFC101B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Home help / care work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laryexpert.com&lt;/Author&gt;&lt;Year&gt;2021&lt;/Year&gt;&lt;RecNum&gt;20&lt;/RecNum&gt;&lt;DisplayText&gt;&lt;style face="superscript"&gt;20&lt;/style&gt;&lt;/DisplayText&gt;&lt;record&gt;&lt;rec-number&gt;20&lt;/rec-number&gt;&lt;foreign-keys&gt;&lt;key app="EN" db-id="92as5pz0xdv0fiezaadv50z6rzp52at0a055" timestamp="1711842817"&gt;20&lt;/key&gt;&lt;/foreign-keys&gt;&lt;ref-type name="Web Page"&gt;12&lt;/ref-type&gt;&lt;contributors&gt;&lt;authors&gt;&lt;author&gt;Salaryexpert.com&lt;/author&gt;&lt;/authors&gt;&lt;/contributors&gt;&lt;titles&gt;&lt;title&gt;Average social worker gross salary in Israel&lt;/title&gt;&lt;/titles&gt;&lt;dates&gt;&lt;year&gt;2021&lt;/year&gt;&lt;/dates&gt;&lt;urls&gt;&lt;related-urls&gt;&lt;url&gt;https://www.salaryexpert.com/salary/job/social-worker/israel/sedom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A06A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0180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41E5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E973" w14:textId="08E25A79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9753CC" w:rsidRPr="00D14FD3" w14:paraId="4EECDBB0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C5C14" w14:textId="32381F7F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(Non-mental health) Services by NGOs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laryexpert.com&lt;/Author&gt;&lt;Year&gt;2021&lt;/Year&gt;&lt;RecNum&gt;20&lt;/RecNum&gt;&lt;DisplayText&gt;&lt;style face="superscript"&gt;20&lt;/style&gt;&lt;/DisplayText&gt;&lt;record&gt;&lt;rec-number&gt;20&lt;/rec-number&gt;&lt;foreign-keys&gt;&lt;key app="EN" db-id="92as5pz0xdv0fiezaadv50z6rzp52at0a055" timestamp="1711842817"&gt;20&lt;/key&gt;&lt;/foreign-keys&gt;&lt;ref-type name="Web Page"&gt;12&lt;/ref-type&gt;&lt;contributors&gt;&lt;authors&gt;&lt;author&gt;Salaryexpert.com&lt;/author&gt;&lt;/authors&gt;&lt;/contributors&gt;&lt;titles&gt;&lt;title&gt;Average social worker gross salary in Israel&lt;/title&gt;&lt;/titles&gt;&lt;dates&gt;&lt;year&gt;2021&lt;/year&gt;&lt;/dates&gt;&lt;urls&gt;&lt;related-urls&gt;&lt;url&gt;https://www.salaryexpert.com/salary/job/social-worker/israel/sedom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A06A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4BEC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82B6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6233" w14:textId="4586BA15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9753CC" w:rsidRPr="00D14FD3" w14:paraId="1734FE01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4DD4E" w14:textId="2DDE6AFA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er support worker (PSW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laryexpert.com&lt;/Author&gt;&lt;Year&gt;2021&lt;/Year&gt;&lt;RecNum&gt;20&lt;/RecNum&gt;&lt;DisplayText&gt;&lt;style face="superscript"&gt;20&lt;/style&gt;&lt;/DisplayText&gt;&lt;record&gt;&lt;rec-number&gt;20&lt;/rec-number&gt;&lt;foreign-keys&gt;&lt;key app="EN" db-id="92as5pz0xdv0fiezaadv50z6rzp52at0a055" timestamp="1711842817"&gt;20&lt;/key&gt;&lt;/foreign-keys&gt;&lt;ref-type name="Web Page"&gt;12&lt;/ref-type&gt;&lt;contributors&gt;&lt;authors&gt;&lt;author&gt;Salaryexpert.com&lt;/author&gt;&lt;/authors&gt;&lt;/contributors&gt;&lt;titles&gt;&lt;title&gt;Average social worker gross salary in Israel&lt;/title&gt;&lt;/titles&gt;&lt;dates&gt;&lt;year&gt;2021&lt;/year&gt;&lt;/dates&gt;&lt;urls&gt;&lt;related-urls&gt;&lt;url&gt;https://www.salaryexpert.com/salary/job/social-worker/israel/sedom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A06A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E889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722A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770C" w14:textId="2358807A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9753CC" w:rsidRPr="00D14FD3" w14:paraId="76E98602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123A9" w14:textId="36EB9191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unsello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laryexpert.com&lt;/Author&gt;&lt;Year&gt;2021&lt;/Year&gt;&lt;RecNum&gt;20&lt;/RecNum&gt;&lt;DisplayText&gt;&lt;style face="superscript"&gt;20&lt;/style&gt;&lt;/DisplayText&gt;&lt;record&gt;&lt;rec-number&gt;20&lt;/rec-number&gt;&lt;foreign-keys&gt;&lt;key app="EN" db-id="92as5pz0xdv0fiezaadv50z6rzp52at0a055" timestamp="1711842817"&gt;20&lt;/key&gt;&lt;/foreign-keys&gt;&lt;ref-type name="Web Page"&gt;12&lt;/ref-type&gt;&lt;contributors&gt;&lt;authors&gt;&lt;author&gt;Salaryexpert.com&lt;/author&gt;&lt;/authors&gt;&lt;/contributors&gt;&lt;titles&gt;&lt;title&gt;Average social worker gross salary in Israel&lt;/title&gt;&lt;/titles&gt;&lt;dates&gt;&lt;year&gt;2021&lt;/year&gt;&lt;/dates&gt;&lt;urls&gt;&lt;related-urls&gt;&lt;url&gt;https://www.salaryexpert.com/salary/job/social-worker/israel/sedom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A06A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E62F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601A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CD24" w14:textId="267FC93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9753CC" w:rsidRPr="00D14FD3" w14:paraId="5F1F5661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6E652" w14:textId="79D9CB18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areer exper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laryexpert.com&lt;/Author&gt;&lt;Year&gt;2021&lt;/Year&gt;&lt;RecNum&gt;20&lt;/RecNum&gt;&lt;DisplayText&gt;&lt;style face="superscript"&gt;20&lt;/style&gt;&lt;/DisplayText&gt;&lt;record&gt;&lt;rec-number&gt;20&lt;/rec-number&gt;&lt;foreign-keys&gt;&lt;key app="EN" db-id="92as5pz0xdv0fiezaadv50z6rzp52at0a055" timestamp="1711842817"&gt;20&lt;/key&gt;&lt;/foreign-keys&gt;&lt;ref-type name="Web Page"&gt;12&lt;/ref-type&gt;&lt;contributors&gt;&lt;authors&gt;&lt;author&gt;Salaryexpert.com&lt;/author&gt;&lt;/authors&gt;&lt;/contributors&gt;&lt;titles&gt;&lt;title&gt;Average social worker gross salary in Israel&lt;/title&gt;&lt;/titles&gt;&lt;dates&gt;&lt;year&gt;2021&lt;/year&gt;&lt;/dates&gt;&lt;urls&gt;&lt;related-urls&gt;&lt;url&gt;https://www.salaryexpert.com/salary/job/social-worker/israel/sedom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A06A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D1B3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87E3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CA5D" w14:textId="16733598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9753CC" w:rsidRPr="00D14FD3" w14:paraId="1657EB8C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9D960" w14:textId="7EEF8034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eligious practition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Institute&lt;/Author&gt;&lt;Year&gt;2021&lt;/Year&gt;&lt;RecNum&gt;22&lt;/RecNum&gt;&lt;DisplayText&gt;&lt;style face="superscript"&gt;22&lt;/style&gt;&lt;/DisplayText&gt;&lt;record&gt;&lt;rec-number&gt;22&lt;/rec-number&gt;&lt;foreign-keys&gt;&lt;key app="EN" db-id="92as5pz0xdv0fiezaadv50z6rzp52at0a055" timestamp="1711843100"&gt;22&lt;/key&gt;&lt;/foreign-keys&gt;&lt;ref-type name="Web Page"&gt;12&lt;/ref-type&gt;&lt;contributors&gt;&lt;authors&gt;&lt;author&gt;Economic Research Institute&lt;/author&gt;&lt;/authors&gt;&lt;/contributors&gt;&lt;titles&gt;&lt;title&gt;Rabbi Salary in Israel&lt;/title&gt;&lt;/titles&gt;&lt;dates&gt;&lt;year&gt;2021&lt;/year&gt;&lt;/dates&gt;&lt;urls&gt;&lt;related-urls&gt;&lt;url&gt;https://www.erieri.com/salary/job/rabbi/israel#:~:text=The%20average%20pay%20for%20a,of%20education%20for%20a%20Rabbi.%20D49111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6724D4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0401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62D2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DE91" w14:textId="73D0B7F0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9753CC" w:rsidRPr="00D14FD3" w14:paraId="20B92CA8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225A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iminal justice system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B9A3" w14:textId="61A52111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89C4" w14:textId="16F2801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FF17" w14:textId="7028AFF2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64A22D78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9E62" w14:textId="1DCEF3F2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assessmen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EA4A0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EA33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investigati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5CC7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0540" w14:textId="4E5F4586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9753CC" w:rsidRPr="00D14FD3" w14:paraId="0E5AD4DB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479C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servic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FE8B" w14:textId="63F2BC9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F04A" w14:textId="7239D96C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1FE5" w14:textId="30570C01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727A71C6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4726" w14:textId="6CE0B4B5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lubhous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laryexpert.com&lt;/Author&gt;&lt;Year&gt;2021&lt;/Year&gt;&lt;RecNum&gt;20&lt;/RecNum&gt;&lt;DisplayText&gt;&lt;style face="superscript"&gt;20&lt;/style&gt;&lt;/DisplayText&gt;&lt;record&gt;&lt;rec-number&gt;20&lt;/rec-number&gt;&lt;foreign-keys&gt;&lt;key app="EN" db-id="92as5pz0xdv0fiezaadv50z6rzp52at0a055" timestamp="1711842817"&gt;20&lt;/key&gt;&lt;/foreign-keys&gt;&lt;ref-type name="Web Page"&gt;12&lt;/ref-type&gt;&lt;contributors&gt;&lt;authors&gt;&lt;author&gt;Salaryexpert.com&lt;/author&gt;&lt;/authors&gt;&lt;/contributors&gt;&lt;titles&gt;&lt;title&gt;Average social worker gross salary in Israel&lt;/title&gt;&lt;/titles&gt;&lt;dates&gt;&lt;year&gt;2021&lt;/year&gt;&lt;/dates&gt;&lt;urls&gt;&lt;related-urls&gt;&lt;url&gt;https://www.salaryexpert.com/salary/job/social-worker/israel/sedom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A06A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5F8F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DA39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9E6A" w14:textId="35206C5B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9753CC" w:rsidRPr="00D14FD3" w14:paraId="148F4FA4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A07B" w14:textId="736D1852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ocial club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laryexpert.com&lt;/Author&gt;&lt;Year&gt;2021&lt;/Year&gt;&lt;RecNum&gt;20&lt;/RecNum&gt;&lt;DisplayText&gt;&lt;style face="superscript"&gt;20&lt;/style&gt;&lt;/DisplayText&gt;&lt;record&gt;&lt;rec-number&gt;20&lt;/rec-number&gt;&lt;foreign-keys&gt;&lt;key app="EN" db-id="92as5pz0xdv0fiezaadv50z6rzp52at0a055" timestamp="1711842817"&gt;20&lt;/key&gt;&lt;/foreign-keys&gt;&lt;ref-type name="Web Page"&gt;12&lt;/ref-type&gt;&lt;contributors&gt;&lt;authors&gt;&lt;author&gt;Salaryexpert.com&lt;/author&gt;&lt;/authors&gt;&lt;/contributors&gt;&lt;titles&gt;&lt;title&gt;Average social worker gross salary in Israel&lt;/title&gt;&lt;/titles&gt;&lt;dates&gt;&lt;year&gt;2021&lt;/year&gt;&lt;/dates&gt;&lt;urls&gt;&lt;related-urls&gt;&lt;url&gt;https://www.salaryexpert.com/salary/job/social-worker/israel/sedom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A06A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69B8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AC49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2A56" w14:textId="1D7DF4AF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9753CC" w:rsidRPr="00D14FD3" w14:paraId="26B4DF04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FFAC" w14:textId="15EEE18B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mprehensive hostel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laryexpert.com&lt;/Author&gt;&lt;Year&gt;2021&lt;/Year&gt;&lt;RecNum&gt;20&lt;/RecNum&gt;&lt;DisplayText&gt;&lt;style face="superscript"&gt;20&lt;/style&gt;&lt;/DisplayText&gt;&lt;record&gt;&lt;rec-number&gt;20&lt;/rec-number&gt;&lt;foreign-keys&gt;&lt;key app="EN" db-id="92as5pz0xdv0fiezaadv50z6rzp52at0a055" timestamp="1711842817"&gt;20&lt;/key&gt;&lt;/foreign-keys&gt;&lt;ref-type name="Web Page"&gt;12&lt;/ref-type&gt;&lt;contributors&gt;&lt;authors&gt;&lt;author&gt;Salaryexpert.com&lt;/author&gt;&lt;/authors&gt;&lt;/contributors&gt;&lt;titles&gt;&lt;title&gt;Average social worker gross salary in Israel&lt;/title&gt;&lt;/titles&gt;&lt;dates&gt;&lt;year&gt;2021&lt;/year&gt;&lt;/dates&gt;&lt;urls&gt;&lt;related-urls&gt;&lt;url&gt;https://www.salaryexpert.com/salary/job/social-worker/israel/sedom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A06A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530E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3DAB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8D14" w14:textId="73ADEBC2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0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9753CC" w:rsidRPr="00D14FD3" w14:paraId="3CCA569E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5F85" w14:textId="0D518693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ehabilitation mento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Israel&lt;/Author&gt;&lt;Year&gt;2021&lt;/Year&gt;&lt;RecNum&gt;19&lt;/RecNum&gt;&lt;DisplayText&gt;&lt;style face="superscript"&gt;19&lt;/style&gt;&lt;/DisplayText&gt;&lt;record&gt;&lt;rec-number&gt;19&lt;/rec-number&gt;&lt;foreign-keys&gt;&lt;key app="EN" db-id="92as5pz0xdv0fiezaadv50z6rzp52at0a055" timestamp="1711842322"&gt;19&lt;/key&gt;&lt;/foreign-keys&gt;&lt;ref-type name="Personal Communication"&gt;26&lt;/ref-type&gt;&lt;contributors&gt;&lt;authors&gt;&lt;author&gt;UPSIDES Team Israel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41A45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143C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0DFF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E56D" w14:textId="459863DC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</w:tr>
      <w:tr w:rsidR="009753CC" w:rsidRPr="00D14FD3" w14:paraId="45E4822B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ADEF" w14:textId="78ABD8C3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Employment coordinato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laryexpert.com&lt;/Author&gt;&lt;Year&gt;2021&lt;/Year&gt;&lt;RecNum&gt;20&lt;/RecNum&gt;&lt;DisplayText&gt;&lt;style face="superscript"&gt;20&lt;/style&gt;&lt;/DisplayText&gt;&lt;record&gt;&lt;rec-number&gt;20&lt;/rec-number&gt;&lt;foreign-keys&gt;&lt;key app="EN" db-id="92as5pz0xdv0fiezaadv50z6rzp52at0a055" timestamp="1711842817"&gt;20&lt;/key&gt;&lt;/foreign-keys&gt;&lt;ref-type name="Web Page"&gt;12&lt;/ref-type&gt;&lt;contributors&gt;&lt;authors&gt;&lt;author&gt;Salaryexpert.com&lt;/author&gt;&lt;/authors&gt;&lt;/contributors&gt;&lt;titles&gt;&lt;title&gt;Average social worker gross salary in Israel&lt;/title&gt;&lt;/titles&gt;&lt;dates&gt;&lt;year&gt;2021&lt;/year&gt;&lt;/dates&gt;&lt;urls&gt;&lt;related-urls&gt;&lt;url&gt;https://www.salaryexpert.com/salary/job/social-worker/israel/sedom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A06A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8F0E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CEC5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4EBC" w14:textId="4A1EB7AF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9753CC" w:rsidRPr="00D14FD3" w14:paraId="5881CE09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939F" w14:textId="73A7AB32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ocial work studen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laryexpert.com&lt;/Author&gt;&lt;Year&gt;2021&lt;/Year&gt;&lt;RecNum&gt;20&lt;/RecNum&gt;&lt;DisplayText&gt;&lt;style face="superscript"&gt;20&lt;/style&gt;&lt;/DisplayText&gt;&lt;record&gt;&lt;rec-number&gt;20&lt;/rec-number&gt;&lt;foreign-keys&gt;&lt;key app="EN" db-id="92as5pz0xdv0fiezaadv50z6rzp52at0a055" timestamp="1711842817"&gt;20&lt;/key&gt;&lt;/foreign-keys&gt;&lt;ref-type name="Web Page"&gt;12&lt;/ref-type&gt;&lt;contributors&gt;&lt;authors&gt;&lt;author&gt;Salaryexpert.com&lt;/author&gt;&lt;/authors&gt;&lt;/contributors&gt;&lt;titles&gt;&lt;title&gt;Average social worker gross salary in Israel&lt;/title&gt;&lt;/titles&gt;&lt;dates&gt;&lt;year&gt;2021&lt;/year&gt;&lt;/dates&gt;&lt;urls&gt;&lt;related-urls&gt;&lt;url&gt;https://www.salaryexpert.com/salary/job/social-worker/israel/sedom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A06A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1918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A1DB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3D3A" w14:textId="2EFD0E4D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9753CC" w:rsidRPr="00D14FD3" w14:paraId="21BE034E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146D" w14:textId="6FD52353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Body-soul therapis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laryexpert.com&lt;/Author&gt;&lt;Year&gt;2021&lt;/Year&gt;&lt;RecNum&gt;20&lt;/RecNum&gt;&lt;DisplayText&gt;&lt;style face="superscript"&gt;20&lt;/style&gt;&lt;/DisplayText&gt;&lt;record&gt;&lt;rec-number&gt;20&lt;/rec-number&gt;&lt;foreign-keys&gt;&lt;key app="EN" db-id="92as5pz0xdv0fiezaadv50z6rzp52at0a055" timestamp="1711842817"&gt;20&lt;/key&gt;&lt;/foreign-keys&gt;&lt;ref-type name="Web Page"&gt;12&lt;/ref-type&gt;&lt;contributors&gt;&lt;authors&gt;&lt;author&gt;Salaryexpert.com&lt;/author&gt;&lt;/authors&gt;&lt;/contributors&gt;&lt;titles&gt;&lt;title&gt;Average social worker gross salary in Israel&lt;/title&gt;&lt;/titles&gt;&lt;dates&gt;&lt;year&gt;2021&lt;/year&gt;&lt;/dates&gt;&lt;urls&gt;&lt;related-urls&gt;&lt;url&gt;https://www.salaryexpert.com/salary/job/social-worker/israel/sedom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A06A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5552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D559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97C5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5.21</w:t>
            </w:r>
          </w:p>
        </w:tc>
      </w:tr>
      <w:tr w:rsidR="009753CC" w:rsidRPr="00D14FD3" w14:paraId="2FE9124C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9018" w14:textId="529172AA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Mentoring service 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laryexpert.com&lt;/Author&gt;&lt;Year&gt;2021&lt;/Year&gt;&lt;RecNum&gt;20&lt;/RecNum&gt;&lt;DisplayText&gt;&lt;style face="superscript"&gt;20&lt;/style&gt;&lt;/DisplayText&gt;&lt;record&gt;&lt;rec-number&gt;20&lt;/rec-number&gt;&lt;foreign-keys&gt;&lt;key app="EN" db-id="92as5pz0xdv0fiezaadv50z6rzp52at0a055" timestamp="1711842817"&gt;20&lt;/key&gt;&lt;/foreign-keys&gt;&lt;ref-type name="Web Page"&gt;12&lt;/ref-type&gt;&lt;contributors&gt;&lt;authors&gt;&lt;author&gt;Salaryexpert.com&lt;/author&gt;&lt;/authors&gt;&lt;/contributors&gt;&lt;titles&gt;&lt;title&gt;Average social worker gross salary in Israel&lt;/title&gt;&lt;/titles&gt;&lt;dates&gt;&lt;year&gt;2021&lt;/year&gt;&lt;/dates&gt;&lt;urls&gt;&lt;related-urls&gt;&lt;url&gt;https://www.salaryexpert.com/salary/job/social-worker/israel/sedom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A06A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AA82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0323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1B3F" w14:textId="3C248DB5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9753CC" w:rsidRPr="00D14FD3" w14:paraId="4FBC4336" w14:textId="77777777" w:rsidTr="00E27342">
        <w:trPr>
          <w:trHeight w:val="283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B086" w14:textId="30E8D4AD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Business facilitato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alaryexpert.com&lt;/Author&gt;&lt;Year&gt;2021&lt;/Year&gt;&lt;RecNum&gt;20&lt;/RecNum&gt;&lt;DisplayText&gt;&lt;style face="superscript"&gt;20&lt;/style&gt;&lt;/DisplayText&gt;&lt;record&gt;&lt;rec-number&gt;20&lt;/rec-number&gt;&lt;foreign-keys&gt;&lt;key app="EN" db-id="92as5pz0xdv0fiezaadv50z6rzp52at0a055" timestamp="1711842817"&gt;20&lt;/key&gt;&lt;/foreign-keys&gt;&lt;ref-type name="Web Page"&gt;12&lt;/ref-type&gt;&lt;contributors&gt;&lt;authors&gt;&lt;author&gt;Salaryexpert.com&lt;/author&gt;&lt;/authors&gt;&lt;/contributors&gt;&lt;titles&gt;&lt;title&gt;Average social worker gross salary in Israel&lt;/title&gt;&lt;/titles&gt;&lt;dates&gt;&lt;year&gt;2021&lt;/year&gt;&lt;/dates&gt;&lt;urls&gt;&lt;related-urls&gt;&lt;url&gt;https://www.salaryexpert.com/salary/job/social-worker/israel/sedom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A06A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C006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7AA0" w14:textId="77777777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1ACE" w14:textId="50BB13C2" w:rsidR="009753CC" w:rsidRPr="00D14FD3" w:rsidRDefault="009753CC" w:rsidP="00220B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</w:tbl>
    <w:p w14:paraId="76F3108A" w14:textId="77777777" w:rsidR="00D14FD3" w:rsidRPr="00281FB2" w:rsidRDefault="00D14FD3" w:rsidP="00D14FD3">
      <w:pPr>
        <w:rPr>
          <w:rFonts w:asciiTheme="minorBidi" w:hAnsiTheme="minorBidi"/>
          <w:sz w:val="20"/>
          <w:szCs w:val="20"/>
        </w:rPr>
      </w:pPr>
    </w:p>
    <w:p w14:paraId="51262BAC" w14:textId="05000134" w:rsidR="00D14FD3" w:rsidRPr="00281FB2" w:rsidRDefault="0072082E" w:rsidP="00D14FD3">
      <w:pPr>
        <w:rPr>
          <w:rFonts w:asciiTheme="minorBidi" w:hAnsiTheme="minorBidi"/>
          <w:b/>
          <w:bCs/>
          <w:sz w:val="24"/>
          <w:szCs w:val="24"/>
        </w:rPr>
      </w:pPr>
      <w:proofErr w:type="spellStart"/>
      <w:r w:rsidRPr="00281FB2">
        <w:rPr>
          <w:rFonts w:asciiTheme="minorBidi" w:hAnsiTheme="minorBidi"/>
          <w:b/>
          <w:bCs/>
          <w:sz w:val="24"/>
          <w:szCs w:val="24"/>
        </w:rPr>
        <w:t>eTable</w:t>
      </w:r>
      <w:proofErr w:type="spellEnd"/>
      <w:r w:rsidRPr="00281FB2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D14FD3" w:rsidRPr="00281FB2">
        <w:rPr>
          <w:rFonts w:asciiTheme="minorBidi" w:hAnsiTheme="minorBidi"/>
          <w:b/>
          <w:bCs/>
          <w:sz w:val="24"/>
          <w:szCs w:val="24"/>
        </w:rPr>
        <w:t>3. Unit costs in Tanzani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08"/>
        <w:gridCol w:w="995"/>
        <w:gridCol w:w="1750"/>
        <w:gridCol w:w="863"/>
      </w:tblGrid>
      <w:tr w:rsidR="009753CC" w:rsidRPr="00D14FD3" w14:paraId="5B822C73" w14:textId="77777777" w:rsidTr="00E27342">
        <w:trPr>
          <w:trHeight w:val="283"/>
        </w:trPr>
        <w:tc>
          <w:tcPr>
            <w:tcW w:w="2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8DAE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patient services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2753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its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7033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it costs (TZS)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0E38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$</w:t>
            </w:r>
          </w:p>
        </w:tc>
      </w:tr>
      <w:tr w:rsidR="009753CC" w:rsidRPr="00D14FD3" w14:paraId="713C61C1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1224" w14:textId="36058339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cute psychiatric ward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CB2B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ED2A" w14:textId="61AEA04A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6 42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351B" w14:textId="03D7FFC8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9753CC" w:rsidRPr="00D14FD3" w14:paraId="5EB40842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1BD4" w14:textId="4480186C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rehabilitation ward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7174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3606" w14:textId="0B5C5AE0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6 42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5794" w14:textId="194F47B4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9753CC" w:rsidRPr="00D14FD3" w14:paraId="7486874A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BA0C" w14:textId="6331157F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Long stay ward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31AF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B972" w14:textId="3AFA5AA2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6 42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576F" w14:textId="41CE7456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9753CC" w:rsidRPr="00D14FD3" w14:paraId="4291CC4D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07EF" w14:textId="4ED6F455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Emergency/crisis cen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44F4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F20C" w14:textId="69992443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6 42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930C" w14:textId="30E4E228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9753CC" w:rsidRPr="00D14FD3" w14:paraId="45470EFD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855B" w14:textId="212EE48E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eneral medical ward (physical health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D6AA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1318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1 0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69AA" w14:textId="354329D8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</w:tr>
      <w:tr w:rsidR="009753CC" w:rsidRPr="00D14FD3" w14:paraId="666E83CF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D5C7" w14:textId="5FCC17A3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ecovery colleg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1347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586C" w14:textId="3034E198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 66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E19B" w14:textId="02DBBEE2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9753CC" w:rsidRPr="00D14FD3" w14:paraId="3BE1E8CE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CAD9" w14:textId="26F8595B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otrauma</w:t>
            </w:r>
            <w:proofErr w:type="spellEnd"/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services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9D4D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9533" w14:textId="22E5BD79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6 42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93AE" w14:textId="11DE7736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9753CC" w:rsidRPr="00D14FD3" w14:paraId="3D33A595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FEE0" w14:textId="1161E9C3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Occupational therap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C19F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E055" w14:textId="16CDB251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 66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E21D" w14:textId="348AD39A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</w:tr>
      <w:tr w:rsidR="009753CC" w:rsidRPr="00D14FD3" w14:paraId="7D7C20AF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2830" w14:textId="7B1ADAE0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Electroconvulsive therap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71DB" w14:textId="6AB32784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D625" w14:textId="744461B2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 83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2AEC" w14:textId="7CCF2509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</w:tr>
      <w:tr w:rsidR="009753CC" w:rsidRPr="00D14FD3" w14:paraId="04A0D4E8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E41E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tial inpatient service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2731" w14:textId="75FFF2ED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69E7" w14:textId="7717779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9A5D" w14:textId="5A53C1AF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6F02DDBB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76BD" w14:textId="4EB824CF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outpatient clinic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FBD1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3B84" w14:textId="1721A57C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 66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38CD" w14:textId="36FEE91E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</w:tr>
      <w:tr w:rsidR="009753CC" w:rsidRPr="00D14FD3" w14:paraId="7F96DAAA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40AC" w14:textId="5A3A2AB8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Emergency departmen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FC7F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7133" w14:textId="39C74346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 66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7BEE" w14:textId="5D6F80E1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</w:tr>
      <w:tr w:rsidR="009753CC" w:rsidRPr="00D14FD3" w14:paraId="468F5D89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9A6D" w14:textId="6DC1AC3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eneral outpatient hospital (incl. emergency department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2C60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447B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 0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E1DA" w14:textId="149ED56C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9753CC" w:rsidRPr="00D14FD3" w14:paraId="032C193C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41ED9" w14:textId="0CF5995C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day hospital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28A7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3C87" w14:textId="1C64F796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 66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C0D1" w14:textId="4FF7705E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</w:tr>
      <w:tr w:rsidR="009753CC" w:rsidRPr="00D14FD3" w14:paraId="6851852F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C346" w14:textId="11745EC8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rauma cent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4247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7337" w14:textId="79B486DB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 66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BB28" w14:textId="16B6F6A4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</w:tr>
      <w:tr w:rsidR="009753CC" w:rsidRPr="00D14FD3" w14:paraId="5CAD8632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4281" w14:textId="070392C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oliclinic of NGO (for physical &amp; mental health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0DF4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213B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0 0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BB3C" w14:textId="775F8E1A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</w:tr>
      <w:tr w:rsidR="009753CC" w:rsidRPr="00D14FD3" w14:paraId="525964BE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D4F4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ychosocial service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591F" w14:textId="0485AE03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FB38" w14:textId="1771626A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37AF" w14:textId="73D92E42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080A4584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AD9B" w14:textId="564FACB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mmunity mental health cent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F251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F38D" w14:textId="2A87FC9A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 66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582B" w14:textId="17DE20B9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</w:tr>
      <w:tr w:rsidR="009753CC" w:rsidRPr="00D14FD3" w14:paraId="5C04EE3A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CD45" w14:textId="4494C0D6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roup therap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C82E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46C8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 0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37BA" w14:textId="166C2A2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:rsidR="009753CC" w:rsidRPr="00D14FD3" w14:paraId="166E2CA2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4843" w14:textId="6B3ECC36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pecialist education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0357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E1A5" w14:textId="7C67B0A3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 66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43E5" w14:textId="101D04F8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9753CC" w:rsidRPr="00D14FD3" w14:paraId="1E26550F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7355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Outpatient service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2920" w14:textId="6DD08B31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5F4C" w14:textId="7478C252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B76A" w14:textId="57C3B6CE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646D4239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9EEF9" w14:textId="2DDE3A5C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s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AE16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3D7D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0 0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A06E" w14:textId="72C43475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9753CC" w:rsidRPr="00D14FD3" w14:paraId="7174C974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26BF5" w14:textId="2B46FAF6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ologis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0231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7B61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2F39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0 0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88A2" w14:textId="3DD22518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9753CC" w:rsidRPr="00D14FD3" w14:paraId="5361B306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15C55" w14:textId="0A48CFC9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rimary care physician (or assistant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65E90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DFA7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DB0A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0 0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F284" w14:textId="29524DE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9753CC" w:rsidRPr="00D14FD3" w14:paraId="497E4CA7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DD421" w14:textId="37C33861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Other physician(s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140B4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E5DC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E3AA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0 0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DA2F" w14:textId="2AA700E6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9753CC" w:rsidRPr="00D14FD3" w14:paraId="5D57263C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F9191" w14:textId="56C300B1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District nurse / Community psychiatric nurs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140B4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148F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8438" w14:textId="4497993B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 66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431F" w14:textId="1A7F62FB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9753CC" w:rsidRPr="00D14FD3" w14:paraId="140DB459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2A1A9" w14:textId="62B21072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dvanced nurse practitioners / Practise nurs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140B4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D6BE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04BA" w14:textId="6D5493EC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 66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14E9" w14:textId="1F0336FD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9753CC" w:rsidRPr="00D14FD3" w14:paraId="09780C78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C86C2" w14:textId="4E7E8B4C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ase manag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140B4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A4CD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5512" w14:textId="03806782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 66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4C1D" w14:textId="23F26442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9753CC" w:rsidRPr="00D14FD3" w14:paraId="072DDC0C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31A0E" w14:textId="63556AEE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ocial work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140B4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6959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4224" w14:textId="1B061795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 66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2B82" w14:textId="0E33F1BC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9753CC" w:rsidRPr="00D14FD3" w14:paraId="00F73BDD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F7C40" w14:textId="160BC392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Occupational therapis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140B4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4618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CBF3" w14:textId="5C36D28B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 66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2330" w14:textId="0763A8B5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9753CC" w:rsidRPr="00D14FD3" w14:paraId="492B02D6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04E66" w14:textId="0ECD97ED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Home help / care work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140B4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72FA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B096" w14:textId="19A1FE0F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 66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1876" w14:textId="61D9326C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9753CC" w:rsidRPr="00D14FD3" w14:paraId="5FD286A2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E6D67" w14:textId="457C3B7E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er support worker (PSW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140B4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ED0C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BD07" w14:textId="4454F8AC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 66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7CF3" w14:textId="1C17EC31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9753CC" w:rsidRPr="00D14FD3" w14:paraId="3B819886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3D6EF" w14:textId="30B0F6C9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unsello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140B4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5FC0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02D3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5 0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035D" w14:textId="386A306E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9753CC" w:rsidRPr="00D14FD3" w14:paraId="00A7B21A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4835" w14:textId="2B78A53B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raditional heal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140B4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CD8F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922F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 0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E77F" w14:textId="4E587121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</w:tr>
      <w:tr w:rsidR="009753CC" w:rsidRPr="00D14FD3" w14:paraId="5286B2A9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83835" w14:textId="0026126D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eligious practition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140B4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1BE8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3945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 0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E96D" w14:textId="3412FE23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9753CC" w:rsidRPr="00D14FD3" w14:paraId="5BAB2648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E373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iminal justice system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7564" w14:textId="2658086B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432A" w14:textId="1A47C5C4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60D3" w14:textId="4E7AC253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4D925DDB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73CB" w14:textId="6254488B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Night at the police cell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140B4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1235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3E78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1 0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3273" w14:textId="065331B3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</w:tr>
      <w:tr w:rsidR="009753CC" w:rsidRPr="00D14FD3" w14:paraId="2405FB96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8706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service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AB06" w14:textId="567DC6FD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E7B6" w14:textId="3247B3C6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057C" w14:textId="03C880EF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6D42F6E0" w14:textId="77777777" w:rsidTr="00E27342">
        <w:trPr>
          <w:trHeight w:val="283"/>
        </w:trPr>
        <w:tc>
          <w:tcPr>
            <w:tcW w:w="29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69C9" w14:textId="40F3C326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ehabilitation college/facilit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Tanzania&lt;/Author&gt;&lt;Year&gt;2021&lt;/Year&gt;&lt;RecNum&gt;23&lt;/RecNum&gt;&lt;DisplayText&gt;&lt;style face="superscript"&gt;23&lt;/style&gt;&lt;/DisplayText&gt;&lt;record&gt;&lt;rec-number&gt;23&lt;/rec-number&gt;&lt;foreign-keys&gt;&lt;key app="EN" db-id="92as5pz0xdv0fiezaadv50z6rzp52at0a055" timestamp="1711885406"&gt;23&lt;/key&gt;&lt;/foreign-keys&gt;&lt;ref-type name="Personal Communication"&gt;26&lt;/ref-type&gt;&lt;contributors&gt;&lt;authors&gt;&lt;author&gt;UPSIDES Team Tanzani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140B4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F1A7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5EE6" w14:textId="4731D54B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6 42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5F1E" w14:textId="2419D8F5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</w:tbl>
    <w:p w14:paraId="24908D9D" w14:textId="77777777" w:rsidR="00D14FD3" w:rsidRPr="00281FB2" w:rsidRDefault="00D14FD3" w:rsidP="00D14FD3">
      <w:pPr>
        <w:rPr>
          <w:rFonts w:asciiTheme="minorBidi" w:hAnsiTheme="minorBidi"/>
          <w:sz w:val="20"/>
          <w:szCs w:val="20"/>
        </w:rPr>
      </w:pPr>
    </w:p>
    <w:p w14:paraId="40663D3A" w14:textId="3A53E5E4" w:rsidR="00D14FD3" w:rsidRPr="00281FB2" w:rsidRDefault="0072082E" w:rsidP="00D14FD3">
      <w:pPr>
        <w:rPr>
          <w:rFonts w:asciiTheme="minorBidi" w:hAnsiTheme="minorBidi"/>
          <w:b/>
          <w:bCs/>
          <w:sz w:val="24"/>
          <w:szCs w:val="24"/>
        </w:rPr>
      </w:pPr>
      <w:proofErr w:type="spellStart"/>
      <w:r w:rsidRPr="00281FB2">
        <w:rPr>
          <w:rFonts w:asciiTheme="minorBidi" w:hAnsiTheme="minorBidi"/>
          <w:b/>
          <w:bCs/>
          <w:sz w:val="24"/>
          <w:szCs w:val="24"/>
        </w:rPr>
        <w:t>eTable</w:t>
      </w:r>
      <w:proofErr w:type="spellEnd"/>
      <w:r w:rsidRPr="00281FB2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D14FD3" w:rsidRPr="00281FB2">
        <w:rPr>
          <w:rFonts w:asciiTheme="minorBidi" w:hAnsiTheme="minorBidi"/>
          <w:b/>
          <w:bCs/>
          <w:sz w:val="24"/>
          <w:szCs w:val="24"/>
        </w:rPr>
        <w:t xml:space="preserve"> 4. Unit costs in Uganda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060"/>
        <w:gridCol w:w="1574"/>
        <w:gridCol w:w="1298"/>
        <w:gridCol w:w="1084"/>
      </w:tblGrid>
      <w:tr w:rsidR="009753CC" w:rsidRPr="00D14FD3" w14:paraId="6A2FD6AD" w14:textId="77777777" w:rsidTr="00E27342">
        <w:trPr>
          <w:trHeight w:val="283"/>
        </w:trPr>
        <w:tc>
          <w:tcPr>
            <w:tcW w:w="2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86D7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patient services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C040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its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F811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it costs (UGX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9373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$</w:t>
            </w:r>
          </w:p>
        </w:tc>
      </w:tr>
      <w:tr w:rsidR="009753CC" w:rsidRPr="00D14FD3" w14:paraId="46FB9183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8E6D" w14:textId="73219C28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cute psychiatric ward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2757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D4CD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70D9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0D67" w14:textId="6760510B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9753CC" w:rsidRPr="00D14FD3" w14:paraId="7A1D142B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2FD9" w14:textId="79954602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rehabilitation ward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2757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68D4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746A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5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F9D3" w14:textId="4D2D4E9A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</w:tr>
      <w:tr w:rsidR="009753CC" w:rsidRPr="00D14FD3" w14:paraId="78CBCCFA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A005" w14:textId="530447AC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Long stay ward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2757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B6F6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B85C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5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75B7" w14:textId="09B0C625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9753CC" w:rsidRPr="00D14FD3" w14:paraId="219FF4E6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83F6" w14:textId="1D57FDFB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Emergency/crisis cen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2757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58FE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064D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A5E5" w14:textId="7C4358F5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9753CC" w:rsidRPr="00D14FD3" w14:paraId="704D175A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D0AF" w14:textId="0D953589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eneral medical ward (physical health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2757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74BD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1BBF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6B38" w14:textId="4B74750A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</w:tr>
      <w:tr w:rsidR="009753CC" w:rsidRPr="00D14FD3" w14:paraId="22AECF1B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DD84" w14:textId="5DE9E25D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ecovery colleg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2757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FAAE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A401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7615" w14:textId="141448DD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9753CC" w:rsidRPr="00D14FD3" w14:paraId="5BC87F7A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06D1" w14:textId="1EEFDFF0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ddiction care services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2757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48C2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033B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D696" w14:textId="40C932E5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</w:tr>
      <w:tr w:rsidR="009753CC" w:rsidRPr="00D14FD3" w14:paraId="4A198314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49BB" w14:textId="5F3B9A4C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otrauma</w:t>
            </w:r>
            <w:proofErr w:type="spellEnd"/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services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2757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5FAD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5A65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B9EC" w14:textId="310A8A5D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9753CC" w:rsidRPr="00D14FD3" w14:paraId="1A08B180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63D1" w14:textId="2A7B22CB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Occupational therap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2757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22B2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AB00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22DF" w14:textId="2CA7A442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:rsidR="009753CC" w:rsidRPr="00D14FD3" w14:paraId="09B5848B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36FE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tial inpatient servic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90A8" w14:textId="7225AA4C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4376" w14:textId="2A03243D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FC2F" w14:textId="55921119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61F8F2E6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911B" w14:textId="530E3535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outpatient clinic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2757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6CAA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5D8B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88A4" w14:textId="01059E0D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9753CC" w:rsidRPr="00D14FD3" w14:paraId="535904C2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4C8E" w14:textId="5FA6DD39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Emergency departmen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B2757C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BCC0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F16F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0771" w14:textId="72058798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9753CC" w:rsidRPr="00D14FD3" w14:paraId="07ECEBED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5681" w14:textId="543D4826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eneral outpatient hospital (incl. emergency department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4142E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460A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C9CC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5A9E" w14:textId="17A8CD70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9753CC" w:rsidRPr="00D14FD3" w14:paraId="52826FDD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30C6" w14:textId="76AB6F79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rauma cent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4142E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E7AE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F08C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321C" w14:textId="7EED1191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9753CC" w:rsidRPr="00D14FD3" w14:paraId="7EB076D1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4BA5" w14:textId="79C3E861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oliclinic of NGO (for physical &amp; mental health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4142E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FB65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0E4F" w14:textId="1F81B830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C485" w14:textId="4E83D32B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7BCFBE29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3466" w14:textId="4AD7D2BB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mmunity recovery cent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4142E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0C4A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478D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CFCE" w14:textId="7BE94AF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9753CC" w:rsidRPr="00D14FD3" w14:paraId="58147BE3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2001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ychosocial servic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C2F9" w14:textId="3248E845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80A1" w14:textId="32037C21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86D8" w14:textId="4ABDC864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450C8BDD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909A" w14:textId="1A65C0EB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mmunity mental health cent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4142E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3550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484E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B71E" w14:textId="257269F3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9753CC" w:rsidRPr="00D14FD3" w14:paraId="521758E7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66CB" w14:textId="3D3B8E3D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Day-care cent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3114E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347D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88D6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4319" w14:textId="7D5AC441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:rsidR="009753CC" w:rsidRPr="00D14FD3" w14:paraId="557D8499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6929" w14:textId="2EA172D2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roup therap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3114E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4287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1FD1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688D" w14:textId="7C1E9FFC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9753CC" w:rsidRPr="00D14FD3" w14:paraId="1627601C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120E" w14:textId="371AEF2A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ecovery Colleg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3114E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7E33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5693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1C65" w14:textId="34A9F4B4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9753CC" w:rsidRPr="00D14FD3" w14:paraId="7071419C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7F41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patient servic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C949" w14:textId="6DBD8C53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EC35" w14:textId="1BBD50DA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7C4D" w14:textId="48D3890C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3D22794C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EEFF0" w14:textId="64A3AA1A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s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3114E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A42D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31F5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5527" w14:textId="3FFE0968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</w:tr>
      <w:tr w:rsidR="009753CC" w:rsidRPr="00D14FD3" w14:paraId="6082FE63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43D3C" w14:textId="63D380E5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sychologis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3114E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24D3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A092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ECCA" w14:textId="3151AF50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9753CC" w:rsidRPr="00D14FD3" w14:paraId="65AEAF62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5F8BB" w14:textId="763D60A1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rimary care physician (or assistant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F3114E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CC78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C35B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3088" w14:textId="373843AA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</w:tr>
      <w:tr w:rsidR="009753CC" w:rsidRPr="00D14FD3" w14:paraId="00AEA9F6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B414D" w14:textId="3AEE18C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Other physician(s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C435B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2D18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D0F4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F562" w14:textId="0A89BB4F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</w:tr>
      <w:tr w:rsidR="009753CC" w:rsidRPr="00D14FD3" w14:paraId="3C12A6EC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AE8CE" w14:textId="143D5409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District nurse / Community psychiatric nurs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C435B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07A4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1DF4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11C0" w14:textId="11F181EB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</w:tr>
      <w:tr w:rsidR="009753CC" w:rsidRPr="00D14FD3" w14:paraId="28025FC5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A7431" w14:textId="08047426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dvanced nurse practitioners / Practise nurs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C435B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4813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FDA9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006F" w14:textId="3C884659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</w:tr>
      <w:tr w:rsidR="009753CC" w:rsidRPr="00D14FD3" w14:paraId="2B7F0807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0C94D" w14:textId="5F664EBD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ase manag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C435B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8CC7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873C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D394" w14:textId="301C756C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9753CC" w:rsidRPr="00D14FD3" w14:paraId="55A81675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3D19B" w14:textId="05E22E0D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ocial work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91FAB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F1B6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BB1E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4C3B" w14:textId="53F63740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9753CC" w:rsidRPr="00D14FD3" w14:paraId="6430DA98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26524" w14:textId="7446281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Occupational therapis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91FAB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D95D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A2F8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EA4B" w14:textId="056D6310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9753CC" w:rsidRPr="00D14FD3" w14:paraId="6D1FF2FB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EE1BE" w14:textId="6D0FFFAE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Home help / care work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91FAB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1EC6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6939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5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7AA2" w14:textId="0ED67D79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9753CC" w:rsidRPr="00D14FD3" w14:paraId="496C1456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98390" w14:textId="7044D751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(Non-mental health) Services by NGOs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91FAB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193B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D840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5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1E10" w14:textId="4D07755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9753CC" w:rsidRPr="00D14FD3" w14:paraId="70B83C26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50580" w14:textId="53BE005D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er support worker (PSW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80A6D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ECAC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4EE9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24F8" w14:textId="13257312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9753CC" w:rsidRPr="00D14FD3" w14:paraId="3A5AA286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86D5F" w14:textId="7BA71251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unsello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80A6D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C12E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0297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1E85" w14:textId="35FAAE66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9753CC" w:rsidRPr="00D14FD3" w14:paraId="3D2DEDAB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9B902" w14:textId="6CC721D0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areer exper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80A6D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62C2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8EEF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5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3461" w14:textId="6765DEBE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9753CC" w:rsidRPr="00D14FD3" w14:paraId="41B679C2" w14:textId="77777777" w:rsidTr="00E27342">
        <w:trPr>
          <w:trHeight w:val="283"/>
        </w:trPr>
        <w:tc>
          <w:tcPr>
            <w:tcW w:w="28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386F9" w14:textId="062E5FBA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raditional heal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,25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Cite&gt;&lt;Author&gt;Salaryexpert.com&lt;/Author&gt;&lt;Year&gt;2021&lt;/Year&gt;&lt;RecNum&gt;25&lt;/RecNum&gt;&lt;record&gt;&lt;rec-number&gt;25&lt;/rec-number&gt;&lt;foreign-keys&gt;&lt;key app="EN" db-id="92as5pz0xdv0fiezaadv50z6rzp52at0a055" timestamp="1711886953"&gt;25&lt;/key&gt;&lt;/foreign-keys&gt;&lt;ref-type name="Web Page"&gt;12&lt;/ref-type&gt;&lt;contributors&gt;&lt;authors&gt;&lt;author&gt;Salaryexpert.com&lt;/author&gt;&lt;/authors&gt;&lt;/contributors&gt;&lt;titles&gt;&lt;title&gt;Average salary in Uganda&lt;/title&gt;&lt;/titles&gt;&lt;dates&gt;&lt;year&gt;2021&lt;/year&gt;&lt;/dates&gt;&lt;urls&gt;&lt;related-urls&gt;&lt;url&gt;https://www.salaryexplorer.com/average-salary-wage-comparison-uganda-c225&lt;/url&gt;&lt;/related-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6713C9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,2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CDBB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A5F84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1 </w:t>
            </w:r>
            <w:proofErr w:type="spellStart"/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Ziege</w:t>
            </w:r>
            <w:proofErr w:type="spellEnd"/>
          </w:p>
        </w:tc>
        <w:tc>
          <w:tcPr>
            <w:tcW w:w="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2A09" w14:textId="227479FE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</w:tr>
      <w:tr w:rsidR="009753CC" w:rsidRPr="00D14FD3" w14:paraId="5EE86987" w14:textId="77777777" w:rsidTr="00E27342">
        <w:trPr>
          <w:trHeight w:val="283"/>
        </w:trPr>
        <w:tc>
          <w:tcPr>
            <w:tcW w:w="28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9E943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6464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61AE2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=120 000UGX</w:t>
            </w:r>
          </w:p>
        </w:tc>
        <w:tc>
          <w:tcPr>
            <w:tcW w:w="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21FAD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5CB47C79" w14:textId="77777777" w:rsidTr="00E27342">
        <w:trPr>
          <w:trHeight w:val="283"/>
        </w:trPr>
        <w:tc>
          <w:tcPr>
            <w:tcW w:w="28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541E7" w14:textId="63BB0E38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eligious practitione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80A6D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0266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EE7D6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% of income</w:t>
            </w:r>
          </w:p>
        </w:tc>
        <w:tc>
          <w:tcPr>
            <w:tcW w:w="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BBFB" w14:textId="598D95D0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9753CC" w:rsidRPr="00D14FD3" w14:paraId="45C0A23B" w14:textId="77777777" w:rsidTr="00E27342">
        <w:trPr>
          <w:trHeight w:val="283"/>
        </w:trPr>
        <w:tc>
          <w:tcPr>
            <w:tcW w:w="28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8131D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1FB41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0BD89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= 283 000UGX</w:t>
            </w:r>
          </w:p>
        </w:tc>
        <w:tc>
          <w:tcPr>
            <w:tcW w:w="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41133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1B679D45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9877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iminal justice system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B758" w14:textId="2BB10770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6197" w14:textId="41770C69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C7A8" w14:textId="0F23DEE1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3DC17E86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169D" w14:textId="086A0D04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Night at the police cell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80A6D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67DF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799A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ED80" w14:textId="0924DF80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9753CC" w:rsidRPr="00D14FD3" w14:paraId="1E2ED23C" w14:textId="77777777" w:rsidTr="00E27342">
        <w:trPr>
          <w:trHeight w:val="283"/>
        </w:trPr>
        <w:tc>
          <w:tcPr>
            <w:tcW w:w="2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A190" w14:textId="21E27E4A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assessmen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UPSIDES Team Uganda&lt;/Author&gt;&lt;Year&gt;2021&lt;/Year&gt;&lt;RecNum&gt;24&lt;/RecNum&gt;&lt;DisplayText&gt;&lt;style face="superscript"&gt;24&lt;/style&gt;&lt;/DisplayText&gt;&lt;record&gt;&lt;rec-number&gt;24&lt;/rec-number&gt;&lt;foreign-keys&gt;&lt;key app="EN" db-id="92as5pz0xdv0fiezaadv50z6rzp52at0a055" timestamp="1711885878"&gt;24&lt;/key&gt;&lt;/foreign-keys&gt;&lt;ref-type name="Personal Communication"&gt;26&lt;/ref-type&gt;&lt;contributors&gt;&lt;authors&gt;&lt;author&gt;UPSIDES Team Uganda,&lt;/author&gt;&lt;/authors&gt;&lt;/contributors&gt;&lt;titles&gt;&lt;title&gt;Personal communication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80A6D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E4B6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investigation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D3F6" w14:textId="77777777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0 0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66E6" w14:textId="7B63BE3A" w:rsidR="009753CC" w:rsidRPr="00D14FD3" w:rsidRDefault="009753CC" w:rsidP="00E2734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</w:tr>
    </w:tbl>
    <w:p w14:paraId="242CFBE6" w14:textId="77777777" w:rsidR="00D14FD3" w:rsidRPr="00281FB2" w:rsidRDefault="00D14FD3" w:rsidP="00D14FD3">
      <w:pPr>
        <w:rPr>
          <w:rFonts w:asciiTheme="minorBidi" w:hAnsiTheme="minorBidi"/>
          <w:sz w:val="20"/>
          <w:szCs w:val="20"/>
        </w:rPr>
      </w:pPr>
    </w:p>
    <w:p w14:paraId="2D47A872" w14:textId="3D5DE5BC" w:rsidR="00D14FD3" w:rsidRPr="00281FB2" w:rsidRDefault="0072082E" w:rsidP="00D14FD3">
      <w:pPr>
        <w:rPr>
          <w:rFonts w:asciiTheme="minorBidi" w:hAnsiTheme="minorBidi"/>
          <w:b/>
          <w:bCs/>
          <w:sz w:val="24"/>
          <w:szCs w:val="24"/>
        </w:rPr>
      </w:pPr>
      <w:proofErr w:type="spellStart"/>
      <w:r w:rsidRPr="00281FB2">
        <w:rPr>
          <w:rFonts w:asciiTheme="minorBidi" w:hAnsiTheme="minorBidi"/>
          <w:b/>
          <w:bCs/>
          <w:sz w:val="24"/>
          <w:szCs w:val="24"/>
        </w:rPr>
        <w:t>eTable</w:t>
      </w:r>
      <w:proofErr w:type="spellEnd"/>
      <w:r w:rsidRPr="00281FB2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D14FD3" w:rsidRPr="00281FB2">
        <w:rPr>
          <w:rFonts w:asciiTheme="minorBidi" w:hAnsiTheme="minorBidi"/>
          <w:b/>
          <w:bCs/>
          <w:sz w:val="24"/>
          <w:szCs w:val="24"/>
        </w:rPr>
        <w:t>5. Unit costs in Indi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77"/>
        <w:gridCol w:w="1502"/>
        <w:gridCol w:w="1482"/>
        <w:gridCol w:w="1255"/>
      </w:tblGrid>
      <w:tr w:rsidR="009753CC" w:rsidRPr="00D14FD3" w14:paraId="2576B579" w14:textId="77777777" w:rsidTr="00B13BA5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AC69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patient serv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0671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its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1622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it costs (2015USD/INR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0491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$</w:t>
            </w:r>
          </w:p>
        </w:tc>
      </w:tr>
      <w:tr w:rsidR="009753CC" w:rsidRPr="00D14FD3" w14:paraId="580495E0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AC29" w14:textId="6E576803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cute psychiatric ward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4569DE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8C7E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9151" w14:textId="46491A99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5/7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BE92" w14:textId="5426B6F1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9753CC" w:rsidRPr="00D14FD3" w14:paraId="44C4E564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A936" w14:textId="593E2038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rehabilitation ward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4569DE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599B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52BE" w14:textId="4306B6E2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5/7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2F25" w14:textId="4B3AF619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9753CC" w:rsidRPr="00D14FD3" w14:paraId="1070BDFC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1028" w14:textId="326058F9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Long stay ward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4569DE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BEC6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8F83" w14:textId="3BB7CC38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5/7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8FC6" w14:textId="622F8BA4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9753CC" w:rsidRPr="00D14FD3" w14:paraId="333B77D8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17C8" w14:textId="5EA8C7F8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Emergency/crisis cen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4569DE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2614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9F9D" w14:textId="2CEC3C59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5/7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156A" w14:textId="45D4B44E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9753CC" w:rsidRPr="00D14FD3" w14:paraId="39A4879A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5A5C" w14:textId="657E372A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eneral medical ward (physical health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6C7208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3A70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AB50" w14:textId="1655191E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5/7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E0A0" w14:textId="04089D26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9753CC" w:rsidRPr="00D14FD3" w14:paraId="61F63221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F45C" w14:textId="355B45AC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Recovery colleg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6C7208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7052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E038" w14:textId="34670DFE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5/7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836F" w14:textId="78CB55D3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9753CC" w:rsidRPr="00D14FD3" w14:paraId="23B7AA00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0557" w14:textId="62470382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ddiction care services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6C7208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9CEC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B3B3" w14:textId="5DC84D10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5/7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82B7" w14:textId="2D0123FC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9753CC" w:rsidRPr="00D14FD3" w14:paraId="5B4503CF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76D3" w14:textId="05613BF8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otrauma</w:t>
            </w:r>
            <w:proofErr w:type="spellEnd"/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services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B2EA7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58AA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4DB2" w14:textId="30DDB085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5/7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7AA1" w14:textId="2C48EC9A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9753CC" w:rsidRPr="00D14FD3" w14:paraId="360D8465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08ED" w14:textId="7EFFA919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Occupational therapy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B2EA7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0EB7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nigh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592C" w14:textId="77F3EF4A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5/7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E3E5" w14:textId="1B821332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9753CC" w:rsidRPr="00D14FD3" w14:paraId="53540345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F121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tial inpatient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620C" w14:textId="5CE6FB3A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1EC8" w14:textId="2440BD82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AFE1" w14:textId="62B2EB1B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127E6B19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5611" w14:textId="477060F2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outpatient clinic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B2EA7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A883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775D" w14:textId="4A425C80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9/20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1974" w14:textId="25DC2BD3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</w:tr>
      <w:tr w:rsidR="009753CC" w:rsidRPr="00D14FD3" w14:paraId="0FE7980B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55E8" w14:textId="04F26492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Emergency departmen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B2EA7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6520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26CF" w14:textId="4E0D83E6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9/20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B727" w14:textId="03BE98AC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</w:tr>
      <w:tr w:rsidR="009753CC" w:rsidRPr="00D14FD3" w14:paraId="5B7FE7C4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9691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eneral outpatient hospital (incl. emergency departm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17D5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3A72" w14:textId="7D31091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9/20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E8D5" w14:textId="142A5D5C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</w:tr>
      <w:tr w:rsidR="009753CC" w:rsidRPr="00D14FD3" w14:paraId="02F82980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3978" w14:textId="10AD87DE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c day hospital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B2EA7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A6AE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453D" w14:textId="2595B4D6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9/20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21CF" w14:textId="7740F5C4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</w:tr>
      <w:tr w:rsidR="009753CC" w:rsidRPr="00D14FD3" w14:paraId="50532388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B752" w14:textId="640DD9C0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rauma cent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B2EA7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7186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FD02" w14:textId="647C8D33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9/20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1063" w14:textId="098EBE0A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</w:tr>
      <w:tr w:rsidR="009753CC" w:rsidRPr="00D14FD3" w14:paraId="7D415960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0607" w14:textId="705C2BF8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oliclinic of NGO (for physical &amp; mental health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B2EA7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0A6A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767A" w14:textId="78876A90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9/20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E46F" w14:textId="4A2E386C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</w:tr>
      <w:tr w:rsidR="009753CC" w:rsidRPr="00D14FD3" w14:paraId="5EBA504B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A8A4" w14:textId="56DA9D6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mmunity recovery cent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B26E4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83A8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82F9" w14:textId="5B106D9D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9/20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541D" w14:textId="557624D5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</w:tr>
      <w:tr w:rsidR="009753CC" w:rsidRPr="00D14FD3" w14:paraId="6046D3F5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33F9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ychosoci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B26C" w14:textId="6208EEE2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A057" w14:textId="0BC136A3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11E8" w14:textId="0E59B939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378204C8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5AFD" w14:textId="75E5CCEF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mmunity mental health cent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B26E4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4E7D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DC31" w14:textId="49C84854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/4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01EB" w14:textId="405D4A54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3</w:t>
            </w:r>
          </w:p>
        </w:tc>
      </w:tr>
      <w:tr w:rsidR="009753CC" w:rsidRPr="00D14FD3" w14:paraId="4660FB23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3737" w14:textId="71115441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ay-care centr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2408EA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E230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47E4" w14:textId="2C965A5E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/4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EAB7" w14:textId="17316F6B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3</w:t>
            </w:r>
          </w:p>
        </w:tc>
      </w:tr>
      <w:tr w:rsidR="009753CC" w:rsidRPr="00D14FD3" w14:paraId="13AB27F6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3BE6" w14:textId="6E358244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Sheltered workshop (for 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eople living with 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disab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lities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Year&gt;2021&lt;/Year&gt;&lt;RecNum&gt;27&lt;/RecNum&gt;&lt;DisplayText&gt;&lt;style face="superscript"&gt;27&lt;/style&gt;&lt;/DisplayText&gt;&lt;record&gt;&lt;rec-number&gt;27&lt;/rec-number&gt;&lt;foreign-keys&gt;&lt;key app="EN" db-id="92as5pz0xdv0fiezaadv50z6rzp52at0a055" timestamp="1711887619"&gt;27&lt;/key&gt;&lt;/foreign-keys&gt;&lt;ref-type name="Personal Communication"&gt;26&lt;/ref-type&gt;&lt;contributors&gt;&lt;/contributors&gt;&lt;titles&gt;&lt;title&gt;Personal communication with 3 social workers&lt;/title&gt;&lt;/titles&gt;&lt;dates&gt;&lt;year&gt;2021&lt;/year&gt;&lt;/dates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2325E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AC03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D78B" w14:textId="74EFE7E5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/1342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AAEA" w14:textId="453D22D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9753CC" w:rsidRPr="00D14FD3" w14:paraId="12A6224D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A902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patient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56AA" w14:textId="2323876A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A6A8" w14:textId="250EC0D4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27EA" w14:textId="42085E41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37FD2B9E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E8C5D" w14:textId="2EC395B1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iatris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757E1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7B97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 (60min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255A" w14:textId="66135CC3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/187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AAD6" w14:textId="50035F4D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9753CC" w:rsidRPr="00D14FD3" w14:paraId="139A6D92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F1E39" w14:textId="20BB8843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sychologist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757E1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31AB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 (60min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5977" w14:textId="168D1790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/22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1D18" w14:textId="1896E6C5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9753CC" w:rsidRPr="00D14FD3" w14:paraId="2E1AB8E7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A2CEB" w14:textId="5614CA44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rimary care physician (or assistant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757E1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F3A9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 (60min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6E63" w14:textId="0236584B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/156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BD8F" w14:textId="0462CFC8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2</w:t>
            </w:r>
          </w:p>
        </w:tc>
      </w:tr>
      <w:tr w:rsidR="009753CC" w:rsidRPr="00D14FD3" w14:paraId="7B415B28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525B3" w14:textId="636AD50E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District nurse / Community psychiatric nurs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757E1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13C0" w14:textId="76A066B2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 (60min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90C7" w14:textId="7641087A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/44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0EF1" w14:textId="6E9E10FE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9753CC" w:rsidRPr="00D14FD3" w14:paraId="439FC523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2FE14" w14:textId="52F4E08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dvanced nurse practitioners / Practise nurse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757E1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F226" w14:textId="0290AC42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 (60min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6E13" w14:textId="35EA1A80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/44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B9AC" w14:textId="452FA153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9753CC" w:rsidRPr="00D14FD3" w14:paraId="3EB52DD5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5BA83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ocial wo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2675" w14:textId="032D218B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 (60min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1B83" w14:textId="6AA3E940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/44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5597" w14:textId="5EB69F5E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9753CC" w:rsidRPr="00D14FD3" w14:paraId="4288BA29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BB8F6" w14:textId="42589B50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er support worker (PSW)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757E1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9C8B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5EE8" w14:textId="1031573A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/44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BF06" w14:textId="2D4434B0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9753CC" w:rsidRPr="00D14FD3" w14:paraId="65D54FBA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A83B3" w14:textId="6FA2FB63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ounsello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5757E1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2479" w14:textId="756C8280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 visit (60min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0382" w14:textId="61ACB0FC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/447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6BFD" w14:textId="7E7DFEB1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9753CC" w:rsidRPr="00D14FD3" w14:paraId="7BC1A82B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7FC7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iminal justice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FB1E" w14:textId="5ED75165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7143" w14:textId="055A6D6E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D620" w14:textId="7924D15A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753CC" w:rsidRPr="00D14FD3" w14:paraId="64038631" w14:textId="77777777" w:rsidTr="00B13BA5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6CEF" w14:textId="38CC893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Night at the police cell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DaGlzaG9sbTwvQXV0aG9yPjxZZWFyPjIwMjA8L1llYXI+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D5226D">
              <w:rPr>
                <w:rFonts w:asciiTheme="minorBidi" w:eastAsia="Times New Roman" w:hAnsiTheme="minorBidi"/>
                <w:noProof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6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FBA5" w14:textId="77777777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er </w:t>
            </w:r>
            <w:proofErr w:type="spellStart"/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nitght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B539" w14:textId="59F17941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5/734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FBBC" w14:textId="782E755F" w:rsidR="009753CC" w:rsidRPr="00D14FD3" w:rsidRDefault="009753CC" w:rsidP="008019F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D14FD3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</w:tbl>
    <w:p w14:paraId="5F2123DC" w14:textId="77777777" w:rsidR="002867A8" w:rsidRDefault="002867A8">
      <w:pPr>
        <w:rPr>
          <w:rFonts w:asciiTheme="minorBidi" w:hAnsiTheme="minorBidi"/>
          <w:sz w:val="20"/>
          <w:szCs w:val="20"/>
        </w:rPr>
      </w:pPr>
    </w:p>
    <w:p w14:paraId="49FA4227" w14:textId="58FD8E3A" w:rsidR="008A0C53" w:rsidRPr="008A0C53" w:rsidRDefault="008A0C53">
      <w:pPr>
        <w:rPr>
          <w:rFonts w:asciiTheme="minorBidi" w:hAnsiTheme="minorBidi"/>
          <w:b/>
          <w:bCs/>
          <w:sz w:val="20"/>
          <w:szCs w:val="20"/>
        </w:rPr>
      </w:pPr>
      <w:r w:rsidRPr="008A0C53">
        <w:rPr>
          <w:rFonts w:asciiTheme="minorBidi" w:hAnsiTheme="minorBidi"/>
          <w:b/>
          <w:bCs/>
          <w:sz w:val="20"/>
          <w:szCs w:val="20"/>
        </w:rPr>
        <w:t>References</w:t>
      </w:r>
    </w:p>
    <w:p w14:paraId="0C8B1432" w14:textId="77777777" w:rsidR="002867A8" w:rsidRDefault="002867A8">
      <w:pPr>
        <w:rPr>
          <w:rFonts w:asciiTheme="minorBidi" w:hAnsiTheme="minorBidi"/>
          <w:sz w:val="20"/>
          <w:szCs w:val="20"/>
        </w:rPr>
      </w:pPr>
    </w:p>
    <w:p w14:paraId="542578D9" w14:textId="56D63114" w:rsidR="00E27342" w:rsidRPr="0048455A" w:rsidRDefault="002867A8" w:rsidP="00E27342">
      <w:pPr>
        <w:pStyle w:val="EndNoteBibliography"/>
        <w:spacing w:after="0"/>
        <w:ind w:left="720" w:hanging="720"/>
        <w:rPr>
          <w:lang w:val="de-DE"/>
        </w:rPr>
      </w:pPr>
      <w:r>
        <w:rPr>
          <w:rFonts w:asciiTheme="minorBidi" w:hAnsiTheme="minorBidi"/>
          <w:sz w:val="20"/>
          <w:szCs w:val="20"/>
        </w:rPr>
        <w:fldChar w:fldCharType="begin"/>
      </w:r>
      <w:r w:rsidRPr="008A0C53">
        <w:rPr>
          <w:rFonts w:asciiTheme="minorBidi" w:hAnsiTheme="minorBidi"/>
          <w:sz w:val="20"/>
          <w:szCs w:val="20"/>
          <w:lang w:val="de-DE"/>
        </w:rPr>
        <w:instrText xml:space="preserve"> ADDIN EN.REFLIST </w:instrText>
      </w:r>
      <w:r>
        <w:rPr>
          <w:rFonts w:asciiTheme="minorBidi" w:hAnsiTheme="minorBidi"/>
          <w:sz w:val="20"/>
          <w:szCs w:val="20"/>
        </w:rPr>
        <w:fldChar w:fldCharType="separate"/>
      </w:r>
      <w:r w:rsidR="00E27342" w:rsidRPr="0048455A">
        <w:rPr>
          <w:lang w:val="de-DE"/>
        </w:rPr>
        <w:t>1.</w:t>
      </w:r>
      <w:r w:rsidR="00E27342" w:rsidRPr="0048455A">
        <w:rPr>
          <w:lang w:val="de-DE"/>
        </w:rPr>
        <w:tab/>
        <w:t xml:space="preserve">GKG. PEPP-Entgelttarif 2022 für Krankenhäuser im Anwendungsbereich der BPflV und Unterrichtung des Patienten gemäß § 8 Abs. 5 BPflV. In: Bamberg: Gemeinnützige Krankenhausgesellschaft des Landkreises Bamberg mbH; 2022: </w:t>
      </w:r>
      <w:hyperlink r:id="rId7" w:history="1">
        <w:r w:rsidR="00E27342" w:rsidRPr="0048455A">
          <w:rPr>
            <w:rStyle w:val="Hyperlink"/>
            <w:lang w:val="de-DE"/>
          </w:rPr>
          <w:t>https://gkg-bamberg.de/wp-content/uploads/2021/02/PEPP-Entgelttarif_compressed.pdf</w:t>
        </w:r>
      </w:hyperlink>
      <w:r w:rsidR="00E27342" w:rsidRPr="0048455A">
        <w:rPr>
          <w:lang w:val="de-DE"/>
        </w:rPr>
        <w:t>.</w:t>
      </w:r>
    </w:p>
    <w:p w14:paraId="7A28AFB0" w14:textId="1784D457" w:rsidR="00E27342" w:rsidRPr="00426ECB" w:rsidRDefault="00E27342" w:rsidP="00E27342">
      <w:pPr>
        <w:pStyle w:val="EndNoteBibliography"/>
        <w:spacing w:after="0"/>
        <w:ind w:left="720" w:hanging="720"/>
      </w:pPr>
      <w:r w:rsidRPr="0048455A">
        <w:rPr>
          <w:lang w:val="de-DE"/>
        </w:rPr>
        <w:t>2.</w:t>
      </w:r>
      <w:r w:rsidRPr="0048455A">
        <w:rPr>
          <w:lang w:val="de-DE"/>
        </w:rPr>
        <w:tab/>
        <w:t xml:space="preserve">InEK. Fallpauschalen-Katalog 2021 </w:t>
      </w:r>
      <w:hyperlink r:id="rId8" w:history="1">
        <w:r w:rsidRPr="0048455A">
          <w:rPr>
            <w:rStyle w:val="Hyperlink"/>
            <w:lang w:val="de-DE"/>
          </w:rPr>
          <w:t>https://www.g-drg.de/ag-drg-system-2021/fallpauschalen-katalog/fallpauschalen-katalog-2021</w:t>
        </w:r>
      </w:hyperlink>
      <w:r w:rsidRPr="0048455A">
        <w:rPr>
          <w:lang w:val="de-DE"/>
        </w:rPr>
        <w:t xml:space="preserve">. </w:t>
      </w:r>
      <w:r w:rsidRPr="00426ECB">
        <w:t>Published 2020. Accessed 30.03, 2024.</w:t>
      </w:r>
    </w:p>
    <w:p w14:paraId="2332D571" w14:textId="4FD2C7A5" w:rsidR="00E27342" w:rsidRPr="00426ECB" w:rsidRDefault="00E27342" w:rsidP="00E27342">
      <w:pPr>
        <w:pStyle w:val="EndNoteBibliography"/>
        <w:spacing w:after="0"/>
        <w:ind w:left="720" w:hanging="720"/>
      </w:pPr>
      <w:r w:rsidRPr="00426ECB">
        <w:t>3.</w:t>
      </w:r>
      <w:r w:rsidRPr="00426ECB">
        <w:tab/>
        <w:t xml:space="preserve">VDEK. Landesbasifallwerte 2021. </w:t>
      </w:r>
      <w:hyperlink r:id="rId9" w:history="1">
        <w:r w:rsidRPr="00426ECB">
          <w:rPr>
            <w:rStyle w:val="Hyperlink"/>
          </w:rPr>
          <w:t>https://www.vdek.com/vertragspartner/Krankenhaeuser/landesbasisfallwerte.html</w:t>
        </w:r>
      </w:hyperlink>
      <w:r w:rsidRPr="00426ECB">
        <w:t>. Published 2021. Accessed 03.05, 2023.</w:t>
      </w:r>
    </w:p>
    <w:p w14:paraId="73FDB6F7" w14:textId="0638386F" w:rsidR="00E27342" w:rsidRPr="0048455A" w:rsidRDefault="00E27342" w:rsidP="00E27342">
      <w:pPr>
        <w:pStyle w:val="EndNoteBibliography"/>
        <w:spacing w:after="0"/>
        <w:ind w:left="720" w:hanging="720"/>
        <w:rPr>
          <w:lang w:val="de-DE"/>
        </w:rPr>
      </w:pPr>
      <w:r w:rsidRPr="00426ECB">
        <w:t>4.</w:t>
      </w:r>
      <w:r w:rsidRPr="00426ECB">
        <w:tab/>
        <w:t xml:space="preserve">InEK. PEPP Entgeltkatalog 2021. </w:t>
      </w:r>
      <w:hyperlink r:id="rId10" w:history="1">
        <w:r w:rsidRPr="00426ECB">
          <w:rPr>
            <w:rStyle w:val="Hyperlink"/>
          </w:rPr>
          <w:t>https://www.g-drg.de/PEPP-Entgeltsystem_2021/PEPP-Entgeltkatalog</w:t>
        </w:r>
      </w:hyperlink>
      <w:r w:rsidRPr="00426ECB">
        <w:t xml:space="preserve">. Published 2020. </w:t>
      </w:r>
      <w:r w:rsidRPr="0048455A">
        <w:rPr>
          <w:lang w:val="de-DE"/>
        </w:rPr>
        <w:t>Accessed 11.11, 2023.</w:t>
      </w:r>
    </w:p>
    <w:p w14:paraId="122B7675" w14:textId="77777777" w:rsidR="00E27342" w:rsidRPr="0048455A" w:rsidRDefault="00E27342" w:rsidP="00E27342">
      <w:pPr>
        <w:pStyle w:val="EndNoteBibliography"/>
        <w:spacing w:after="0"/>
        <w:ind w:left="720" w:hanging="720"/>
        <w:rPr>
          <w:lang w:val="de-DE"/>
        </w:rPr>
      </w:pPr>
      <w:r w:rsidRPr="0048455A">
        <w:rPr>
          <w:lang w:val="de-DE"/>
        </w:rPr>
        <w:t>5.</w:t>
      </w:r>
      <w:r w:rsidRPr="0048455A">
        <w:rPr>
          <w:lang w:val="de-DE"/>
        </w:rPr>
        <w:tab/>
        <w:t xml:space="preserve">KBV. </w:t>
      </w:r>
      <w:r w:rsidRPr="0048455A">
        <w:rPr>
          <w:i/>
          <w:lang w:val="de-DE"/>
        </w:rPr>
        <w:t xml:space="preserve">Einheitlicher Bewertungsmaßstab (EBM). </w:t>
      </w:r>
      <w:r w:rsidRPr="0048455A">
        <w:rPr>
          <w:lang w:val="de-DE"/>
        </w:rPr>
        <w:t>Berlin2021.</w:t>
      </w:r>
    </w:p>
    <w:p w14:paraId="5A271613" w14:textId="77777777" w:rsidR="00E27342" w:rsidRPr="00E27342" w:rsidRDefault="00E27342" w:rsidP="00E27342">
      <w:pPr>
        <w:pStyle w:val="EndNoteBibliography"/>
        <w:spacing w:after="0"/>
        <w:ind w:left="720" w:hanging="720"/>
      </w:pPr>
      <w:r w:rsidRPr="0048455A">
        <w:rPr>
          <w:lang w:val="de-DE"/>
        </w:rPr>
        <w:t>6.</w:t>
      </w:r>
      <w:r w:rsidRPr="0048455A">
        <w:rPr>
          <w:lang w:val="de-DE"/>
        </w:rPr>
        <w:tab/>
        <w:t xml:space="preserve">Workshop operator Günzburg (Werkstättenbetreiber Günzburg). </w:t>
      </w:r>
      <w:r w:rsidRPr="00E27342">
        <w:t>Peronal communication. Sheltered workshop costs. In:2018.</w:t>
      </w:r>
    </w:p>
    <w:p w14:paraId="0E53523E" w14:textId="77777777" w:rsidR="00E27342" w:rsidRPr="00E27342" w:rsidRDefault="00E27342" w:rsidP="00E27342">
      <w:pPr>
        <w:pStyle w:val="EndNoteBibliography"/>
        <w:spacing w:after="0"/>
        <w:ind w:left="720" w:hanging="720"/>
      </w:pPr>
      <w:r w:rsidRPr="00E27342">
        <w:t>7.</w:t>
      </w:r>
      <w:r w:rsidRPr="00E27342">
        <w:tab/>
        <w:t xml:space="preserve">Kreiss Pinneberg. </w:t>
      </w:r>
      <w:r w:rsidRPr="00E27342">
        <w:rPr>
          <w:i/>
        </w:rPr>
        <w:t xml:space="preserve">Steckbrief Sozialpädagogische Familienhilfe (Profile Social-educational family support). </w:t>
      </w:r>
      <w:r w:rsidRPr="00E27342">
        <w:t>Elmshorn: Kreiss Pinneberg,;2018.</w:t>
      </w:r>
    </w:p>
    <w:p w14:paraId="29963870" w14:textId="77777777" w:rsidR="00E27342" w:rsidRPr="00E27342" w:rsidRDefault="00E27342" w:rsidP="00E27342">
      <w:pPr>
        <w:pStyle w:val="EndNoteBibliography"/>
        <w:spacing w:after="0"/>
        <w:ind w:left="720" w:hanging="720"/>
      </w:pPr>
      <w:r w:rsidRPr="00426ECB">
        <w:rPr>
          <w:lang w:val="de-DE"/>
        </w:rPr>
        <w:t>8.</w:t>
      </w:r>
      <w:r w:rsidRPr="00426ECB">
        <w:rPr>
          <w:lang w:val="de-DE"/>
        </w:rPr>
        <w:tab/>
        <w:t xml:space="preserve">VDEK. </w:t>
      </w:r>
      <w:r w:rsidRPr="00426ECB">
        <w:rPr>
          <w:i/>
          <w:lang w:val="de-DE"/>
        </w:rPr>
        <w:t>Preisliste Leistungen Krankengymnastik/Physiotherapie, Massagen und medizinische Bäder (Price list services physiotherapy/physiotherapy, massages and medical baths).</w:t>
      </w:r>
      <w:r w:rsidRPr="00426ECB">
        <w:rPr>
          <w:lang w:val="de-DE"/>
        </w:rPr>
        <w:t xml:space="preserve"> </w:t>
      </w:r>
      <w:r w:rsidRPr="00E27342">
        <w:t>VDEK;2021.</w:t>
      </w:r>
    </w:p>
    <w:p w14:paraId="2D4DCC89" w14:textId="77777777" w:rsidR="00E27342" w:rsidRPr="00E27342" w:rsidRDefault="00E27342" w:rsidP="00E27342">
      <w:pPr>
        <w:pStyle w:val="EndNoteBibliography"/>
        <w:spacing w:after="0"/>
        <w:ind w:left="720" w:hanging="720"/>
      </w:pPr>
      <w:r w:rsidRPr="00E27342">
        <w:t>9.</w:t>
      </w:r>
      <w:r w:rsidRPr="00E27342">
        <w:tab/>
        <w:t>Personal communication with Caritas employee. In:2021.</w:t>
      </w:r>
    </w:p>
    <w:p w14:paraId="1BC3F03E" w14:textId="77777777" w:rsidR="00E27342" w:rsidRPr="00E27342" w:rsidRDefault="00E27342" w:rsidP="00E27342">
      <w:pPr>
        <w:pStyle w:val="EndNoteBibliography"/>
        <w:spacing w:after="0"/>
        <w:ind w:left="720" w:hanging="720"/>
      </w:pPr>
      <w:r w:rsidRPr="00E27342">
        <w:t>10.</w:t>
      </w:r>
      <w:r w:rsidRPr="00E27342">
        <w:tab/>
        <w:t xml:space="preserve">Federal Employment Agency. </w:t>
      </w:r>
      <w:r w:rsidRPr="00E27342">
        <w:rPr>
          <w:i/>
        </w:rPr>
        <w:t xml:space="preserve">2017 Annual Report by the Federal Employment Agency. </w:t>
      </w:r>
      <w:r w:rsidRPr="00E27342">
        <w:t>Nuremberg: Federal Employment Agency;2017.</w:t>
      </w:r>
    </w:p>
    <w:p w14:paraId="7A388922" w14:textId="77777777" w:rsidR="00E27342" w:rsidRPr="0048455A" w:rsidRDefault="00E27342" w:rsidP="00E27342">
      <w:pPr>
        <w:pStyle w:val="EndNoteBibliography"/>
        <w:spacing w:after="0"/>
        <w:ind w:left="720" w:hanging="720"/>
        <w:rPr>
          <w:lang w:val="de-DE"/>
        </w:rPr>
      </w:pPr>
      <w:r w:rsidRPr="00E27342">
        <w:t>11.</w:t>
      </w:r>
      <w:r w:rsidRPr="00E27342">
        <w:tab/>
        <w:t xml:space="preserve">Baden-Württemberg Municipal Supply Association (KVBW). </w:t>
      </w:r>
      <w:r w:rsidRPr="00E27342">
        <w:rPr>
          <w:i/>
        </w:rPr>
        <w:t xml:space="preserve">Fee schedule for alternative practitioners. </w:t>
      </w:r>
      <w:r w:rsidRPr="0048455A">
        <w:rPr>
          <w:lang w:val="de-DE"/>
        </w:rPr>
        <w:t>Stuttgart: KVBW;2017.</w:t>
      </w:r>
    </w:p>
    <w:p w14:paraId="0C9F0D63" w14:textId="77777777" w:rsidR="00E27342" w:rsidRPr="00E27342" w:rsidRDefault="00E27342" w:rsidP="00E27342">
      <w:pPr>
        <w:pStyle w:val="EndNoteBibliography"/>
        <w:spacing w:after="0"/>
        <w:ind w:left="720" w:hanging="720"/>
      </w:pPr>
      <w:r w:rsidRPr="0048455A">
        <w:rPr>
          <w:lang w:val="de-DE"/>
        </w:rPr>
        <w:t>12.</w:t>
      </w:r>
      <w:r w:rsidRPr="0048455A">
        <w:rPr>
          <w:lang w:val="de-DE"/>
        </w:rPr>
        <w:tab/>
        <w:t xml:space="preserve">Tilmann Grewe. Polizeigewahrsam: So viel kostet eine Nacht in der Zelle. </w:t>
      </w:r>
      <w:r w:rsidRPr="00E27342">
        <w:t>January 26, 2018.</w:t>
      </w:r>
    </w:p>
    <w:p w14:paraId="58D587AD" w14:textId="77777777" w:rsidR="00E27342" w:rsidRPr="0048455A" w:rsidRDefault="00E27342" w:rsidP="00E27342">
      <w:pPr>
        <w:pStyle w:val="EndNoteBibliography"/>
        <w:spacing w:after="0"/>
        <w:ind w:left="720" w:hanging="720"/>
        <w:rPr>
          <w:lang w:val="de-DE"/>
        </w:rPr>
      </w:pPr>
      <w:r w:rsidRPr="00E27342">
        <w:lastRenderedPageBreak/>
        <w:t>13.</w:t>
      </w:r>
      <w:r w:rsidRPr="00E27342">
        <w:tab/>
        <w:t>Federal Ministry of Justice. Law on the remuneration of experts, interpreters, translators and the compensation of honorary judges, witnesses and third parties (Judicial Remuneration and Compensation Act - JVEG). In</w:t>
      </w:r>
      <w:r w:rsidRPr="00E27342">
        <w:rPr>
          <w:i/>
        </w:rPr>
        <w:t>.</w:t>
      </w:r>
      <w:r w:rsidRPr="00E27342">
        <w:t xml:space="preserve"> Vol Judicial Remuneration and Compensation Act of May 5, 2004 (BGBl. I p. 718, 776), which was last amended by Article 17 of the law of June 25, 2021 (BGBl. </w:t>
      </w:r>
      <w:r w:rsidRPr="0048455A">
        <w:rPr>
          <w:lang w:val="de-DE"/>
        </w:rPr>
        <w:t>I p. 2154)"2021.</w:t>
      </w:r>
    </w:p>
    <w:p w14:paraId="5A2659C0" w14:textId="77777777" w:rsidR="00E27342" w:rsidRPr="0048455A" w:rsidRDefault="00E27342" w:rsidP="00E27342">
      <w:pPr>
        <w:pStyle w:val="EndNoteBibliography"/>
        <w:spacing w:after="0"/>
        <w:ind w:left="720" w:hanging="720"/>
        <w:rPr>
          <w:lang w:val="de-DE"/>
        </w:rPr>
      </w:pPr>
      <w:r w:rsidRPr="0048455A">
        <w:rPr>
          <w:lang w:val="de-DE"/>
        </w:rPr>
        <w:t>14.</w:t>
      </w:r>
      <w:r w:rsidRPr="0048455A">
        <w:rPr>
          <w:lang w:val="de-DE"/>
        </w:rPr>
        <w:tab/>
        <w:t>Personal communication. In:2021.</w:t>
      </w:r>
    </w:p>
    <w:p w14:paraId="27D21DD4" w14:textId="77777777" w:rsidR="00E27342" w:rsidRPr="0048455A" w:rsidRDefault="00E27342" w:rsidP="00E27342">
      <w:pPr>
        <w:pStyle w:val="EndNoteBibliography"/>
        <w:spacing w:after="0"/>
        <w:ind w:left="720" w:hanging="720"/>
        <w:rPr>
          <w:lang w:val="de-DE"/>
        </w:rPr>
      </w:pPr>
      <w:r w:rsidRPr="0048455A">
        <w:rPr>
          <w:lang w:val="de-DE"/>
        </w:rPr>
        <w:t>15.</w:t>
      </w:r>
      <w:r w:rsidRPr="0048455A">
        <w:rPr>
          <w:lang w:val="de-DE"/>
        </w:rPr>
        <w:tab/>
        <w:t xml:space="preserve">GKV Spitzernverband. </w:t>
      </w:r>
      <w:r w:rsidRPr="0048455A">
        <w:rPr>
          <w:i/>
          <w:lang w:val="de-DE"/>
        </w:rPr>
        <w:t xml:space="preserve">Pauschalierende Entgelte für Psychiatrie und Psychosomatik (PEPP) gem. § 7 S. 1 Nr. 1 BPflV i.V.m. § 1 Abs. 1 PEPPV 2017 </w:t>
      </w:r>
      <w:r w:rsidRPr="0048455A">
        <w:rPr>
          <w:lang w:val="de-DE"/>
        </w:rPr>
        <w:t>GKV Spitzernverband,;2017.</w:t>
      </w:r>
    </w:p>
    <w:p w14:paraId="01C26E75" w14:textId="77777777" w:rsidR="00E27342" w:rsidRPr="0048455A" w:rsidRDefault="00E27342" w:rsidP="00E27342">
      <w:pPr>
        <w:pStyle w:val="EndNoteBibliography"/>
        <w:spacing w:after="0"/>
        <w:ind w:left="720" w:hanging="720"/>
        <w:rPr>
          <w:lang w:val="de-DE"/>
        </w:rPr>
      </w:pPr>
      <w:r w:rsidRPr="0048455A">
        <w:rPr>
          <w:lang w:val="de-DE"/>
        </w:rPr>
        <w:t>16.</w:t>
      </w:r>
      <w:r w:rsidRPr="0048455A">
        <w:rPr>
          <w:lang w:val="de-DE"/>
        </w:rPr>
        <w:tab/>
        <w:t xml:space="preserve">GKV Spitzernverband. </w:t>
      </w:r>
      <w:r w:rsidRPr="0048455A">
        <w:rPr>
          <w:i/>
          <w:lang w:val="de-DE"/>
        </w:rPr>
        <w:t xml:space="preserve">Übergangsänderungsvereinbarung zum Vertrag nach § 125 Abs. 1 SGB V über die Versorgung mit Leistungen der Stimm-, Sprech-, Sprach- und Schlucktherapie und deren Vergütung </w:t>
      </w:r>
      <w:r w:rsidRPr="0048455A">
        <w:rPr>
          <w:lang w:val="de-DE"/>
        </w:rPr>
        <w:t>GKV Spitzernverband,;2017.</w:t>
      </w:r>
    </w:p>
    <w:p w14:paraId="6601F21B" w14:textId="77777777" w:rsidR="00E27342" w:rsidRPr="00E27342" w:rsidRDefault="00E27342" w:rsidP="00E27342">
      <w:pPr>
        <w:pStyle w:val="EndNoteBibliography"/>
        <w:spacing w:after="0"/>
        <w:ind w:left="720" w:hanging="720"/>
      </w:pPr>
      <w:r w:rsidRPr="00E27342">
        <w:t>17.</w:t>
      </w:r>
      <w:r w:rsidRPr="00E27342">
        <w:tab/>
        <w:t>Federal Ministry of Justice. Act on the remuneration of guardians and carers (Guardians and Carers Remuneration Act - VBVG). In</w:t>
      </w:r>
      <w:r w:rsidRPr="00E27342">
        <w:rPr>
          <w:i/>
        </w:rPr>
        <w:t>.</w:t>
      </w:r>
      <w:r w:rsidRPr="00E27342">
        <w:t xml:space="preserve"> Vol Guardian and Carer Remuneration Act of May 4, 2021 (BGBl. I p. 882, 925), which was amended by Article 8 of the law of June 24, 2022 (BGBl. I p. 959)"2021.</w:t>
      </w:r>
    </w:p>
    <w:p w14:paraId="22D05C20" w14:textId="77777777" w:rsidR="00E27342" w:rsidRPr="00E27342" w:rsidRDefault="00E27342" w:rsidP="00E27342">
      <w:pPr>
        <w:pStyle w:val="EndNoteBibliography"/>
        <w:spacing w:after="0"/>
        <w:ind w:left="720" w:hanging="720"/>
      </w:pPr>
      <w:r w:rsidRPr="00E27342">
        <w:t>18.</w:t>
      </w:r>
      <w:r w:rsidRPr="00E27342">
        <w:tab/>
        <w:t xml:space="preserve">Driemecker H. </w:t>
      </w:r>
      <w:r w:rsidRPr="00E27342">
        <w:rPr>
          <w:i/>
        </w:rPr>
        <w:t xml:space="preserve">Medical reports to clarify the facts of the case. Expert evidence - report costs. </w:t>
      </w:r>
      <w:r w:rsidRPr="00E27342">
        <w:t>2021.</w:t>
      </w:r>
    </w:p>
    <w:p w14:paraId="5A8D0ACB" w14:textId="77777777" w:rsidR="00E27342" w:rsidRPr="00E27342" w:rsidRDefault="00E27342" w:rsidP="00E27342">
      <w:pPr>
        <w:pStyle w:val="EndNoteBibliography"/>
        <w:spacing w:after="0"/>
        <w:ind w:left="720" w:hanging="720"/>
      </w:pPr>
      <w:r w:rsidRPr="00E27342">
        <w:t>19.</w:t>
      </w:r>
      <w:r w:rsidRPr="00E27342">
        <w:tab/>
        <w:t>UPSIDES Team Israel. Personal communication. In:2021.</w:t>
      </w:r>
    </w:p>
    <w:p w14:paraId="16EF899E" w14:textId="4F59FF84" w:rsidR="00E27342" w:rsidRPr="00E27342" w:rsidRDefault="00E27342" w:rsidP="00E27342">
      <w:pPr>
        <w:pStyle w:val="EndNoteBibliography"/>
        <w:spacing w:after="0"/>
        <w:ind w:left="720" w:hanging="720"/>
      </w:pPr>
      <w:r w:rsidRPr="00E27342">
        <w:t>20.</w:t>
      </w:r>
      <w:r w:rsidRPr="00E27342">
        <w:tab/>
        <w:t xml:space="preserve">Salaryexpert.com. Average social worker gross salary in Israel. </w:t>
      </w:r>
      <w:hyperlink r:id="rId11" w:history="1">
        <w:r w:rsidRPr="00E27342">
          <w:rPr>
            <w:rStyle w:val="Hyperlink"/>
          </w:rPr>
          <w:t>https://www.salaryexpert.com/salary/job/social-worker/israel/sedom</w:t>
        </w:r>
      </w:hyperlink>
      <w:r w:rsidRPr="00E27342">
        <w:t>. Published 2021. Accessed.</w:t>
      </w:r>
    </w:p>
    <w:p w14:paraId="6E38FB6A" w14:textId="1542FBB7" w:rsidR="00E27342" w:rsidRPr="00E27342" w:rsidRDefault="00E27342" w:rsidP="00E27342">
      <w:pPr>
        <w:pStyle w:val="EndNoteBibliography"/>
        <w:spacing w:after="0"/>
        <w:ind w:left="720" w:hanging="720"/>
      </w:pPr>
      <w:r w:rsidRPr="00E27342">
        <w:t>21.</w:t>
      </w:r>
      <w:r w:rsidRPr="00E27342">
        <w:tab/>
        <w:t xml:space="preserve">Salaryexpert.com. Average occupational therapist gross salary. </w:t>
      </w:r>
      <w:hyperlink r:id="rId12" w:history="1">
        <w:r w:rsidRPr="00E27342">
          <w:rPr>
            <w:rStyle w:val="Hyperlink"/>
          </w:rPr>
          <w:t>https://www.salaryexpert.com/salary/job/occupational-therapist/israel</w:t>
        </w:r>
      </w:hyperlink>
      <w:r w:rsidRPr="00E27342">
        <w:t xml:space="preserve"> Published 2021. Accessed.</w:t>
      </w:r>
    </w:p>
    <w:p w14:paraId="2ED8B04E" w14:textId="259B0A6E" w:rsidR="00E27342" w:rsidRPr="00E27342" w:rsidRDefault="00E27342" w:rsidP="00E27342">
      <w:pPr>
        <w:pStyle w:val="EndNoteBibliography"/>
        <w:spacing w:after="0"/>
        <w:ind w:left="720" w:hanging="720"/>
      </w:pPr>
      <w:r w:rsidRPr="00E27342">
        <w:t>22.</w:t>
      </w:r>
      <w:r w:rsidRPr="00E27342">
        <w:tab/>
        <w:t xml:space="preserve">Institute ER. Rabbi Salary in Israel. </w:t>
      </w:r>
      <w:hyperlink r:id="rId13" w:anchor=":~:text=The%20average%20pay%20for%20a,of%20education%20for%20a%20Rabbi.%20D49111" w:history="1">
        <w:r w:rsidRPr="00E27342">
          <w:rPr>
            <w:rStyle w:val="Hyperlink"/>
          </w:rPr>
          <w:t>https://www.erieri.com/salary/job/rabbi/israel#:~:text=The%20average%20pay%20for%20a,of%20education%20for%20a%20Rabbi.%20D49111</w:t>
        </w:r>
      </w:hyperlink>
      <w:r w:rsidRPr="00E27342">
        <w:t>. Published 2021. Accessed.</w:t>
      </w:r>
    </w:p>
    <w:p w14:paraId="24B219E4" w14:textId="77777777" w:rsidR="00E27342" w:rsidRPr="00E27342" w:rsidRDefault="00E27342" w:rsidP="00E27342">
      <w:pPr>
        <w:pStyle w:val="EndNoteBibliography"/>
        <w:spacing w:after="0"/>
        <w:ind w:left="720" w:hanging="720"/>
      </w:pPr>
      <w:r w:rsidRPr="00E27342">
        <w:t>23.</w:t>
      </w:r>
      <w:r w:rsidRPr="00E27342">
        <w:tab/>
        <w:t>UPSIDES Team Tanzania. Personal communication. In:2021.</w:t>
      </w:r>
    </w:p>
    <w:p w14:paraId="2384B908" w14:textId="77777777" w:rsidR="00E27342" w:rsidRPr="00E27342" w:rsidRDefault="00E27342" w:rsidP="00E27342">
      <w:pPr>
        <w:pStyle w:val="EndNoteBibliography"/>
        <w:spacing w:after="0"/>
        <w:ind w:left="720" w:hanging="720"/>
      </w:pPr>
      <w:r w:rsidRPr="00E27342">
        <w:t>24.</w:t>
      </w:r>
      <w:r w:rsidRPr="00E27342">
        <w:tab/>
        <w:t>UPSIDES Team Uganda. Personal communication. In:2021.</w:t>
      </w:r>
    </w:p>
    <w:p w14:paraId="69F043EA" w14:textId="6364CF5E" w:rsidR="00E27342" w:rsidRPr="00E27342" w:rsidRDefault="00E27342" w:rsidP="00E27342">
      <w:pPr>
        <w:pStyle w:val="EndNoteBibliography"/>
        <w:spacing w:after="0"/>
        <w:ind w:left="720" w:hanging="720"/>
      </w:pPr>
      <w:r w:rsidRPr="00E27342">
        <w:t>25.</w:t>
      </w:r>
      <w:r w:rsidRPr="00E27342">
        <w:tab/>
        <w:t xml:space="preserve">Salaryexpert.com. Average salary in Uganda. </w:t>
      </w:r>
      <w:hyperlink r:id="rId14" w:history="1">
        <w:r w:rsidRPr="00E27342">
          <w:rPr>
            <w:rStyle w:val="Hyperlink"/>
          </w:rPr>
          <w:t>https://www.salaryexplorer.com/average-salary-wage-comparison-uganda-c225</w:t>
        </w:r>
      </w:hyperlink>
      <w:r w:rsidRPr="00E27342">
        <w:t>. Published 2021. Accessed.</w:t>
      </w:r>
    </w:p>
    <w:p w14:paraId="74DAA745" w14:textId="77777777" w:rsidR="00E27342" w:rsidRPr="00E27342" w:rsidRDefault="00E27342" w:rsidP="00E27342">
      <w:pPr>
        <w:pStyle w:val="EndNoteBibliography"/>
        <w:spacing w:after="0"/>
        <w:ind w:left="720" w:hanging="720"/>
      </w:pPr>
      <w:r w:rsidRPr="00E27342">
        <w:t>26.</w:t>
      </w:r>
      <w:r w:rsidRPr="00E27342">
        <w:tab/>
        <w:t xml:space="preserve">Chisholm D, Garman E, Breuer E, et al. Health service costs and their association with functional impairment among adults receiving integrated mental health care in five low- and middle-income countries: the PRIME cohort study. </w:t>
      </w:r>
      <w:r w:rsidRPr="00E27342">
        <w:rPr>
          <w:i/>
        </w:rPr>
        <w:t xml:space="preserve">Health Policy Plan. </w:t>
      </w:r>
      <w:r w:rsidRPr="00E27342">
        <w:t>2020;35(5):567-576.</w:t>
      </w:r>
    </w:p>
    <w:p w14:paraId="74C03AF1" w14:textId="77777777" w:rsidR="00E27342" w:rsidRPr="00E27342" w:rsidRDefault="00E27342" w:rsidP="00E27342">
      <w:pPr>
        <w:pStyle w:val="EndNoteBibliography"/>
        <w:ind w:left="720" w:hanging="720"/>
      </w:pPr>
      <w:r w:rsidRPr="00E27342">
        <w:t>27.</w:t>
      </w:r>
      <w:r w:rsidRPr="00E27342">
        <w:tab/>
        <w:t>Personal communication with 3 social workers. In:2021.</w:t>
      </w:r>
    </w:p>
    <w:p w14:paraId="59D0990E" w14:textId="42950F85" w:rsidR="00D14FD3" w:rsidRPr="00281FB2" w:rsidRDefault="002867A8" w:rsidP="00282253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fldChar w:fldCharType="end"/>
      </w:r>
    </w:p>
    <w:sectPr w:rsidR="00D14FD3" w:rsidRPr="00281FB2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13898" w14:textId="77777777" w:rsidR="00392526" w:rsidRDefault="00392526" w:rsidP="00D14FD3">
      <w:pPr>
        <w:spacing w:after="0" w:line="240" w:lineRule="auto"/>
      </w:pPr>
      <w:r>
        <w:separator/>
      </w:r>
    </w:p>
  </w:endnote>
  <w:endnote w:type="continuationSeparator" w:id="0">
    <w:p w14:paraId="5FAE8939" w14:textId="77777777" w:rsidR="00392526" w:rsidRDefault="00392526" w:rsidP="00D14F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883451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1E0B2D" w14:textId="25ED8D4D" w:rsidR="00D14FD3" w:rsidRDefault="00D14F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A7CF6B" w14:textId="77777777" w:rsidR="00D14FD3" w:rsidRDefault="00D14F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729DA" w14:textId="77777777" w:rsidR="00392526" w:rsidRDefault="00392526" w:rsidP="00D14FD3">
      <w:pPr>
        <w:spacing w:after="0" w:line="240" w:lineRule="auto"/>
      </w:pPr>
      <w:r>
        <w:separator/>
      </w:r>
    </w:p>
  </w:footnote>
  <w:footnote w:type="continuationSeparator" w:id="0">
    <w:p w14:paraId="793EAF13" w14:textId="77777777" w:rsidR="00392526" w:rsidRDefault="00392526" w:rsidP="00D14F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as5pz0xdv0fiezaadv50z6rzp52at0a055&quot;&gt;a-la_unit_costs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D14FD3"/>
    <w:rsid w:val="00040B68"/>
    <w:rsid w:val="000857AF"/>
    <w:rsid w:val="00087F7C"/>
    <w:rsid w:val="000D132A"/>
    <w:rsid w:val="00163D41"/>
    <w:rsid w:val="001C0AEE"/>
    <w:rsid w:val="002045FA"/>
    <w:rsid w:val="00217208"/>
    <w:rsid w:val="00220B59"/>
    <w:rsid w:val="00236DCB"/>
    <w:rsid w:val="002408EA"/>
    <w:rsid w:val="0027393B"/>
    <w:rsid w:val="00275B02"/>
    <w:rsid w:val="00275B60"/>
    <w:rsid w:val="00280A6D"/>
    <w:rsid w:val="00281FB2"/>
    <w:rsid w:val="00282253"/>
    <w:rsid w:val="00286022"/>
    <w:rsid w:val="002867A8"/>
    <w:rsid w:val="002913E8"/>
    <w:rsid w:val="00291FAB"/>
    <w:rsid w:val="002B26E4"/>
    <w:rsid w:val="002B2B23"/>
    <w:rsid w:val="002B2EA7"/>
    <w:rsid w:val="002F3B57"/>
    <w:rsid w:val="00311C5D"/>
    <w:rsid w:val="00371B38"/>
    <w:rsid w:val="00392526"/>
    <w:rsid w:val="003A06A0"/>
    <w:rsid w:val="003A7008"/>
    <w:rsid w:val="003C435B"/>
    <w:rsid w:val="00403E58"/>
    <w:rsid w:val="00426ECB"/>
    <w:rsid w:val="004344C4"/>
    <w:rsid w:val="004569DE"/>
    <w:rsid w:val="00460EBF"/>
    <w:rsid w:val="0048455A"/>
    <w:rsid w:val="004B12EF"/>
    <w:rsid w:val="004D4A62"/>
    <w:rsid w:val="004D67D7"/>
    <w:rsid w:val="004F0251"/>
    <w:rsid w:val="00510004"/>
    <w:rsid w:val="005140B4"/>
    <w:rsid w:val="00516AFA"/>
    <w:rsid w:val="0052325E"/>
    <w:rsid w:val="00536D57"/>
    <w:rsid w:val="00541A45"/>
    <w:rsid w:val="00566E78"/>
    <w:rsid w:val="005757E1"/>
    <w:rsid w:val="005B5AD3"/>
    <w:rsid w:val="005F23FB"/>
    <w:rsid w:val="00654B49"/>
    <w:rsid w:val="006628F3"/>
    <w:rsid w:val="006713C9"/>
    <w:rsid w:val="006724D4"/>
    <w:rsid w:val="00683E4A"/>
    <w:rsid w:val="006B073F"/>
    <w:rsid w:val="006C1B2C"/>
    <w:rsid w:val="006C7208"/>
    <w:rsid w:val="006D03FE"/>
    <w:rsid w:val="0072082E"/>
    <w:rsid w:val="00724211"/>
    <w:rsid w:val="0077358F"/>
    <w:rsid w:val="007D53FE"/>
    <w:rsid w:val="008019FB"/>
    <w:rsid w:val="008247DE"/>
    <w:rsid w:val="008354DF"/>
    <w:rsid w:val="0084142E"/>
    <w:rsid w:val="00854405"/>
    <w:rsid w:val="00863226"/>
    <w:rsid w:val="008665F2"/>
    <w:rsid w:val="008947BD"/>
    <w:rsid w:val="008A0C53"/>
    <w:rsid w:val="008B30CB"/>
    <w:rsid w:val="009564F3"/>
    <w:rsid w:val="0096063B"/>
    <w:rsid w:val="0096464A"/>
    <w:rsid w:val="009753CC"/>
    <w:rsid w:val="00976382"/>
    <w:rsid w:val="009823DA"/>
    <w:rsid w:val="00987AEE"/>
    <w:rsid w:val="00995567"/>
    <w:rsid w:val="00A25C7D"/>
    <w:rsid w:val="00A41E9A"/>
    <w:rsid w:val="00A55EFE"/>
    <w:rsid w:val="00A66FC4"/>
    <w:rsid w:val="00A77C5F"/>
    <w:rsid w:val="00AD01B2"/>
    <w:rsid w:val="00B0512C"/>
    <w:rsid w:val="00B104FE"/>
    <w:rsid w:val="00B13BA5"/>
    <w:rsid w:val="00B2757C"/>
    <w:rsid w:val="00B32D27"/>
    <w:rsid w:val="00B65E90"/>
    <w:rsid w:val="00B847B2"/>
    <w:rsid w:val="00C4603F"/>
    <w:rsid w:val="00C470DB"/>
    <w:rsid w:val="00C56500"/>
    <w:rsid w:val="00C76DF2"/>
    <w:rsid w:val="00C91064"/>
    <w:rsid w:val="00D0780D"/>
    <w:rsid w:val="00D14FD3"/>
    <w:rsid w:val="00D417EA"/>
    <w:rsid w:val="00D5226D"/>
    <w:rsid w:val="00D72406"/>
    <w:rsid w:val="00DA42C8"/>
    <w:rsid w:val="00DB74E4"/>
    <w:rsid w:val="00DC53A1"/>
    <w:rsid w:val="00E15682"/>
    <w:rsid w:val="00E27342"/>
    <w:rsid w:val="00E354B1"/>
    <w:rsid w:val="00E60612"/>
    <w:rsid w:val="00E668E1"/>
    <w:rsid w:val="00EA4A00"/>
    <w:rsid w:val="00EB4D9B"/>
    <w:rsid w:val="00EC7AD6"/>
    <w:rsid w:val="00F0231C"/>
    <w:rsid w:val="00F30704"/>
    <w:rsid w:val="00F3114E"/>
    <w:rsid w:val="00F45AC1"/>
    <w:rsid w:val="00F54FBB"/>
    <w:rsid w:val="00F62EEC"/>
    <w:rsid w:val="00F7335F"/>
    <w:rsid w:val="00F96E37"/>
    <w:rsid w:val="00FD0329"/>
    <w:rsid w:val="00FD6502"/>
    <w:rsid w:val="00FF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57944"/>
  <w15:chartTrackingRefBased/>
  <w15:docId w15:val="{F79F2E91-D833-4C04-B0E0-CDF7268E2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F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FD3"/>
  </w:style>
  <w:style w:type="paragraph" w:styleId="Footer">
    <w:name w:val="footer"/>
    <w:basedOn w:val="Normal"/>
    <w:link w:val="FooterChar"/>
    <w:uiPriority w:val="99"/>
    <w:unhideWhenUsed/>
    <w:rsid w:val="00D14F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FD3"/>
  </w:style>
  <w:style w:type="paragraph" w:customStyle="1" w:styleId="EndNoteBibliographyTitle">
    <w:name w:val="EndNote Bibliography Title"/>
    <w:basedOn w:val="Normal"/>
    <w:link w:val="EndNoteBibliographyTitleChar"/>
    <w:rsid w:val="002867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7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867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67A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947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47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68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-drg.de/ag-drg-system-2021/fallpauschalen-katalog/fallpauschalen-katalog-2021" TargetMode="External"/><Relationship Id="rId13" Type="http://schemas.openxmlformats.org/officeDocument/2006/relationships/hyperlink" Target="https://www.erieri.com/salary/job/rabbi/israe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kg-bamberg.de/wp-content/uploads/2021/02/PEPP-Entgelttarif_compressed.pdf" TargetMode="External"/><Relationship Id="rId12" Type="http://schemas.openxmlformats.org/officeDocument/2006/relationships/hyperlink" Target="https://www.salaryexpert.com/salary/job/occupational-therapist/israel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salaryexpert.com/salary/job/social-worker/israel/sedom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www.g-drg.de/PEPP-Entgeltsystem_2021/PEPP-Entgeltkatalo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vdek.com/vertragspartner/Krankenhaeuser/landesbasisfallwerte.html" TargetMode="External"/><Relationship Id="rId14" Type="http://schemas.openxmlformats.org/officeDocument/2006/relationships/hyperlink" Target="https://www.salaryexplorer.com/average-salary-wage-comparison-uganda-c2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21B37-51C9-4329-9CDD-5D6BEE876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916</Words>
  <Characters>107825</Characters>
  <Application>Microsoft Office Word</Application>
  <DocSecurity>4</DocSecurity>
  <Lines>898</Lines>
  <Paragraphs>2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A</dc:creator>
  <cp:keywords/>
  <dc:description/>
  <cp:lastModifiedBy>McDaid,D</cp:lastModifiedBy>
  <cp:revision>2</cp:revision>
  <dcterms:created xsi:type="dcterms:W3CDTF">2025-06-14T20:40:00Z</dcterms:created>
  <dcterms:modified xsi:type="dcterms:W3CDTF">2025-06-14T20:40:00Z</dcterms:modified>
</cp:coreProperties>
</file>